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C54" w:rsidRDefault="00516C62" w:rsidP="00085C54">
      <w:pPr>
        <w:adjustRightInd w:val="0"/>
        <w:snapToGrid w:val="0"/>
        <w:spacing w:line="360" w:lineRule="auto"/>
        <w:ind w:firstLine="420"/>
        <w:rPr>
          <w:rFonts w:cs="Times New Roman"/>
          <w:noProof/>
        </w:rPr>
      </w:pPr>
      <w:r>
        <w:rPr>
          <w:rFonts w:cs="Times New Roman"/>
          <w:noProof/>
        </w:rPr>
      </w:r>
      <w:r>
        <w:rPr>
          <w:rFonts w:cs="Times New Roman"/>
          <w:noProof/>
        </w:rPr>
        <w:pict>
          <v:group id="_x0000_s1219" editas="canvas" style="width:402pt;height:247pt;mso-position-horizontal-relative:char;mso-position-vertical-relative:line" coordsize="8040,494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218" type="#_x0000_t75" style="position:absolute;width:8040;height:4940" o:preferrelative="f">
              <v:fill o:detectmouseclick="t"/>
              <v:path o:extrusionok="t" o:connecttype="none"/>
              <o:lock v:ext="edit" text="t"/>
            </v:shape>
            <v:line id="_x0000_s1220" style="position:absolute;flip:y" from="525,390" to="526,4245" strokeweight="3e-5mm"/>
            <v:rect id="_x0000_s1221" style="position:absolute;left:375;top:90;width:71;height:312;mso-wrap-style:none" filled="f" stroked="f">
              <v:textbox style="mso-next-textbox:#_x0000_s1221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4"/>
                        <w:szCs w:val="14"/>
                      </w:rPr>
                      <w:t>5</w:t>
                    </w:r>
                  </w:p>
                </w:txbxContent>
              </v:textbox>
            </v:rect>
            <v:rect id="_x0000_s1222" style="position:absolute;left:60;top:120;width:241;height:312;mso-wrap-style:none" filled="f" stroked="f">
              <v:textbox style="mso-next-textbox:#_x0000_s1222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x10</w:t>
                    </w:r>
                  </w:p>
                </w:txbxContent>
              </v:textbox>
            </v:rect>
            <v:line id="_x0000_s1223" style="position:absolute;flip:x" from="465,4245" to="525,4246" strokeweight="3e-5mm"/>
            <v:rect id="_x0000_s1224" style="position:absolute;left:360;top:4140;width:81;height:312;mso-wrap-style:none" filled="f" stroked="f">
              <v:textbox style="mso-next-textbox:#_x0000_s1224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</w:t>
                    </w:r>
                  </w:p>
                </w:txbxContent>
              </v:textbox>
            </v:rect>
            <v:line id="_x0000_s1225" style="position:absolute;flip:x" from="465,3960" to="525,3961" strokeweight="3e-5mm"/>
            <v:rect id="_x0000_s1226" style="position:absolute;left:75;top:3855;width:321;height:312;mso-wrap-style:none" filled="f" stroked="f">
              <v:textbox style="mso-next-textbox:#_x0000_s1226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25</w:t>
                    </w:r>
                  </w:p>
                </w:txbxContent>
              </v:textbox>
            </v:rect>
            <v:line id="_x0000_s1227" style="position:absolute;flip:x" from="465,3675" to="525,3676" strokeweight="3e-5mm"/>
            <v:rect id="_x0000_s1228" style="position:absolute;left:165;top:3570;width:241;height:312;mso-wrap-style:none" filled="f" stroked="f">
              <v:textbox style="mso-next-textbox:#_x0000_s1228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5</w:t>
                    </w:r>
                  </w:p>
                </w:txbxContent>
              </v:textbox>
            </v:rect>
            <v:line id="_x0000_s1229" style="position:absolute;flip:x" from="465,3390" to="525,3391" strokeweight="3e-5mm"/>
            <v:rect id="_x0000_s1230" style="position:absolute;left:75;top:3285;width:321;height:312;mso-wrap-style:none" filled="f" stroked="f">
              <v:textbox style="mso-next-textbox:#_x0000_s1230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75</w:t>
                    </w:r>
                  </w:p>
                </w:txbxContent>
              </v:textbox>
            </v:rect>
            <v:line id="_x0000_s1231" style="position:absolute;flip:x" from="465,3105" to="525,3106" strokeweight="3e-5mm"/>
            <v:rect id="_x0000_s1232" style="position:absolute;left:360;top:3000;width:81;height:312;mso-wrap-style:none" filled="f" stroked="f">
              <v:textbox style="mso-next-textbox:#_x0000_s1232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</w:t>
                    </w:r>
                  </w:p>
                </w:txbxContent>
              </v:textbox>
            </v:rect>
            <v:line id="_x0000_s1233" style="position:absolute;flip:x" from="465,2805" to="525,2806" strokeweight="3e-5mm"/>
            <v:rect id="_x0000_s1234" style="position:absolute;left:75;top:2700;width:321;height:312;mso-wrap-style:none" filled="f" stroked="f">
              <v:textbox style="mso-next-textbox:#_x0000_s1234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25</w:t>
                    </w:r>
                  </w:p>
                </w:txbxContent>
              </v:textbox>
            </v:rect>
            <v:line id="_x0000_s1235" style="position:absolute;flip:x" from="465,2520" to="525,2521" strokeweight="3e-5mm"/>
            <v:rect id="_x0000_s1236" style="position:absolute;left:165;top:2415;width:241;height:312;mso-wrap-style:none" filled="f" stroked="f">
              <v:textbox style="mso-next-textbox:#_x0000_s1236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5</w:t>
                    </w:r>
                  </w:p>
                </w:txbxContent>
              </v:textbox>
            </v:rect>
            <v:line id="_x0000_s1237" style="position:absolute;flip:x" from="465,2235" to="525,2236" strokeweight="3e-5mm"/>
            <v:rect id="_x0000_s1238" style="position:absolute;left:75;top:2130;width:321;height:312;mso-wrap-style:none" filled="f" stroked="f">
              <v:textbox style="mso-next-textbox:#_x0000_s1238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75</w:t>
                    </w:r>
                  </w:p>
                </w:txbxContent>
              </v:textbox>
            </v:rect>
            <v:line id="_x0000_s1239" style="position:absolute;flip:x" from="465,1950" to="525,1951" strokeweight="3e-5mm"/>
            <v:rect id="_x0000_s1240" style="position:absolute;left:360;top:1845;width:81;height:312;mso-wrap-style:none" filled="f" stroked="f">
              <v:textbox style="mso-next-textbox:#_x0000_s1240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</w:t>
                    </w:r>
                  </w:p>
                </w:txbxContent>
              </v:textbox>
            </v:rect>
            <v:line id="_x0000_s1241" style="position:absolute;flip:x" from="465,1665" to="525,1666" strokeweight="3e-5mm"/>
            <v:rect id="_x0000_s1242" style="position:absolute;left:75;top:1560;width:321;height:312;mso-wrap-style:none" filled="f" stroked="f">
              <v:textbox style="mso-next-textbox:#_x0000_s1242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.25</w:t>
                    </w:r>
                  </w:p>
                </w:txbxContent>
              </v:textbox>
            </v:rect>
            <v:line id="_x0000_s1243" style="position:absolute;flip:x" from="465,1380" to="525,1381" strokeweight="3e-5mm"/>
            <v:rect id="_x0000_s1244" style="position:absolute;left:165;top:1275;width:241;height:312;mso-wrap-style:none" filled="f" stroked="f">
              <v:textbox style="mso-next-textbox:#_x0000_s1244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.5</w:t>
                    </w:r>
                  </w:p>
                </w:txbxContent>
              </v:textbox>
            </v:rect>
            <v:line id="_x0000_s1245" style="position:absolute;flip:x" from="465,1095" to="525,1096" strokeweight="3e-5mm"/>
            <v:rect id="_x0000_s1246" style="position:absolute;left:75;top:990;width:321;height:312;mso-wrap-style:none" filled="f" stroked="f">
              <v:textbox style="mso-next-textbox:#_x0000_s1246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.75</w:t>
                    </w:r>
                  </w:p>
                </w:txbxContent>
              </v:textbox>
            </v:rect>
            <v:line id="_x0000_s1247" style="position:absolute;flip:x" from="465,810" to="525,811" strokeweight="3e-5mm"/>
            <v:rect id="_x0000_s1248" style="position:absolute;left:360;top:705;width:81;height:312;mso-wrap-style:none" filled="f" stroked="f">
              <v:textbox style="mso-next-textbox:#_x0000_s1248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</w:t>
                    </w:r>
                  </w:p>
                </w:txbxContent>
              </v:textbox>
            </v:rect>
            <v:line id="_x0000_s1249" style="position:absolute;flip:x" from="465,525" to="525,526" strokeweight="3e-5mm"/>
            <v:rect id="_x0000_s1250" style="position:absolute;left:75;top:420;width:321;height:312;mso-wrap-style:none" filled="f" stroked="f">
              <v:textbox style="mso-next-textbox:#_x0000_s1250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.25</w:t>
                    </w:r>
                  </w:p>
                </w:txbxContent>
              </v:textbox>
            </v:rect>
            <v:rect id="_x0000_s1251" style="position:absolute;left:540;width:7245;height:4290" stroked="f"/>
            <v:rect id="_x0000_s1252" style="position:absolute;left:570;top:390;width:7170;height:3855" stroked="f"/>
            <v:rect id="_x0000_s1253" style="position:absolute;left:600;top:105;width:321;height:312;mso-wrap-style:none" filled="f" stroked="f">
              <v:textbox style="mso-next-textbox:#_x0000_s1253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 xml:space="preserve">+ESI </w:t>
                    </w:r>
                  </w:p>
                </w:txbxContent>
              </v:textbox>
            </v:rect>
            <v:rect id="_x0000_s1254" style="position:absolute;left:1020;top:105;width:2401;height:312;mso-wrap-style:none" filled="f" stroked="f">
              <v:textbox style="mso-next-textbox:#_x0000_s1254;mso-fit-shape-to-text:t" inset="0,0,0,0">
                <w:txbxContent>
                  <w:p w:rsidR="00582CD1" w:rsidRDefault="00582CD1"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TIC (0.136-0.188 min, 8 scans) </w:t>
                    </w:r>
                  </w:p>
                </w:txbxContent>
              </v:textbox>
            </v:rect>
            <v:rect id="_x0000_s1255" style="position:absolute;left:4080;top:105;width:2561;height:312;mso-wrap-style:none" filled="f" stroked="f">
              <v:textbox style="mso-next-textbox:#_x0000_s1255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 xml:space="preserve">Frag=135.0V AA I-SCAN-135-X014.d  </w:t>
                    </w:r>
                  </w:p>
                </w:txbxContent>
              </v:textbox>
            </v:rect>
            <v:shape id="_x0000_s1256" style="position:absolute;left:975;top:960;width:6405;height:3285" coordsize="6405,3285" path="m,3285r15,l30,3285r15,l60,3285r15,l90,3285r45,l150,3285r15,l180,3285r15,l210,3285r,-30l210,3285r,-30l225,3225r,-45l225,3225r,-45l240,3195r,90l255,3285r,-15l255,3285r15,-15l270,3240r,30l270,3240r15,l285,3285r15,l315,3285r15,l345,3285r15,l375,3285r30,l420,3285r15,l480,3285r,-15l480,3285r,-15l495,3270r,15l510,3285r15,l540,3285r15,l570,3285r15,l600,3285r,-135l600,3285r,-135l615,3135r,-15l615,3195r15,45l630,3285r,-15l645,3270r,15l660,3285r15,l675,3255r,30l675,3255r15,l690,3285r15,l720,3285r,-15l720,3285r,-15l735,3270r,15l750,3285r15,l780,3285r15,l840,3285r15,l870,3285r135,l1020,3285r,-15l1020,3285r15,l1050,3285r,-135l1050,3285r,-135l1065,3105r,-30l1065,3120r15,60l1080,3285r,-15l1095,3270r,15l1110,3285r,-15l1110,3285r15,l1140,3285r15,l1170,3285r15,l1200,3285r15,l1230,3285r,-15l1230,3285r,-15l1245,3270r,15l1260,3285r15,l1275,3255r,30l1275,3255r15,l1290,3285r15,l1305,3270r,15l1320,3285r15,l1350,3285r15,l1380,3285r15,l1395,3255r,30l1395,3255r15,l1410,3285r15,l1440,3285r,-15l1440,3285r,-15l1455,3270r,15l1470,3285r15,l1500,3270r,15l1515,3285r,-15l1515,3285r,-15l1530,3270r,15l1545,3285r15,l1575,3285r15,l1605,3285r15,l1635,3285r15,l1650,3270r,15l1650,3270r15,l1665,3255r,15l1680,3270r,15l1695,3285r15,l1725,3285r,-45l1725,3285r,-45l1740,3240r,15l1755,3270r,15l1770,3285r15,l1800,3285r,-15l1800,3285r,-15l1815,3270r,15l1830,3285r,-15l1830,3285r,-15l1845,3285r15,l1875,3285r15,l1905,3285r,-15l1905,3285r15,l1935,3285r15,l1950,3270r,15l1950,3270r15,l1965,3285r15,l1995,3285r15,l2025,3285r15,l2040,3270r,15l2040,3270r15,15l2070,3285r,-15l2070,3285r15,l2100,3285r,-15l2100,3285r,-15l2115,3270r,-30l2115,3270r,-30l2130,3240r,45l2145,3285r,-15l2145,3285r15,l2160,3270r,15l2160,3270r15,l2175,3285r15,l2190,3270r,15l2205,3285r15,l2235,3285r15,l2265,3270r,15l2280,3285r,-15l2280,3285r,-15l2295,3270r,15l2310,3285r15,l2325,3270r,15l2325,3270r15,l2340,3285r15,l2370,3285r15,l2400,3285r,-15l2400,3285r,-15l2415,3270r,15l2430,3285r15,l2445,3270r,15l2445,3270r15,l2460,3285r15,l2475,3270r,15l2475,3270r15,l2490,3285r,-15l2505,3255r,-15l2505,3270r15,l2520,3285r,-15l2535,3270r,15l2550,3270r,-15l2550,3270r15,l2565,3255r,15l2565,3255r15,-15l2580,3285r15,l2610,3270r,15l2610,3270r15,-15l2625,3240r,15l2640,3270r,15l2655,3285r15,l2670,3270r,15l2670,3270r15,l2685,3285r,-15l2700,3285r,-15l2700,3285r,-15l2715,3270r15,l2745,3255r,-15l2745,3255r15,15l2775,3270r15,-15l2790,3240r,15l2805,3270r,15l2805,3270r15,l2820,3285r15,-15l2850,3270r,15l2850,3270r15,l2865,3285r15,l2880,3270r,15l2880,3270r15,l2895,3285r,-15l2910,3270r,-15l2910,3270r15,l2940,3255r,15l2955,3270r,-15l2955,3270r,-15l2970,3270r,15l2985,3285r,-15l2985,3285r15,l3000,3270r,15l3000,3270r15,l3015,3285r15,l3030,3270r,15l3045,3285r15,-15l3060,3285r15,l3075,3270r,15l3075,3270r15,l3090,3285r15,l3120,3285r15,-15l3135,3285r15,l3165,3285r,-15l3165,3285r,-15l3180,3270r,15l3195,3285r,-15l3195,3285r15,l3210,3255r,30l3210,3255r15,-15l3225,3225r,15l3240,3255r,30l3255,3270r,15l3270,3285r15,l3300,3285r15,l3330,3285r,-15l3330,3285r,-15l3345,3270r,15l3360,3285r,-15l3360,3285r,-15l3375,3270r,15l3390,3270r15,l3405,3285r15,l3420,3270r,15l3435,3285r15,l3465,3285r,-15l3465,3285r,-15l3480,3285r,-15l3480,3285r,-15l3495,3270r15,l3510,3255r,15l3525,3270r,-15l3525,3270r,-15l3540,3255r,30l3555,3270r15,l3570,3285r,-15l3585,3270r15,15l3600,3270r,15l3600,3270r15,l3615,3285r15,l3645,3285r15,l3675,3285r,-15l3675,3285r,-15l3690,3270r,15l3705,3285r15,l3735,3285r,-30l3735,3285r,-30l3750,3255r,-30l3750,3255r,-15l3765,3255r,30l3765,3270r15,l3780,3285r15,l3795,3270r,15l3795,3270r15,15l3810,3270r,15l3810,3270r15,l3825,3255r,15l3825,3255r15,-15l3840,3165r,75l3840,3165r15,l3855,3270r15,l3870,3255r,15l3885,3270r,15l3885,3270r15,l3900,3255r,30l3900,3255r15,-30l3915,3195r,30l3915,3210r15,15l3930,3285r,-15l3945,3270r15,15l3960,3270r,15l3960,3270r15,l3975,3285r15,l4005,3285r,-15l4005,3285r,-15l4020,3270r,15l4035,3285r,-15l4035,3285r,-15l4050,3285r,-105l4050,3285r,-105l4065,3150r,-60l4065,3150r,-15l4080,3195r,75l4080,3255r15,-15l4095,3270r15,l4110,3285r15,l4125,3270r,15l4125,3270r15,l4140,3285r15,l4170,3285r,-15l4170,3285r,-15l4185,3270r,15l4185,3270r15,-15l4200,3195r,60l4200,3195r15,15l4215,3195r,45l4215,3195r15,-30l4230,3105r,105l4245,3240r,30l4245,3240r15,l4260,3225r,15l4275,3225r,-105l4275,3225r,-105l4290,3135r,-15l4290,3240r,-120l4305,3060r,-105l4305,3060r,-30l4320,3120r,135l4320,3225r15,l4335,3270r15,15l4350,3270r,15l4350,3270r15,l4365,3255r,15l4365,3255r15,l4380,3285r15,l4395,3270r,15l4395,3270r15,l4410,3285r,-15l4425,3270r,15l4440,3285r,-30l4440,3285r,-30l4455,3255r,30l4470,3270r15,15l4485,3270r,15l4485,3270r15,l4500,3285r15,l4515,3270r,15l4530,3285r,-15l4530,3285r,-15l4545,3270r,15l4560,3285r,-15l4560,3285r15,l4575,1875r,1410l4575,1875r15,-255l4590,1350r,1095l4605,2940r,240l4605,2940r15,-15l4620,2325r,720l4620,2325r15,-690l4635,r,1635l4635,900r15,945l4650,3120r,-330l4665,2700r,-15l4665,3180r15,75l4680,3150r,105l4680,3150r15,l4695,3270r15,l4710,3255r,15l4725,3270r,-45l4725,3285r,-60l4740,3210r,-15l4740,3255r15,15l4755,3255r,15l4755,3255r15,l4770,3285r15,-15l4800,3270r,-75l4800,3270r,-75l4815,3195r,90l4815,3270r15,l4830,3255r,15l4830,3255r15,15l4845,3285r,-15l4860,3270r,-15l4860,3270r,-15l4875,3240r,-45l4875,3240r,-45l4890,3210r,60l4905,3255r,15l4920,3270r,-120l4920,3270r,-120l4935,3135r,135l4950,3255r,-15l4950,3255r15,l4965,3165r,105l4965,3165r15,-30l4980,3105r,135l4995,3270r,-30l4995,3270r,-30l5010,3240r,30l5025,3270r15,15l5040,3270r,15l5040,3270r15,l5055,3285r15,-15l5085,3285r15,l5100,3270r,15l5100,3270r15,-15l5115,3180r,75l5115,3180r15,15l5130,3270r15,-15l5145,3240r,30l5160,3270r,15l5160,3270r15,l5190,3270r,-15l5190,3270r15,l5205,3285r,-15l5220,3270r,15l5235,3270r,15l5250,3180r,-1800l5250,3180r,-1800l5265,1215r,-15l5265,3195r15,-60l5280,2880r,255l5280,2940r15,105l5295,3030r,165l5295,3030r15,-75l5310,2895r,240l5325,3225r,-180l5325,3240r,-195l5340,3060r,150l5355,3180r,-75l5355,3180r,-30l5370,3195r,75l5370,3255r15,l5385,3240r,45l5400,3270r,-45l5400,3270r,-45l5415,3225r,45l5430,3270r,-15l5430,3270r,-15l5445,3270r15,l5460,3285r15,l5475,3270r,15l5475,3270r15,15l5490,3270r,15l5490,3270r15,l5505,3255r,15l5520,3270r15,l5535,3285r,-15l5550,3255r,-45l5550,3255r,-45l5565,3225r,45l5565,3255r15,l5580,3270r15,-15l5595,3210r,45l5595,3210r15,l5610,3270r,-15l5625,3255r,-15l5625,3255r,-15l5640,3210r,-375l5640,3210r,-375l5655,2805r,300l5670,3135r,75l5670,3180r15,-30l5685,3015r,135l5685,3015r15,15l5700,3270r15,-15l5715,3240r,15l5730,3270r,-225l5730,3270r,-225l5745,3000r,-15l5745,3195r15,60l5760,3210r,60l5760,3210r15,l5775,3270r15,-15l5790,3225r,30l5790,3240r15,15l5805,3270r,-15l5820,3255r,30l5835,3285r,-15l5835,3285r,-15l5850,3270r,-165l5850,3270r,-165l5865,3075r,165l5880,3270r,-30l5880,3270r,-30l5895,3255r,15l5895,3255r15,l5910,3225r,30l5910,3240r15,15l5925,3270r15,l5940,3255r,30l5955,3285r,-15l5955,3285r,-15l5970,3255r,-60l5970,3255r,-60l5985,3195r,75l6000,3270r,-15l6000,3270r,-15l6015,3255r,30l6015,3270r15,l6030,3255r,15l6045,3270r,-15l6045,3285r,-30l6060,3255r,15l6075,3270r,-120l6075,3270r,-120l6090,2865r,-2040l6090,2865r,-2040l6105,750r,2340l6120,3120r,-330l6120,3120r,-300l6135,2925r,315l6135,3210r15,-15l6150,3270r15,l6165,3210r,60l6165,3210r15,l6180,3255r15,15l6195,3180r,90l6195,3180r15,-135l6210,2475r,570l6210,2475r15,l6225,3225r15,-30l6240,3060r,135l6240,3075r15,45l6255,3270r,-30l6270,3240r,30l6285,3270r,-15l6285,3270r,-15l6300,3255r,15l6315,3270r,-60l6315,3270r,-60l6330,3210r,-15l6330,3240r,-45l6345,3180r,-30l6345,3225r15,15l6360,3255r,-15l6375,3240r,-45l6375,3255r,-60l6390,3180r,30l6405,3240r,-15e" filled="f" strokeweight="0">
              <v:path arrowok="t"/>
            </v:shape>
            <v:shape id="_x0000_s1257" style="position:absolute;left:7380;top:3870;width:375;height:375" coordsize="375,375" path="m,315r,30l,315r15,l15,360r,-15l30,330r,15l45,360r,-15l45,360r,-15l60,330r,30l75,375r,-15l75,375r,-15l90,360r15,l105,345r,15l120,360r,15l120,360r15,l135,375r15,-15l165,360r,15l180,360r,-180l180,360r,-180l195,120,195,r,165l210,255r,90l210,300r15,l225,345r15,l240,330r,15l240,330r15,l255,375r,-15l270,360r,-15l270,360r,-15l285,345r,15l285,345r15,l300,360r15,l315,345r,15l315,345r15,l330,300r,45l330,300r15,l345,360r15,l360,330r,30l360,345r15,e" filled="f" strokeweight="0">
              <v:path arrowok="t"/>
            </v:shape>
            <v:rect id="_x0000_s1258" style="position:absolute;left:5265;top:765;width:641;height:312;mso-wrap-style:none" filled="f" stroked="f">
              <v:textbox style="mso-next-textbox:#_x0000_s1258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98.1000</w:t>
                    </w:r>
                  </w:p>
                </w:txbxContent>
              </v:textbox>
            </v:rect>
            <v:rect id="_x0000_s1259" style="position:absolute;left:6720;top:1515;width:641;height:312;mso-wrap-style:none" filled="f" stroked="f">
              <v:textbox style="mso-next-textbox:#_x0000_s1259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59.1000</w:t>
                    </w:r>
                  </w:p>
                </w:txbxContent>
              </v:textbox>
            </v:rect>
            <v:rect id="_x0000_s1260" style="position:absolute;left:5880;top:1965;width:641;height:312;mso-wrap-style:none" filled="f" stroked="f">
              <v:textbox style="mso-next-textbox:#_x0000_s1260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24.1000</w:t>
                    </w:r>
                  </w:p>
                </w:txbxContent>
              </v:textbox>
            </v:rect>
            <v:rect id="_x0000_s1261" style="position:absolute;left:6270;top:3570;width:641;height:312;mso-wrap-style:none" filled="f" stroked="f">
              <v:textbox style="mso-next-textbox:#_x0000_s1261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40.3000</w:t>
                    </w:r>
                  </w:p>
                </w:txbxContent>
              </v:textbox>
            </v:rect>
            <v:rect id="_x0000_s1262" style="position:absolute;left:1680;top:3825;width:641;height:312;mso-wrap-style:none" filled="f" stroked="f">
              <v:textbox style="mso-next-textbox:#_x0000_s1262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49.0000</w:t>
                    </w:r>
                  </w:p>
                </w:txbxContent>
              </v:textbox>
            </v:rect>
            <v:rect id="_x0000_s1263" style="position:absolute;left:840;top:3930;width:641;height:312;mso-wrap-style:none" filled="f" stroked="f">
              <v:textbox style="mso-next-textbox:#_x0000_s1263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14.0000</w:t>
                    </w:r>
                  </w:p>
                </w:txbxContent>
              </v:textbox>
            </v:rect>
            <v:rect id="_x0000_s1264" style="position:absolute;left:555;top:15;width:7215;height:4260" filled="f" strokecolor="#316ac5" strokeweight="83e-5mm"/>
            <v:rect id="_x0000_s1265" style="position:absolute;left:2822;top:4575;width:2393;height:312" filled="f" stroked="f">
              <v:textbox style="mso-next-textbox:#_x0000_s1265;mso-fit-shape-to-text:t" inset="0,0,0,0">
                <w:txbxContent>
                  <w:p w:rsidR="00582CD1" w:rsidRDefault="00582CD1"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Counts vs.</w:t>
                    </w:r>
                    <w:r w:rsidR="00597068"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 </w:t>
                    </w:r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Mass-to-charge (m/z)</w:t>
                    </w:r>
                  </w:p>
                </w:txbxContent>
              </v:textbox>
            </v:rect>
            <v:line id="_x0000_s1267" style="position:absolute" from="570,4305" to="7740,4306" strokeweight="3e-5mm"/>
            <v:line id="_x0000_s1268" style="position:absolute" from="870,4305" to="871,4365" strokeweight="3e-5mm"/>
            <v:rect id="_x0000_s1269" style="position:absolute;left:735;top:4365;width:241;height:312;mso-wrap-style:none" filled="f" stroked="f">
              <v:textbox style="mso-next-textbox:#_x0000_s1269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line id="_x0000_s1270" style="position:absolute" from="1350,4305" to="1351,4365" strokeweight="3e-5mm"/>
            <v:rect id="_x0000_s1271" style="position:absolute;left:1215;top:4365;width:241;height:312;mso-wrap-style:none" filled="f" stroked="f">
              <v:textbox style="mso-next-textbox:#_x0000_s1271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20</w:t>
                    </w:r>
                  </w:p>
                </w:txbxContent>
              </v:textbox>
            </v:rect>
            <v:line id="_x0000_s1272" style="position:absolute" from="1830,4305" to="1831,4365" strokeweight="3e-5mm"/>
            <v:rect id="_x0000_s1273" style="position:absolute;left:1695;top:4365;width:241;height:312;mso-wrap-style:none" filled="f" stroked="f">
              <v:textbox style="mso-next-textbox:#_x0000_s1273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40</w:t>
                    </w:r>
                  </w:p>
                </w:txbxContent>
              </v:textbox>
            </v:rect>
            <v:line id="_x0000_s1274" style="position:absolute" from="2310,4305" to="2311,4365" strokeweight="3e-5mm"/>
            <v:rect id="_x0000_s1275" style="position:absolute;left:2175;top:4365;width:241;height:312;mso-wrap-style:none" filled="f" stroked="f">
              <v:textbox style="mso-next-textbox:#_x0000_s1275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60</w:t>
                    </w:r>
                  </w:p>
                </w:txbxContent>
              </v:textbox>
            </v:rect>
            <v:line id="_x0000_s1276" style="position:absolute" from="2775,4305" to="2776,4365" strokeweight="3e-5mm"/>
            <v:rect id="_x0000_s1277" style="position:absolute;left:2640;top:4365;width:241;height:312;mso-wrap-style:none" filled="f" stroked="f">
              <v:textbox style="mso-next-textbox:#_x0000_s1277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80</w:t>
                    </w:r>
                  </w:p>
                </w:txbxContent>
              </v:textbox>
            </v:rect>
            <v:line id="_x0000_s1278" style="position:absolute" from="3255,4305" to="3256,4365" strokeweight="3e-5mm"/>
            <v:rect id="_x0000_s1279" style="position:absolute;left:3135;top:4365;width:241;height:312;mso-wrap-style:none" filled="f" stroked="f">
              <v:textbox style="mso-next-textbox:#_x0000_s1279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00</w:t>
                    </w:r>
                  </w:p>
                </w:txbxContent>
              </v:textbox>
            </v:rect>
            <v:line id="_x0000_s1280" style="position:absolute" from="3735,4305" to="3736,4365" strokeweight="3e-5mm"/>
            <v:rect id="_x0000_s1281" style="position:absolute;left:3615;top:4365;width:241;height:312;mso-wrap-style:none" filled="f" stroked="f">
              <v:textbox style="mso-next-textbox:#_x0000_s1281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20</w:t>
                    </w:r>
                  </w:p>
                </w:txbxContent>
              </v:textbox>
            </v:rect>
            <v:line id="_x0000_s1282" style="position:absolute" from="4215,4305" to="4216,4365" strokeweight="3e-5mm"/>
            <v:rect id="_x0000_s1283" style="position:absolute;left:4095;top:4365;width:241;height:312;mso-wrap-style:none" filled="f" stroked="f">
              <v:textbox style="mso-next-textbox:#_x0000_s1283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40</w:t>
                    </w:r>
                  </w:p>
                </w:txbxContent>
              </v:textbox>
            </v:rect>
            <v:line id="_x0000_s1284" style="position:absolute" from="4695,4305" to="4696,4365" strokeweight="3e-5mm"/>
            <v:rect id="_x0000_s1285" style="position:absolute;left:4575;top:4365;width:241;height:312;mso-wrap-style:none" filled="f" stroked="f">
              <v:textbox style="mso-next-textbox:#_x0000_s1285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60</w:t>
                    </w:r>
                  </w:p>
                </w:txbxContent>
              </v:textbox>
            </v:rect>
            <v:line id="_x0000_s1286" style="position:absolute" from="5175,4305" to="5176,4365" strokeweight="3e-5mm"/>
            <v:rect id="_x0000_s1287" style="position:absolute;left:5055;top:4365;width:241;height:312;mso-wrap-style:none" filled="f" stroked="f">
              <v:textbox style="mso-next-textbox:#_x0000_s1287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80</w:t>
                    </w:r>
                  </w:p>
                </w:txbxContent>
              </v:textbox>
            </v:rect>
            <v:line id="_x0000_s1288" style="position:absolute" from="5655,4305" to="5656,4365" strokeweight="3e-5mm"/>
            <v:rect id="_x0000_s1289" style="position:absolute;left:5535;top:4365;width:241;height:312;mso-wrap-style:none" filled="f" stroked="f">
              <v:textbox style="mso-next-textbox:#_x0000_s1289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00</w:t>
                    </w:r>
                  </w:p>
                </w:txbxContent>
              </v:textbox>
            </v:rect>
            <v:line id="_x0000_s1290" style="position:absolute" from="6135,4305" to="6136,4365" strokeweight="3e-5mm"/>
            <v:rect id="_x0000_s1291" style="position:absolute;left:6015;top:4365;width:241;height:312;mso-wrap-style:none" filled="f" stroked="f">
              <v:textbox style="mso-next-textbox:#_x0000_s1291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20</w:t>
                    </w:r>
                  </w:p>
                </w:txbxContent>
              </v:textbox>
            </v:rect>
            <v:line id="_x0000_s1292" style="position:absolute" from="6615,4305" to="6616,4365" strokeweight="3e-5mm"/>
            <v:rect id="_x0000_s1293" style="position:absolute;left:6495;top:4365;width:241;height:312;mso-wrap-style:none" filled="f" stroked="f">
              <v:textbox style="mso-next-textbox:#_x0000_s1293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40</w:t>
                    </w:r>
                  </w:p>
                </w:txbxContent>
              </v:textbox>
            </v:rect>
            <v:line id="_x0000_s1294" style="position:absolute" from="7095,4305" to="7096,4365" strokeweight="3e-5mm"/>
            <v:rect id="_x0000_s1295" style="position:absolute;left:6975;top:4365;width:241;height:312;mso-wrap-style:none" filled="f" stroked="f">
              <v:textbox style="mso-next-textbox:#_x0000_s1295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60</w:t>
                    </w:r>
                  </w:p>
                </w:txbxContent>
              </v:textbox>
            </v:rect>
            <v:line id="_x0000_s1296" style="position:absolute" from="7575,4305" to="7576,4365" strokeweight="3e-5mm"/>
            <v:rect id="_x0000_s1297" style="position:absolute;left:7455;top:4365;width:241;height:312;mso-wrap-style:none" filled="f" stroked="f">
              <v:textbox style="mso-next-textbox:#_x0000_s1297;mso-fit-shape-to-text:t" inset="0,0,0,0">
                <w:txbxContent>
                  <w:p w:rsidR="00582CD1" w:rsidRDefault="00582CD1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80</w:t>
                    </w:r>
                  </w:p>
                </w:txbxContent>
              </v:textbox>
            </v:re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left:5441;top:1635;width:1581;height:530;visibility:visible;mso-width-relative:margin;mso-height-relative:margin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" filled="f" stroked="f">
              <v:textbox style="mso-next-textbox:#文本框 2">
                <w:txbxContent>
                  <w:p w:rsidR="00085C54" w:rsidRPr="007F492C" w:rsidRDefault="00085C54" w:rsidP="00085C54">
                    <w:pPr>
                      <w:rPr>
                        <w:rFonts w:ascii="Times New Roman" w:hAnsi="Times New Roman" w:cs="Times New Roman"/>
                      </w:rPr>
                    </w:pPr>
                    <w:r w:rsidRPr="007F492C">
                      <w:rPr>
                        <w:rFonts w:ascii="Times New Roman" w:hAnsi="Times New Roman" w:cs="Times New Roman"/>
                      </w:rPr>
                      <w:t>[M-H</w:t>
                    </w:r>
                    <w:r w:rsidRPr="007F492C">
                      <w:rPr>
                        <w:rFonts w:ascii="Times New Roman" w:hAnsi="Times New Roman" w:cs="Times New Roman"/>
                        <w:vertAlign w:val="subscript"/>
                      </w:rPr>
                      <w:t>2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O</w:t>
                    </w:r>
                    <w:r>
                      <w:rPr>
                        <w:rFonts w:ascii="Times New Roman" w:hAnsi="Times New Roman" w:cs="Times New Roman" w:hint="eastAsia"/>
                      </w:rPr>
                      <w:t>+H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]</w:t>
                    </w:r>
                    <w:r w:rsidRPr="007F492C">
                      <w:rPr>
                        <w:rFonts w:ascii="Times New Roman" w:hAnsi="Times New Roman" w:cs="Times New Roman"/>
                        <w:vertAlign w:val="superscript"/>
                      </w:rPr>
                      <w:t>+</w:t>
                    </w:r>
                  </w:p>
                </w:txbxContent>
              </v:textbox>
            </v:shape>
            <v:group id="_x0000_s1410" style="position:absolute;left:1589;top:384;width:6086;height:3371" coordorigin="1589,384" coordsize="6086,3371">
              <v:shape id="Text Box 218" o:spid="_x0000_s1032" type="#_x0000_t202" style="position:absolute;left:6468;top:1080;width:1207;height:450;visibility:visible;mso-width-relative:margin;mso-height-relative:margin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" stroked="f">
                <v:textbox style="mso-next-textbox:#Text Box 218">
                  <w:txbxContent>
                    <w:p w:rsidR="00085C54" w:rsidRPr="007F492C" w:rsidRDefault="00085C54" w:rsidP="00085C5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F492C">
                        <w:rPr>
                          <w:rFonts w:ascii="Times New Roman" w:hAnsi="Times New Roman" w:cs="Times New Roman"/>
                        </w:rPr>
                        <w:t>[M+NH</w:t>
                      </w:r>
                      <w:r w:rsidRPr="007F492C">
                        <w:rPr>
                          <w:rFonts w:ascii="Times New Roman" w:hAnsi="Times New Roman" w:cs="Times New Roman"/>
                          <w:vertAlign w:val="subscript"/>
                        </w:rPr>
                        <w:t>4</w:t>
                      </w:r>
                      <w:r w:rsidRPr="007F492C">
                        <w:rPr>
                          <w:rFonts w:ascii="Times New Roman" w:hAnsi="Times New Roman" w:cs="Times New Roman"/>
                        </w:rPr>
                        <w:t>]</w:t>
                      </w:r>
                      <w:r w:rsidRPr="007F492C"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  <v:shape id="Text Box 220" o:spid="_x0000_s1033" type="#_x0000_t202" style="position:absolute;left:4799;top:384;width:1471;height:426;visibility:visible;mso-width-relative:margin;mso-height-relative:margin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" stroked="f">
                <v:textbox style="mso-next-textbox:#Text Box 220">
                  <w:txbxContent>
                    <w:p w:rsidR="00085C54" w:rsidRPr="007F492C" w:rsidRDefault="00085C54" w:rsidP="00085C5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[M</w:t>
                      </w:r>
                      <w:r w:rsidRPr="007F492C"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="00920A92">
                        <w:rPr>
                          <w:rFonts w:ascii="Times New Roman" w:hAnsi="Times New Roman" w:cs="Times New Roman" w:hint="eastAsia"/>
                        </w:rPr>
                        <w:t>N</w:t>
                      </w:r>
                      <w:r w:rsidRPr="007F492C">
                        <w:rPr>
                          <w:rFonts w:ascii="Times New Roman" w:hAnsi="Times New Roman" w:cs="Times New Roman"/>
                        </w:rPr>
                        <w:t>O</w:t>
                      </w:r>
                      <w:r w:rsidRPr="007F492C">
                        <w:rPr>
                          <w:rFonts w:ascii="Times New Roman" w:hAnsi="Times New Roman" w:cs="Times New Roman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+H</w:t>
                      </w:r>
                      <w:r w:rsidRPr="007F492C">
                        <w:rPr>
                          <w:rFonts w:ascii="Times New Roman" w:hAnsi="Times New Roman" w:cs="Times New Roman"/>
                        </w:rPr>
                        <w:t>]</w:t>
                      </w:r>
                      <w:r w:rsidRPr="007F492C"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  <v:shape id="_x0000_s1409" type="#_x0000_t75" style="position:absolute;left:1589;top:526;width:2784;height:3229">
                <v:imagedata r:id="rId7" o:title=""/>
              </v:shape>
            </v:group>
            <w10:wrap type="none"/>
            <w10:anchorlock/>
          </v:group>
          <o:OLEObject Type="Embed" ProgID="ChemDraw.Document.6.0" ShapeID="_x0000_s1409" DrawAspect="Content" ObjectID="_1537081242" r:id="rId8"/>
        </w:pict>
      </w:r>
    </w:p>
    <w:p w:rsidR="00085C54" w:rsidRDefault="00516C62" w:rsidP="00085C54">
      <w:pPr>
        <w:adjustRightInd w:val="0"/>
        <w:snapToGrid w:val="0"/>
        <w:spacing w:line="360" w:lineRule="auto"/>
        <w:ind w:firstLine="420"/>
        <w:rPr>
          <w:rFonts w:cs="Times New Roman"/>
          <w:noProof/>
        </w:rPr>
      </w:pPr>
      <w:r>
        <w:rPr>
          <w:rFonts w:cs="Times New Roman"/>
          <w:noProof/>
        </w:rPr>
      </w:r>
      <w:r>
        <w:rPr>
          <w:rFonts w:cs="Times New Roman"/>
          <w:noProof/>
        </w:rPr>
        <w:pict>
          <v:group id="_x0000_s1053" editas="canvas" style="width:383.75pt;height:244.35pt;mso-position-horizontal-relative:char;mso-position-vertical-relative:line" coordsize="7675,4887">
            <o:lock v:ext="edit" aspectratio="t"/>
            <v:shape id="_x0000_s1052" type="#_x0000_t75" style="position:absolute;width:7675;height:4887" o:preferrelative="f">
              <v:fill o:detectmouseclick="t"/>
              <v:path o:extrusionok="t" o:connecttype="none"/>
              <o:lock v:ext="edit" text="t"/>
            </v:shape>
            <v:line id="_x0000_s1054" style="position:absolute;flip:y" from="509,390" to="510,4245" strokeweight="3e-5mm"/>
            <v:rect id="_x0000_s1055" style="position:absolute;left:360;top:90;width:71;height:312;mso-wrap-style:none" filled="f" stroked="f">
              <v:textbox style="mso-next-textbox:#_x0000_s1055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4"/>
                        <w:szCs w:val="14"/>
                      </w:rPr>
                      <w:t>5</w:t>
                    </w:r>
                  </w:p>
                </w:txbxContent>
              </v:textbox>
            </v:rect>
            <v:rect id="_x0000_s1056" style="position:absolute;left:45;top:120;width:241;height:312;mso-wrap-style:none" filled="f" stroked="f">
              <v:textbox style="mso-next-textbox:#_x0000_s1056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x10</w:t>
                    </w:r>
                  </w:p>
                </w:txbxContent>
              </v:textbox>
            </v:rect>
            <v:line id="_x0000_s1057" style="position:absolute;flip:x" from="450,4245" to="509,4246" strokeweight="3e-5mm"/>
            <v:rect id="_x0000_s1058" style="position:absolute;left:345;top:4140;width:81;height:312;mso-wrap-style:none" filled="f" stroked="f">
              <v:textbox style="mso-next-textbox:#_x0000_s1058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</w:t>
                    </w:r>
                  </w:p>
                </w:txbxContent>
              </v:textbox>
            </v:rect>
            <v:line id="_x0000_s1059" style="position:absolute;flip:x" from="450,3915" to="509,3916" strokeweight="3e-5mm"/>
            <v:rect id="_x0000_s1060" style="position:absolute;left:150;top:3810;width:241;height:312;mso-wrap-style:none" filled="f" stroked="f">
              <v:textbox style="mso-next-textbox:#_x0000_s1060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2</w:t>
                    </w:r>
                  </w:p>
                </w:txbxContent>
              </v:textbox>
            </v:rect>
            <v:line id="_x0000_s1061" style="position:absolute;flip:x" from="450,3585" to="509,3586" strokeweight="3e-5mm"/>
            <v:rect id="_x0000_s1062" style="position:absolute;left:150;top:3480;width:241;height:312;mso-wrap-style:none" filled="f" stroked="f">
              <v:textbox style="mso-next-textbox:#_x0000_s1062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4</w:t>
                    </w:r>
                  </w:p>
                </w:txbxContent>
              </v:textbox>
            </v:rect>
            <v:line id="_x0000_s1063" style="position:absolute;flip:x" from="450,3255" to="509,3256" strokeweight="3e-5mm"/>
            <v:rect id="_x0000_s1064" style="position:absolute;left:150;top:3150;width:241;height:312;mso-wrap-style:none" filled="f" stroked="f">
              <v:textbox style="mso-next-textbox:#_x0000_s1064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6</w:t>
                    </w:r>
                  </w:p>
                </w:txbxContent>
              </v:textbox>
            </v:rect>
            <v:line id="_x0000_s1065" style="position:absolute;flip:x" from="450,2940" to="509,2941" strokeweight="3e-5mm"/>
            <v:rect id="_x0000_s1066" style="position:absolute;left:150;top:2835;width:241;height:312;mso-wrap-style:none" filled="f" stroked="f">
              <v:textbox style="mso-next-textbox:#_x0000_s1066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8</w:t>
                    </w:r>
                  </w:p>
                </w:txbxContent>
              </v:textbox>
            </v:rect>
            <v:line id="_x0000_s1067" style="position:absolute;flip:x" from="450,2610" to="509,2611" strokeweight="3e-5mm"/>
            <v:rect id="_x0000_s1068" style="position:absolute;left:345;top:2505;width:81;height:312;mso-wrap-style:none" filled="f" stroked="f">
              <v:textbox style="mso-next-textbox:#_x0000_s1068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</w:t>
                    </w:r>
                  </w:p>
                </w:txbxContent>
              </v:textbox>
            </v:rect>
            <v:line id="_x0000_s1069" style="position:absolute;flip:x" from="450,2280" to="509,2281" strokeweight="3e-5mm"/>
            <v:rect id="_x0000_s1070" style="position:absolute;left:150;top:2175;width:241;height:312;mso-wrap-style:none" filled="f" stroked="f">
              <v:textbox style="mso-next-textbox:#_x0000_s1070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2</w:t>
                    </w:r>
                  </w:p>
                </w:txbxContent>
              </v:textbox>
            </v:rect>
            <v:line id="_x0000_s1071" style="position:absolute;flip:x" from="450,1950" to="509,1951" strokeweight="3e-5mm"/>
            <v:rect id="_x0000_s1072" style="position:absolute;left:150;top:1845;width:241;height:312;mso-wrap-style:none" filled="f" stroked="f">
              <v:textbox style="mso-next-textbox:#_x0000_s1072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4</w:t>
                    </w:r>
                  </w:p>
                </w:txbxContent>
              </v:textbox>
            </v:rect>
            <v:line id="_x0000_s1073" style="position:absolute;flip:x" from="450,1620" to="509,1621" strokeweight="3e-5mm"/>
            <v:rect id="_x0000_s1074" style="position:absolute;left:150;top:1515;width:241;height:312;mso-wrap-style:none" filled="f" stroked="f">
              <v:textbox style="mso-next-textbox:#_x0000_s1074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6</w:t>
                    </w:r>
                  </w:p>
                </w:txbxContent>
              </v:textbox>
            </v:rect>
            <v:line id="_x0000_s1075" style="position:absolute;flip:x" from="450,1290" to="509,1291" strokeweight="3e-5mm"/>
            <v:rect id="_x0000_s1076" style="position:absolute;left:150;top:1185;width:241;height:312;mso-wrap-style:none" filled="f" stroked="f">
              <v:textbox style="mso-next-textbox:#_x0000_s1076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8</w:t>
                    </w:r>
                  </w:p>
                </w:txbxContent>
              </v:textbox>
            </v:rect>
            <v:line id="_x0000_s1077" style="position:absolute;flip:x" from="450,960" to="509,961" strokeweight="3e-5mm"/>
            <v:rect id="_x0000_s1078" style="position:absolute;left:345;top:855;width:81;height:312;mso-wrap-style:none" filled="f" stroked="f">
              <v:textbox style="mso-next-textbox:#_x0000_s1078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</w:t>
                    </w:r>
                  </w:p>
                </w:txbxContent>
              </v:textbox>
            </v:rect>
            <v:line id="_x0000_s1079" style="position:absolute;flip:x" from="450,645" to="509,646" strokeweight="3e-5mm"/>
            <v:rect id="_x0000_s1080" style="position:absolute;left:150;top:540;width:241;height:312;mso-wrap-style:none" filled="f" stroked="f">
              <v:textbox style="mso-next-textbox:#_x0000_s1080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.2</w:t>
                    </w:r>
                  </w:p>
                </w:txbxContent>
              </v:textbox>
            </v:rect>
            <v:rect id="_x0000_s1081" style="position:absolute;left:524;width:7091;height:4290" stroked="f"/>
            <v:rect id="_x0000_s1082" style="position:absolute;left:554;top:390;width:7121;height:3855" stroked="f"/>
            <v:rect id="_x0000_s1083" style="position:absolute;left:584;top:105;width:321;height:312;mso-wrap-style:none" filled="f" stroked="f">
              <v:textbox style="mso-next-textbox:#_x0000_s1083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 xml:space="preserve">+ESI </w:t>
                    </w:r>
                  </w:p>
                </w:txbxContent>
              </v:textbox>
            </v:rect>
            <v:rect id="_x0000_s1084" style="position:absolute;left:1004;top:105;width:2481;height:312;mso-wrap-style:none" filled="f" stroked="f">
              <v:textbox style="mso-next-textbox:#_x0000_s1084;mso-fit-shape-to-text:t" inset="0,0,0,0">
                <w:txbxContent>
                  <w:p w:rsidR="00085C54" w:rsidRDefault="00315340"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TIC</w:t>
                    </w:r>
                    <w:r w:rsidR="00085C54"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 (0.141-0.227 </w:t>
                    </w:r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min,</w:t>
                    </w:r>
                    <w:r w:rsidR="00085C54"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 12 </w:t>
                    </w:r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scans</w:t>
                    </w:r>
                    <w:r w:rsidR="00085C54"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) </w:t>
                    </w:r>
                  </w:p>
                </w:txbxContent>
              </v:textbox>
            </v:rect>
            <v:rect id="_x0000_s1085" style="position:absolute;left:4152;top:105;width:2641;height:312;mso-wrap-style:none" filled="f" stroked="f">
              <v:textbox style="mso-next-textbox:#_x0000_s1085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Frag=135.0V AA II-SCAN-135-X032.d</w:t>
                    </w:r>
                  </w:p>
                </w:txbxContent>
              </v:textbox>
            </v:rect>
            <v:shape id="_x0000_s1087" style="position:absolute;left:824;top:1140;width:6761;height:3105" coordsize="6761,3105" path="m,3105r105,l120,3105r15,l150,3105r15,l255,3105r15,l285,3105r15,l315,3090r,-75l315,3090r,-75l330,3000r,105l345,3105r,-15l345,3105r15,l375,3105r15,l405,3105r30,l450,3105r15,l495,3105r15,l570,3105r15,l600,3105r30,l690,3105r,-90l690,3105r,-90l705,3000r,-30l705,3015r15,45l720,3105r,-15l735,3090r,15l750,3105r15,l765,3075r,30l765,3075r15,l780,3105r15,l810,3105r,-15l810,3105r,-15l825,3090r,15l840,3105r15,l930,3105r15,l960,3105r105,l1095,3105r15,l1110,3090r,15l1125,3105r15,l1140,2955r,150l1140,2955r15,-15l1155,3105r15,l1185,3105r15,l1215,3105r15,l1245,3105r15,l1274,3105r30,l1319,3105r15,l1349,3105r,-15l1349,3105r,-15l1364,3090r15,l1379,3105r15,l1409,3105r30,l1454,3105r15,l1469,3090r,15l1469,3090r15,l1484,3105r15,-15l1499,3075r,15l1514,3090r,15l1529,3105r,-15l1529,3105r15,l1544,3090r,15l1544,3090r15,l1559,3105r15,-15l1589,3105r,-15l1589,3105r,-15l1604,3090r,15l1619,3105r15,l1664,3105r15,l1694,3105r15,l1724,3105r15,l1739,3090r,15l1739,3090r15,15l1769,3105r15,l1799,3105r,-15l1799,3105r,-15l1814,3090r,15l1829,3105r15,l1859,3105r15,l1874,3090r,15l1874,3090r15,l1889,3105r15,l1919,3105r15,l1949,3105r15,l1979,3105r15,l2009,3105r15,l2039,3105r15,l2069,3105r15,l2099,3105r15,l2129,3105r15,-15l2144,3105r15,l2159,3075r,30l2159,3075r15,l2174,3105r15,-15l2189,3105r15,l2219,3105r15,l2249,3105r15,l2279,3105r15,l2309,3105r15,l2339,3105r15,l2369,3105r15,l2399,3105r,-15l2399,3105r,-15l2414,3090r,15l2429,3105r15,l2459,3105r15,l2474,3090r,15l2474,3090r15,15l2504,3105r15,l2534,3105r15,l2564,3090r,-15l2564,3090r,-15l2579,3075r,30l2594,3105r15,l2624,3105r,-15l2624,3105r,-15l2639,3090r,-15l2639,3090r15,15l2669,3105r15,l2684,3090r,15l2684,3090r15,l2699,3105r15,l2729,3105r15,-15l2744,3105r15,l2774,3105r,-15l2774,3105r,-15l2789,3090r,15l2804,3090r,-15l2804,3090r,-15l2819,3075r,30l2819,3090r15,l2834,3075r,15l2834,3075r15,-30l2849,2970r,75l2849,2985r14,15l2863,3075r,-30l2878,3030r,60l2893,3105r,-30l2893,3105r,-30l2908,3075r,30l2908,3090r15,15l2938,3105r,-15l2938,3105r,-15l2953,3090r,15l2968,3090r15,l2998,3090r,-15l2998,3090r15,l3013,3075r,15l3013,3075r15,l3028,3105r15,l3058,3105r,-15l3058,3105r,-15l3073,3090r,15l3088,3105r15,l3118,3105r15,l3148,3105r15,l3178,3105r15,l3208,3105r15,l3223,3090r,15l3223,3090r15,l3238,2955r,135l3238,2955r15,-60l3253,2715r,180l3253,2805r15,105l3268,3030r,-30l3283,3015r,75l3298,3090r15,l3313,3105r15,l3343,3105r15,l3373,3105r15,l3388,3090r,15l3388,3090r15,l3403,3105r15,l3433,3105r,-30l3433,3105r,-30l3448,3075r,15l3463,3105r15,l3493,3105r15,l3508,3090r,15l3508,3090r15,15l3523,3030r,75l3523,3030r15,-15l3538,3000r,60l3553,3075r,-45l3553,3090r,-60l3568,3030r,75l3583,3105r,-15l3583,3105r,-15l3598,3090r,15l3598,3090r15,l3613,3105r15,l3643,3105r,-15l3643,3105r,-15l3658,3090r,15l3673,3105r15,l3703,3105r15,l3718,3090r,15l3718,3090r15,l3733,3105r15,l3763,3105r15,l3793,3105r,-30l3793,3105r,-30l3808,3075r,30l3823,3105r,-15l3823,3105r,-15l3838,3105r,-15l3838,3105r,-15l3853,3090r,15l3868,3090r,-15l3868,3090r15,l3883,3075r,15l3883,3075r15,l3898,3030r,45l3898,3030r15,-45l3913,2865r,120l3913,2910r15,60l3928,3090r,-30l3943,3045r,-165l3943,3090r,-210l3958,2460r,-1995l3958,2460r,-1950l3973,885r,2115l3973,2910r15,-135l3988,2655r,210l4003,2985r,105l4003,3045r15,l4018,3105r15,l4033,3090r,15l4033,3090r15,l4048,3105r,-15l4063,3090r,-15l4063,3105r15,l4093,3105r,-90l4093,3105r,-90l4108,2970r,-60l4108,2970r,-30l4123,3000r,90l4123,3075r15,-15l4138,3105r15,l4168,3105r,-15l4168,3105r,-15l4183,3090r,15l4198,3105r15,l4213,3030r,75l4213,3030r15,-15l4228,3090r15,l4243,3060r,30l4243,3060r15,l4258,3090r,-15l4273,3075r,-15l4273,3075r15,15l4288,3015r,75l4288,3015r15,-15l4303,3030r,-15l4318,2985r,-60l4318,2985r,-30l4333,3000r,-90l4333,3060r,-150l4348,2850r,-45l4348,3000r15,60l4363,3030r,45l4363,3030r15,l4378,3105r15,-15l4408,3105r,-15l4408,3105r,-15l4423,3105r,-15l4423,3105r,-15l4438,3090r,-15l4438,3090r,-15l4452,3075r,30l4467,3090r,15l4482,3105r,-30l4482,3105r,-15l4497,3090r,15l4512,3105r,-15l4512,3105r15,l4527,3090r,15l4527,3090r15,15l4557,3090r,-285l4557,3105r,-300l4572,2295,4572,r,2295l4572,135r15,510l4587,2955r,-135l4602,2670r,-105l4602,2835r15,150l4617,3075r,-90l4632,2985r,120l4647,3090r,-15l4647,3090r15,l4662,3030r,60l4662,3030r15,-15l4677,3090r15,l4707,3090r,-15l4707,3090r,-15l4722,3060r,-15l4722,3060r15,30l4737,3075r,15l4737,3075r15,l4752,3090r15,-30l4767,3015r,45l4767,3015r15,15l4782,3090r,-15l4797,3075r,30l4812,3105r,-15l4812,3105r,-15l4827,3090r,-45l4827,3090r,-45l4842,3045r,45l4857,3105r,-15l4857,3105r,-15l4872,3090r,15l4887,3105r15,l4902,3045r,60l4902,3045r15,l4917,3090r15,l4932,3075r,15l4932,3075r15,15l4947,3015r,75l4947,3015r15,-15l4962,2985r,75l4977,3090r,-30l4977,3090r,-30l4992,3060r,-60l4992,3060r,-60l5007,2955r,-90l5007,2985r15,45l5022,3075r,-30l5037,3045r,45l5052,3090r15,l5067,3105r15,-15l5082,3105r15,l5097,3090r,15l5097,3090r15,l5112,3105r15,l5127,3090r,15l5142,3105r,-90l5142,3105r,-90l5157,3015r,75l5172,3090r,-15l5172,3090r15,15l5187,3090r,15l5187,3090r15,l5217,3075r,15l5232,3105r,-15l5232,3105r,-15l5247,3090r,15l5262,3105r,-15l5262,3105r,-15l5277,3090r,-30l5277,3090r,-30l5292,3045r,60l5307,3105r,-15l5307,3105r,-15l5322,3090r15,-15l5337,3090r15,l5352,2910r,180l5352,2910r15,l5367,3090r15,l5382,3060r,30l5382,3060r15,-165l5397,720r,2175l5397,720r15,30l5412,3000r15,-105l5427,2610r,285l5427,2655r15,105l5442,3060r,-45l5457,3000r,75l5472,3090r,-15l5472,3090r,-15l5487,3075r,30l5502,3105r,-195l5502,3105r,-195l5517,2640r,-960l5517,2640r,-960l5532,1755r,1275l5532,2955r15,-45l5547,2865r,120l5562,3045r,-15l5562,3090r,-60l5577,3015r,-15l5577,3090r15,l5592,3075r,15l5592,3075r15,l5607,3030r,60l5607,3030r15,-45l5622,2865r,120l5622,2940r15,60l5637,3075r,-15l5652,3045r,-105l5652,3045r,-105l5667,2850r,-330l5667,2850r,-285l5682,2670r,270l5697,2985r,105l5712,3090r,-15l5712,3090r15,l5742,3090r,-45l5742,3105r,-60l5757,2985r,-255l5757,2985r,-255l5772,2760r,315l5787,3045r,-30l5787,3075r15,15l5802,3045r,45l5802,3045r15,-15l5817,3090r15,l5847,3090r,15l5847,3090r15,l5862,3045r,45l5862,3045r15,-30l5877,2895r,120l5877,2895r15,l5892,2685r,210l5892,2685r15,-15l5907,3075r15,-15l5922,2970r,90l5922,2970r15,15l5937,3045r15,l5952,3030r,45l5967,3090r,-15l5967,3090r15,l5982,3105r15,-15l6012,3090r15,l6027,3045r,45l6027,3045r14,-15l6041,3000r,30l6056,3060r,30l6056,3075r15,l6071,3090r15,15l6086,3030r,75l6086,3030r15,l6101,3045r15,l6116,3030r,30l6131,3075r,-15l6131,3090r,-30l6146,3060r,45l6161,3105r,-15l6161,3105r,-15l6176,3090r,-30l6176,3090r,-30l6191,3045r,-15l6191,3075r15,15l6221,3090r,-15l6221,3090r,-15l6236,3075r,15l6236,3075r15,-15l6251,2955r,105l6251,2955r15,15l6266,3090r,-15l6281,3075r,-15l6281,3075r15,15l6296,3075r,15l6296,3075r15,l6311,3105r,-15l6326,3075r,-60l6326,3075r,-60l6341,3030r,30l6341,3045r15,-15l6356,2985r,60l6371,3075r,-15l6371,3090r,-30l6386,3060r,-45l6386,3060r,-45l6401,3000r,-30l6401,3045r15,15l6416,3045r,30l6416,3045r15,l6431,3075r,-15l6446,3060r,-30l6446,3075r15,15l6461,3060r,30l6461,3060r15,l6476,3090r15,l6506,3090r,15l6506,3090r15,l6521,3075r,15l6521,3075r15,l6536,3060r,15l6551,3090r15,l6581,3090r15,l6596,3075r,15l6596,3075r15,l6611,3090r15,l6626,3075r,15l6626,3075r15,l6641,3105r15,l6656,3090r,15l6656,3090r15,l6671,3105r,-15l6686,3090r,-15l6686,3090r,-15l6701,3075r,-15l6701,3075r,-15l6716,3075r,15l6731,3090r15,l6746,3105r,-15l6761,3090e" filled="f" strokeweight="0">
              <v:path arrowok="t"/>
            </v:shape>
            <v:rect id="_x0000_s1088" style="position:absolute;left:5052;top:930;width:641;height:312;mso-wrap-style:none" filled="f" stroked="f">
              <v:textbox style="mso-next-textbox:#_x0000_s1088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94.0000</w:t>
                    </w:r>
                  </w:p>
                </w:txbxContent>
              </v:textbox>
            </v:rect>
            <v:rect id="_x0000_s1089" style="position:absolute;left:4433;top:690;width:641;height:312;mso-wrap-style:none" filled="f" stroked="f">
              <v:textbox style="mso-next-textbox:#_x0000_s1089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68.0000</w:t>
                    </w:r>
                  </w:p>
                </w:txbxContent>
              </v:textbox>
            </v:rect>
            <v:rect id="_x0000_s1090" style="position:absolute;left:5876;top:1650;width:641;height:312;mso-wrap-style:none" filled="f" stroked="f">
              <v:textbox style="mso-next-textbox:#_x0000_s1090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29.0000</w:t>
                    </w:r>
                  </w:p>
                </w:txbxContent>
              </v:textbox>
            </v:rect>
            <v:rect id="_x0000_s1091" style="position:absolute;left:3732;top:3660;width:641;height:312;mso-wrap-style:none" filled="f" stroked="f">
              <v:textbox style="mso-next-textbox:#_x0000_s1091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38.1000</w:t>
                    </w:r>
                  </w:p>
                </w:txbxContent>
              </v:textbox>
            </v:rect>
            <v:rect id="_x0000_s1092" style="position:absolute;left:5471;top:3810;width:641;height:312;mso-wrap-style:none" filled="f" stroked="f">
              <v:textbox style="mso-next-textbox:#_x0000_s1092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12.2000</w:t>
                    </w:r>
                  </w:p>
                </w:txbxContent>
              </v:textbox>
            </v:rect>
            <v:rect id="_x0000_s1093" style="position:absolute;left:1619;top:3885;width:641;height:312;mso-wrap-style:none" filled="f" stroked="f">
              <v:textbox style="mso-next-textbox:#_x0000_s1093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49.0000</w:t>
                    </w:r>
                  </w:p>
                </w:txbxContent>
              </v:textbox>
            </v:rect>
            <v:rect id="_x0000_s1094" style="position:absolute;left:3328;top:3915;width:641;height:312;mso-wrap-style:none" filled="f" stroked="f">
              <v:textbox style="mso-next-textbox:#_x0000_s1094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21.0000</w:t>
                    </w:r>
                  </w:p>
                </w:txbxContent>
              </v:textbox>
            </v:rect>
            <v:rect id="_x0000_s1095" style="position:absolute;left:539;top:15;width:7061;height:4260" filled="f" strokecolor="#316ac5" strokeweight="83e-5mm"/>
            <v:rect id="_x0000_s1096" style="position:absolute;left:2609;top:4575;width:2481;height:312;mso-wrap-style:none" filled="f" stroked="f">
              <v:textbox style="mso-next-textbox:#_x0000_s1096;mso-fit-shape-to-text:t" inset="0,0,0,0">
                <w:txbxContent>
                  <w:p w:rsidR="00085C54" w:rsidRDefault="00315340"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Counts vs</w:t>
                    </w:r>
                    <w:r w:rsidR="00582CD1"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.</w:t>
                    </w:r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 </w:t>
                    </w:r>
                    <w:r w:rsidR="00582CD1"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Ma</w:t>
                    </w:r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ss-to-charge </w:t>
                    </w:r>
                    <w:r w:rsidR="00085C54"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(</w:t>
                    </w:r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m/z)</w:t>
                    </w:r>
                  </w:p>
                </w:txbxContent>
              </v:textbox>
            </v:rect>
            <v:line id="_x0000_s1098" style="position:absolute" from="554,4305" to="7570,4306" strokeweight="3e-5mm"/>
            <v:line id="_x0000_s1099" style="position:absolute" from="809,4305" to="810,4365" strokeweight="3e-5mm"/>
            <v:rect id="_x0000_s1100" style="position:absolute;left:674;top:4365;width:241;height:312;mso-wrap-style:none" filled="f" stroked="f">
              <v:textbox style="mso-next-textbox:#_x0000_s1100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line id="_x0000_s1101" style="position:absolute" from="1289,4305" to="1290,4365" strokeweight="3e-5mm"/>
            <v:rect id="_x0000_s1102" style="position:absolute;left:1154;top:4365;width:241;height:312;mso-wrap-style:none" filled="f" stroked="f">
              <v:textbox style="mso-next-textbox:#_x0000_s1102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20</w:t>
                    </w:r>
                  </w:p>
                </w:txbxContent>
              </v:textbox>
            </v:rect>
            <v:line id="_x0000_s1103" style="position:absolute" from="1769,4305" to="1770,4365" strokeweight="3e-5mm"/>
            <v:rect id="_x0000_s1104" style="position:absolute;left:1634;top:4365;width:241;height:312;mso-wrap-style:none" filled="f" stroked="f">
              <v:textbox style="mso-next-textbox:#_x0000_s1104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40</w:t>
                    </w:r>
                  </w:p>
                </w:txbxContent>
              </v:textbox>
            </v:rect>
            <v:line id="_x0000_s1105" style="position:absolute" from="2233,4305" to="2234,4365" strokeweight="3e-5mm"/>
            <v:rect id="_x0000_s1106" style="position:absolute;left:2098;top:4365;width:241;height:312;mso-wrap-style:none" filled="f" stroked="f">
              <v:textbox style="mso-next-textbox:#_x0000_s1106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60</w:t>
                    </w:r>
                  </w:p>
                </w:txbxContent>
              </v:textbox>
            </v:rect>
            <v:line id="_x0000_s1107" style="position:absolute" from="2713,4305" to="2714,4365" strokeweight="3e-5mm"/>
            <v:rect id="_x0000_s1108" style="position:absolute;left:2578;top:4365;width:241;height:312;mso-wrap-style:none" filled="f" stroked="f">
              <v:textbox style="mso-next-textbox:#_x0000_s1108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80</w:t>
                    </w:r>
                  </w:p>
                </w:txbxContent>
              </v:textbox>
            </v:rect>
            <v:line id="_x0000_s1109" style="position:absolute" from="3178,4305" to="3179,4365" strokeweight="3e-5mm"/>
            <v:rect id="_x0000_s1110" style="position:absolute;left:3058;top:4365;width:241;height:312;mso-wrap-style:none" filled="f" stroked="f">
              <v:textbox style="mso-next-textbox:#_x0000_s1110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00</w:t>
                    </w:r>
                  </w:p>
                </w:txbxContent>
              </v:textbox>
            </v:rect>
            <v:line id="_x0000_s1111" style="position:absolute" from="3658,4305" to="3659,4365" strokeweight="3e-5mm"/>
            <v:rect id="_x0000_s1112" style="position:absolute;left:3538;top:4365;width:241;height:312;mso-wrap-style:none" filled="f" stroked="f">
              <v:textbox style="mso-next-textbox:#_x0000_s1112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20</w:t>
                    </w:r>
                  </w:p>
                </w:txbxContent>
              </v:textbox>
            </v:rect>
            <v:line id="_x0000_s1113" style="position:absolute" from="4122,4305" to="4123,4365" strokeweight="3e-5mm"/>
            <v:rect id="_x0000_s1114" style="position:absolute;left:4002;top:4365;width:241;height:312;mso-wrap-style:none" filled="f" stroked="f">
              <v:textbox style="mso-next-textbox:#_x0000_s1114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40</w:t>
                    </w:r>
                  </w:p>
                </w:txbxContent>
              </v:textbox>
            </v:rect>
            <v:line id="_x0000_s1115" style="position:absolute" from="4602,4305" to="4603,4365" strokeweight="3e-5mm"/>
            <v:rect id="_x0000_s1116" style="position:absolute;left:4482;top:4365;width:241;height:312;mso-wrap-style:none" filled="f" stroked="f">
              <v:textbox style="mso-next-textbox:#_x0000_s1116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60</w:t>
                    </w:r>
                  </w:p>
                </w:txbxContent>
              </v:textbox>
            </v:rect>
            <v:line id="_x0000_s1117" style="position:absolute" from="5067,4305" to="5068,4365" strokeweight="3e-5mm"/>
            <v:rect id="_x0000_s1118" style="position:absolute;left:4947;top:4365;width:241;height:312;mso-wrap-style:none" filled="f" stroked="f">
              <v:textbox style="mso-next-textbox:#_x0000_s1118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80</w:t>
                    </w:r>
                  </w:p>
                </w:txbxContent>
              </v:textbox>
            </v:rect>
            <v:line id="_x0000_s1119" style="position:absolute" from="5546,4305" to="5547,4365" strokeweight="3e-5mm"/>
            <v:rect id="_x0000_s1120" style="position:absolute;left:5426;top:4365;width:241;height:312;mso-wrap-style:none" filled="f" stroked="f">
              <v:textbox style="mso-next-textbox:#_x0000_s1120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00</w:t>
                    </w:r>
                  </w:p>
                </w:txbxContent>
              </v:textbox>
            </v:rect>
            <v:line id="_x0000_s1121" style="position:absolute" from="6011,4305" to="6012,4365" strokeweight="3e-5mm"/>
            <v:rect id="_x0000_s1122" style="position:absolute;left:5891;top:4365;width:241;height:312;mso-wrap-style:none" filled="f" stroked="f">
              <v:textbox style="mso-next-textbox:#_x0000_s1122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20</w:t>
                    </w:r>
                  </w:p>
                </w:txbxContent>
              </v:textbox>
            </v:rect>
            <v:line id="_x0000_s1123" style="position:absolute" from="6491,4305" to="6492,4365" strokeweight="3e-5mm"/>
            <v:rect id="_x0000_s1124" style="position:absolute;left:6371;top:4365;width:241;height:312;mso-wrap-style:none" filled="f" stroked="f">
              <v:textbox style="mso-next-textbox:#_x0000_s1124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40</w:t>
                    </w:r>
                  </w:p>
                </w:txbxContent>
              </v:textbox>
            </v:rect>
            <v:line id="_x0000_s1125" style="position:absolute" from="6955,4305" to="6956,4365" strokeweight="3e-5mm"/>
            <v:rect id="_x0000_s1126" style="position:absolute;left:6836;top:4365;width:241;height:312;mso-wrap-style:none" filled="f" stroked="f">
              <v:textbox style="mso-next-textbox:#_x0000_s1126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60</w:t>
                    </w:r>
                  </w:p>
                </w:txbxContent>
              </v:textbox>
            </v:rect>
            <v:line id="_x0000_s1127" style="position:absolute" from="7435,4305" to="7436,4365" strokeweight="3e-5mm"/>
            <v:rect id="_x0000_s1128" style="position:absolute;left:7315;top:4365;width:241;height:312;mso-wrap-style:none" filled="f" stroked="f">
              <v:textbox style="mso-next-textbox:#_x0000_s1128;mso-fit-shape-to-text:t" inset="0,0,0,0">
                <w:txbxContent>
                  <w:p w:rsidR="00085C54" w:rsidRDefault="00085C54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80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210" type="#_x0000_t32" style="position:absolute;left:4780;top:929;width:1;height:745" o:connectortype="straight"/>
            <v:shape id="Text Box 223" o:spid="_x0000_s1036" type="#_x0000_t202" style="position:absolute;left:5074;top:540;width:1453;height:530;visibility:visible;mso-width-relative:margin;mso-height-relative:margin" o:regroupid="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" filled="f" stroked="f">
              <v:textbox style="mso-next-textbox:#Text Box 223">
                <w:txbxContent>
                  <w:p w:rsidR="00085C54" w:rsidRPr="007F492C" w:rsidRDefault="00085C54" w:rsidP="00085C54">
                    <w:pPr>
                      <w:rPr>
                        <w:rFonts w:ascii="Times New Roman" w:hAnsi="Times New Roman" w:cs="Times New Roman"/>
                      </w:rPr>
                    </w:pPr>
                    <w:r w:rsidRPr="007F492C">
                      <w:rPr>
                        <w:rFonts w:ascii="Times New Roman" w:hAnsi="Times New Roman" w:cs="Times New Roman"/>
                      </w:rPr>
                      <w:t>[M-H</w:t>
                    </w:r>
                    <w:r w:rsidRPr="007F492C">
                      <w:rPr>
                        <w:rFonts w:ascii="Times New Roman" w:hAnsi="Times New Roman" w:cs="Times New Roman"/>
                        <w:vertAlign w:val="subscript"/>
                      </w:rPr>
                      <w:t>2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O</w:t>
                    </w:r>
                    <w:r>
                      <w:rPr>
                        <w:rFonts w:ascii="Times New Roman" w:hAnsi="Times New Roman" w:cs="Times New Roman" w:hint="eastAsia"/>
                      </w:rPr>
                      <w:t>+H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]</w:t>
                    </w:r>
                    <w:r w:rsidRPr="007F492C">
                      <w:rPr>
                        <w:rFonts w:ascii="Times New Roman" w:hAnsi="Times New Roman" w:cs="Times New Roman"/>
                        <w:vertAlign w:val="superscript"/>
                      </w:rPr>
                      <w:t>+</w:t>
                    </w:r>
                  </w:p>
                </w:txbxContent>
              </v:textbox>
            </v:shape>
            <v:group id="_x0000_s1411" style="position:absolute;left:871;top:340;width:5965;height:3544" coordorigin="871,340" coordsize="5965,3544">
              <v:shape id="Text Box 224" o:spid="_x0000_s1037" type="#_x0000_t202" style="position:absolute;left:3732;top:340;width:1463;height:426;visibility:visible;mso-width-relative:margin;mso-height-relative:margin" o:regroupid="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" stroked="f">
                <v:textbox style="mso-next-textbox:#Text Box 224">
                  <w:txbxContent>
                    <w:p w:rsidR="00085C54" w:rsidRPr="007F492C" w:rsidRDefault="00085C54" w:rsidP="00B94D83">
                      <w:pPr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[M</w:t>
                      </w:r>
                      <w:r w:rsidRPr="007F492C"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="00DA72D4">
                        <w:rPr>
                          <w:rFonts w:ascii="Times New Roman" w:hAnsi="Times New Roman" w:cs="Times New Roman" w:hint="eastAsia"/>
                        </w:rPr>
                        <w:t>N</w:t>
                      </w:r>
                      <w:r w:rsidRPr="007F492C">
                        <w:rPr>
                          <w:rFonts w:ascii="Times New Roman" w:hAnsi="Times New Roman" w:cs="Times New Roman"/>
                        </w:rPr>
                        <w:t>O</w:t>
                      </w:r>
                      <w:r w:rsidRPr="007F492C">
                        <w:rPr>
                          <w:rFonts w:ascii="Times New Roman" w:hAnsi="Times New Roman" w:cs="Times New Roman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+H</w:t>
                      </w:r>
                      <w:r w:rsidRPr="007F492C">
                        <w:rPr>
                          <w:rFonts w:ascii="Times New Roman" w:hAnsi="Times New Roman" w:cs="Times New Roman"/>
                        </w:rPr>
                        <w:t>]</w:t>
                      </w:r>
                      <w:r w:rsidRPr="007F492C"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  <v:shape id="Text Box 221" o:spid="_x0000_s1034" type="#_x0000_t202" style="position:absolute;left:5621;top:1242;width:1215;height:450;visibility:visible;mso-width-relative:margin;mso-height-relative:margin" o:regroupid="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" stroked="f">
                <v:textbox style="mso-next-textbox:#Text Box 221">
                  <w:txbxContent>
                    <w:p w:rsidR="00085C54" w:rsidRPr="007F492C" w:rsidRDefault="00085C54" w:rsidP="00085C5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F492C">
                        <w:rPr>
                          <w:rFonts w:ascii="Times New Roman" w:hAnsi="Times New Roman" w:cs="Times New Roman"/>
                        </w:rPr>
                        <w:t>[M+NH</w:t>
                      </w:r>
                      <w:r w:rsidRPr="007F492C">
                        <w:rPr>
                          <w:rFonts w:ascii="Times New Roman" w:hAnsi="Times New Roman" w:cs="Times New Roman"/>
                          <w:vertAlign w:val="subscript"/>
                        </w:rPr>
                        <w:t>4</w:t>
                      </w:r>
                      <w:r w:rsidRPr="007F492C">
                        <w:rPr>
                          <w:rFonts w:ascii="Times New Roman" w:hAnsi="Times New Roman" w:cs="Times New Roman"/>
                        </w:rPr>
                        <w:t>]</w:t>
                      </w:r>
                      <w:r w:rsidRPr="007F492C"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  <v:shape id="_x0000_s1407" type="#_x0000_t75" style="position:absolute;left:871;top:690;width:2754;height:3194" o:regroupid="5">
                <v:imagedata r:id="rId9" o:title=""/>
              </v:shape>
            </v:group>
            <w10:wrap type="none"/>
            <w10:anchorlock/>
          </v:group>
          <o:OLEObject Type="Embed" ProgID="ChemDraw.Document.6.0" ShapeID="_x0000_s1407" DrawAspect="Content" ObjectID="_1537081243" r:id="rId10"/>
        </w:pict>
      </w:r>
    </w:p>
    <w:p w:rsidR="00085C54" w:rsidRDefault="00B06DD1" w:rsidP="00085C54">
      <w:pPr>
        <w:adjustRightInd w:val="0"/>
        <w:snapToGrid w:val="0"/>
        <w:spacing w:line="360" w:lineRule="auto"/>
        <w:ind w:firstLine="420"/>
        <w:rPr>
          <w:rFonts w:cs="Times New Roman"/>
          <w:noProof/>
        </w:rPr>
      </w:pPr>
      <w:r>
        <w:rPr>
          <w:rFonts w:cs="Times New Roman" w:hint="eastAsia"/>
          <w:noProof/>
        </w:rPr>
        <w:t>(Continued)</w:t>
      </w:r>
    </w:p>
    <w:p w:rsidR="00085C54" w:rsidRDefault="00516C62" w:rsidP="00085C54">
      <w:pPr>
        <w:adjustRightInd w:val="0"/>
        <w:snapToGrid w:val="0"/>
        <w:spacing w:line="360" w:lineRule="auto"/>
        <w:ind w:firstLine="420"/>
        <w:rPr>
          <w:rFonts w:cs="Times New Roman"/>
          <w:noProof/>
        </w:rPr>
      </w:pPr>
      <w:r>
        <w:rPr>
          <w:rFonts w:cs="Times New Roman"/>
          <w:noProof/>
        </w:rPr>
      </w:r>
      <w:r>
        <w:rPr>
          <w:rFonts w:cs="Times New Roman"/>
          <w:noProof/>
        </w:rPr>
        <w:pict>
          <v:group id="_x0000_s1304" editas="canvas" style="width:386.95pt;height:239.7pt;mso-position-horizontal-relative:char;mso-position-vertical-relative:line" coordsize="7739,4794">
            <o:lock v:ext="edit" aspectratio="t"/>
            <v:shape id="_x0000_s1303" type="#_x0000_t75" style="position:absolute;width:7739;height:4794" o:preferrelative="f">
              <v:fill o:detectmouseclick="t"/>
              <v:path o:extrusionok="t" o:connecttype="none"/>
              <o:lock v:ext="edit" text="t"/>
            </v:shape>
            <v:line id="_x0000_s1305" style="position:absolute;flip:y" from="484,378" to="485,4161" strokeweight="3e-5mm"/>
            <v:rect id="_x0000_s1306" style="position:absolute;left:337;top:88;width:71;height:312;mso-wrap-style:none" filled="f" stroked="f">
              <v:textbox style="mso-next-textbox:#_x0000_s1306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4"/>
                        <w:szCs w:val="14"/>
                      </w:rPr>
                      <w:t>4</w:t>
                    </w:r>
                  </w:p>
                </w:txbxContent>
              </v:textbox>
            </v:rect>
            <v:rect id="_x0000_s1307" style="position:absolute;left:29;top:116;width:241;height:312;mso-wrap-style:none" filled="f" stroked="f">
              <v:textbox style="mso-next-textbox:#_x0000_s1307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x10</w:t>
                    </w:r>
                  </w:p>
                </w:txbxContent>
              </v:textbox>
            </v:rect>
            <v:line id="_x0000_s1308" style="position:absolute;flip:x" from="425,4161" to="484,4162" strokeweight="3e-5mm"/>
            <v:rect id="_x0000_s1309" style="position:absolute;left:322;top:4060;width:81;height:312;mso-wrap-style:none" filled="f" stroked="f">
              <v:textbox style="mso-next-textbox:#_x0000_s1309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</w:t>
                    </w:r>
                  </w:p>
                </w:txbxContent>
              </v:textbox>
            </v:rect>
            <v:line id="_x0000_s1310" style="position:absolute;flip:x" from="425,3870" to="484,3871" strokeweight="3e-5mm"/>
            <v:rect id="_x0000_s1311" style="position:absolute;left:132;top:3769;width:241;height:312;mso-wrap-style:none" filled="f" stroked="f">
              <v:textbox style="mso-next-textbox:#_x0000_s1311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1</w:t>
                    </w:r>
                  </w:p>
                </w:txbxContent>
              </v:textbox>
            </v:rect>
            <v:line id="_x0000_s1312" style="position:absolute;flip:x" from="425,3579" to="484,3580" strokeweight="3e-5mm"/>
            <v:rect id="_x0000_s1313" style="position:absolute;left:132;top:3478;width:241;height:312;mso-wrap-style:none" filled="f" stroked="f">
              <v:textbox style="mso-next-textbox:#_x0000_s1313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2</w:t>
                    </w:r>
                  </w:p>
                </w:txbxContent>
              </v:textbox>
            </v:rect>
            <v:line id="_x0000_s1314" style="position:absolute;flip:x" from="425,3274" to="484,3275" strokeweight="3e-5mm"/>
            <v:rect id="_x0000_s1315" style="position:absolute;left:132;top:3172;width:241;height:312;mso-wrap-style:none" filled="f" stroked="f">
              <v:textbox style="mso-next-textbox:#_x0000_s1315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3</w:t>
                    </w:r>
                  </w:p>
                </w:txbxContent>
              </v:textbox>
            </v:rect>
            <v:line id="_x0000_s1316" style="position:absolute;flip:x" from="425,2983" to="484,2984" strokeweight="3e-5mm"/>
            <v:rect id="_x0000_s1317" style="position:absolute;left:132;top:2881;width:241;height:312;mso-wrap-style:none" filled="f" stroked="f">
              <v:textbox style="mso-next-textbox:#_x0000_s1317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4</w:t>
                    </w:r>
                  </w:p>
                </w:txbxContent>
              </v:textbox>
            </v:rect>
            <v:line id="_x0000_s1318" style="position:absolute;flip:x" from="425,2692" to="484,2693" strokeweight="3e-5mm"/>
            <v:rect id="_x0000_s1319" style="position:absolute;left:132;top:2590;width:241;height:312;mso-wrap-style:none" filled="f" stroked="f">
              <v:textbox style="mso-next-textbox:#_x0000_s1319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5</w:t>
                    </w:r>
                  </w:p>
                </w:txbxContent>
              </v:textbox>
            </v:rect>
            <v:line id="_x0000_s1320" style="position:absolute;flip:x" from="425,2401" to="484,2402" strokeweight="3e-5mm"/>
            <v:rect id="_x0000_s1321" style="position:absolute;left:132;top:2299;width:241;height:312;mso-wrap-style:none" filled="f" stroked="f">
              <v:textbox style="mso-next-textbox:#_x0000_s1321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6</w:t>
                    </w:r>
                  </w:p>
                </w:txbxContent>
              </v:textbox>
            </v:rect>
            <v:line id="_x0000_s1322" style="position:absolute;flip:x" from="425,2110" to="484,2111" strokeweight="3e-5mm"/>
            <v:rect id="_x0000_s1323" style="position:absolute;left:132;top:2008;width:241;height:312;mso-wrap-style:none" filled="f" stroked="f">
              <v:textbox style="mso-next-textbox:#_x0000_s1323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7</w:t>
                    </w:r>
                  </w:p>
                </w:txbxContent>
              </v:textbox>
            </v:rect>
            <v:line id="_x0000_s1324" style="position:absolute;flip:x" from="425,1819" to="484,1820" strokeweight="3e-5mm"/>
            <v:rect id="_x0000_s1325" style="position:absolute;left:132;top:1717;width:241;height:312;mso-wrap-style:none" filled="f" stroked="f">
              <v:textbox style="mso-next-textbox:#_x0000_s1325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8</w:t>
                    </w:r>
                  </w:p>
                </w:txbxContent>
              </v:textbox>
            </v:rect>
            <v:line id="_x0000_s1326" style="position:absolute;flip:x" from="425,1513" to="484,1514" strokeweight="3e-5mm"/>
            <v:rect id="_x0000_s1327" style="position:absolute;left:132;top:1411;width:241;height:312;mso-wrap-style:none" filled="f" stroked="f">
              <v:textbox style="mso-next-textbox:#_x0000_s1327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9</w:t>
                    </w:r>
                  </w:p>
                </w:txbxContent>
              </v:textbox>
            </v:rect>
            <v:line id="_x0000_s1328" style="position:absolute;flip:x" from="425,1222" to="484,1223" strokeweight="3e-5mm"/>
            <v:rect id="_x0000_s1329" style="position:absolute;left:322;top:1120;width:81;height:312;mso-wrap-style:none" filled="f" stroked="f">
              <v:textbox style="mso-next-textbox:#_x0000_s1329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</w:t>
                    </w:r>
                  </w:p>
                </w:txbxContent>
              </v:textbox>
            </v:rect>
            <v:line id="_x0000_s1330" style="position:absolute;flip:x" from="425,931" to="484,932" strokeweight="3e-5mm"/>
            <v:rect id="_x0000_s1331" style="position:absolute;left:132;top:829;width:241;height:312;mso-wrap-style:none" filled="f" stroked="f">
              <v:textbox style="mso-next-textbox:#_x0000_s1331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1</w:t>
                    </w:r>
                  </w:p>
                </w:txbxContent>
              </v:textbox>
            </v:rect>
            <v:line id="_x0000_s1332" style="position:absolute;flip:x" from="425,640" to="484,641" strokeweight="3e-5mm"/>
            <v:rect id="_x0000_s1333" style="position:absolute;left:132;top:538;width:241;height:312;mso-wrap-style:none" filled="f" stroked="f">
              <v:textbox style="mso-next-textbox:#_x0000_s1333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2</w:t>
                    </w:r>
                  </w:p>
                </w:txbxContent>
              </v:textbox>
            </v:rect>
            <v:rect id="_x0000_s1334" style="position:absolute;left:498;width:7197;height:4205" stroked="f"/>
            <v:rect id="_x0000_s1335" style="position:absolute;left:528;top:378;width:7123;height:3783" stroked="f"/>
            <v:rect id="_x0000_s1336" style="position:absolute;left:557;top:102;width:321;height:312;mso-wrap-style:none" filled="f" stroked="f">
              <v:textbox style="mso-next-textbox:#_x0000_s1336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 xml:space="preserve">+ESI </w:t>
                    </w:r>
                  </w:p>
                </w:txbxContent>
              </v:textbox>
            </v:rect>
            <v:rect id="_x0000_s1337" style="position:absolute;left:967;top:102;width:2401;height:312;mso-wrap-style:none" filled="f" stroked="f">
              <v:textbox style="mso-next-textbox:#_x0000_s1337;mso-fit-shape-to-text:t" inset="0,0,0,0">
                <w:txbxContent>
                  <w:p w:rsidR="00DA72D4" w:rsidRDefault="00D33B6F" w:rsidP="0065683E"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TIC</w:t>
                    </w:r>
                    <w:r w:rsidR="00DA72D4"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 (0.103-0.133 </w:t>
                    </w:r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min</w:t>
                    </w:r>
                    <w:r w:rsidR="00DA72D4"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, 5 </w:t>
                    </w:r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scans</w:t>
                    </w:r>
                    <w:r w:rsidR="00DA72D4"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) </w:t>
                    </w:r>
                  </w:p>
                </w:txbxContent>
              </v:textbox>
            </v:rect>
            <v:rect id="_x0000_s1338" style="position:absolute;left:3958;top:102;width:2161;height:312;mso-wrap-style:none" filled="f" stroked="f">
              <v:textbox style="mso-next-textbox:#_x0000_s1338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 xml:space="preserve">Frag=135.0V AA C2-Scan002.d </w:t>
                    </w:r>
                  </w:p>
                </w:txbxContent>
              </v:textbox>
            </v:rect>
            <v:shape id="_x0000_s1339" style="position:absolute;left:528;top:815;width:5452;height:3346" coordsize="5452,3346" path="m,3317r,-87l,3317r,-87l14,3201r,116l29,3346r,-43l29,3346r,-43l43,3317r,29l58,3332r,14l58,3332r15,-15l73,3303r,29l87,3332r,-15l87,3332r15,14l102,3332r,14l117,3346r,-29l117,3346r,-29l131,3303r,29l146,3346r15,-14l161,3346r44,l205,3332r,14l205,3332r14,-15l219,3303r,43l234,3346r15,l263,3346r15,-14l278,3346r15,l293,3259r,87l293,3288r14,44l307,3346r15,l337,3346r,-14l337,3346r14,l351,3332r,14l351,3332r15,-15l366,3303r,14l381,3332r,14l410,3346r,-14l410,3346r,-14l425,3346r14,l454,3346r15,l469,3288r,58l469,3288r14,15l483,3346r15,l498,3288r,58l498,3288r15,29l513,3346r14,l542,3332r,14l542,3332r15,l557,3346r14,l586,3317r,-14l586,3317r,-14l601,3303r,29l615,3346r15,l644,3346r,-43l644,3346r,-43l659,3317r,29l674,3346r14,-14l688,3317r,29l703,3346r15,l718,3317r,29l718,3317r14,l732,3303r,14l747,3317r,15l762,3332r,14l776,3346r15,l806,3346r,-29l806,3346r,-14l820,3346r59,l879,3332r,14l879,3332r15,l908,3332r,14l923,3346r,-14l923,3346r15,l938,3317r,29l938,3332r14,l952,3346r44,l996,3303r,43l996,3303r15,-44l1011,3274r15,-15l1026,3332r14,l1055,3332r,-15l1055,3332r15,14l1070,3332r,14l1070,3332r14,-15l1084,3303r,14l1084,3303r15,l1099,3332r15,-15l1114,3274r,43l1114,3274r14,l1128,3303r15,43l1143,3317r,29l1143,3317r15,-14l1158,3288r,29l1172,3332r,14l1187,3346r,-58l1187,3346r,-58l1201,3288r,58l1216,3332r,14l1231,3317r,-14l1231,3332r14,l1245,3346r15,-14l1260,3317r,15l1260,3317r15,15l1275,3346r44,l1319,3332r,14l1319,3332r14,14l1348,3346r,-14l1348,3346r,-14l1363,3332r,-58l1363,3332r,-58l1377,3230r,-29l1377,3259r15,44l1392,3332r,-15l1407,3317r,-14l1407,3332r14,14l1436,3346r,-14l1436,3346r,-14l1451,3303r14,l1465,3332r15,-15l1480,3346r15,l1495,3332r,14l1509,3346r,-87l1509,3346r,-87l1524,3274r,72l1539,3332r,-15l1539,3332r,-15l1553,3303r,43l1568,3346r15,l1583,3288r,58l1583,3288r14,-43l1597,3230r,44l1612,3303r,29l1627,3274r,-102l1627,3274r,-88l1641,3230r,102l1656,3346r15,l1671,3274r,72l1671,3274r14,14l1685,3274r,43l1685,3274r15,-29l1700,3186r,59l1700,3215r15,44l1715,3317r,-14l1729,3303r,29l1729,3317r15,-29l1744,3274r,29l1759,3303r,29l1773,3346r15,-14l1788,3317r,29l1802,3346r,-72l1802,3346r,-72l1817,3274r,14l1832,3288r,44l1846,3332r,-15l1846,3346r15,l1876,3317r,-14l1876,3332r14,l1890,3317r,15l1905,3332r,14l1920,3346r,-29l1920,3346r,-29l1934,3332r,14l1949,3332r,-15l1949,3332r15,14l1964,3303r,43l1964,3303r14,l1978,3346r15,l1993,3332r,14l1993,3332r15,l2022,3288r,-131l2022,3288r,-131l2037,3157r,160l2052,3346r,-14l2052,3346r,-14l2066,3346r,-72l2066,3346r,-72l2081,3274r,-15l2081,3274r,-15l2096,3288r,-29l2096,3303r,-44l2110,3245r,72l2125,3303r,-131l2125,3303r,-131l2140,3157r,-58l2140,3157r,-29l2154,3215r,131l2169,3346r,-43l2169,3346r,-43l2184,3288r,-14l2184,3288r,-14l2198,3274r,-73l2198,3274r,-73l2213,3186r,-72l2213,3186r,-72l2228,3157r,160l2242,3303r,29l2257,3303r,-44l2257,3303r,-15l2272,3332r,14l2272,3332r14,-29l2286,3346r15,l2301,3332r,14l2316,3346r,-14l2316,3346r,-14l2330,3317r,-14l2330,3332r15,14l2360,3346r14,l2374,3332r,14l2389,3346r14,-14l2403,3317r,29l2418,3346r,-14l2418,3346r,-14l2433,3317r,15l2447,3332r,14l2462,3303r,-29l2462,3303r15,29l2477,3346r14,l2491,3303r,43l2491,3303r15,l2506,3332r15,l2521,3288r,44l2521,3288r14,-14l2535,3230r,44l2535,3230r15,44l2550,3317r15,l2565,3288r,29l2565,3288r14,-14l2579,3288r15,15l2594,3346r,-14l2609,3288r,-58l2609,3288r,-14l2623,3303r,14l2638,3332r,14l2653,3346r,-43l2653,3346r,-29l2667,3332r,-29l2667,3332r,-29l2682,3303r,-15l2682,3303r,-15l2697,3288r,29l2711,3317r,-43l2711,3317r,-43l2726,3259r,58l2741,3317r,-29l2741,3317r,-14l2755,3303r,-15l2755,3303r,-15l2770,3317r,29l2785,3332r,-44l2785,3332r,-44l2799,3303r,29l2814,3332r,-15l2814,3332r,-15l2829,3288r,-14l2829,3303r14,14l2843,3346r15,-14l2858,3274r,58l2858,3274r15,-15l2873,3215r,44l2873,3230r14,29l2887,3317r15,l2902,3332r15,14l2917,3332r,14l2917,3332r14,l2946,3346r14,l2960,3332r,14l2960,3332r15,14l2975,3332r,14l2975,3332r15,l2990,3303r,29l2990,3303r14,l3004,3201r,102l3004,3201r15,14l3019,3274r15,-44l3034,3201r,29l3048,3259r,87l3078,3346r,-29l3078,3346r,-29l3092,3317r15,15l3107,3346r15,l3122,3274r,72l3122,3274r14,14l3136,3317r15,-14l3151,3317r15,15l3180,3332r,-44l3180,3332r,-44l3195,3274r,72l3210,3332r,-29l3210,3346r14,l3239,3303r,-15l3239,3346r44,l3283,3317r,29l3283,3317r15,-14l3298,3288r,58l3312,3346r15,l3327,3317r,29l3327,3332r15,l3342,3303r,29l3342,3317r14,29l3371,3346r,-14l3371,3346r,-14l3386,3332r,-29l3386,3332r,-29l3400,3259r,-73l3400,3259r,-73l3415,3186r,117l3430,3332r,-15l3430,3332r,-15l3444,3303r,-29l3444,3303r,-29l3459,3274r,29l3474,3332r,-15l3474,3332r,-15l3488,3332r,14l3503,3332r,-58l3503,3332r,-58l3518,3288r,58l3532,3346r,-14l3532,3346r,-14l3547,3332r,-29l3547,3332r,-29l3561,3274r,-15l3561,3288r,-14l3576,3201r,-116l3576,3201r,-58l3591,3215r,30l3605,3288r,15l3605,3288r15,-43l3620,3143r,102l3620,3143r15,43l3635,3332r14,l3649,3288r,44l3649,3288r15,29l3664,3288r,29l3664,3288r15,15l3679,3317r,-14l3693,3303r,43l3708,3346r,-14l3708,3346r,-14l3723,3346r14,-14l3737,3317r,29l3752,3332r,-15l3752,3332r,-15l3767,3317r,-43l3767,3332r,-58l3781,3288r,58l3796,3332r,14l3811,3346r,-29l3811,3346r,-29l3825,3303r,-15l3825,3303r15,14l3855,3317r,-29l3855,3332r,-44l3869,3230r,-291l3869,3230r,-291l3884,2866r,-29l3884,2983r15,131l3899,3303r14,-29l3913,3201r,73l3913,3201r15,-15l3928,3303r15,14l3943,3303r,14l3943,3303r14,14l3957,3346r15,l3987,3332r,-58l3987,3332r,-58l4001,3288r,58l4016,3332r,-15l4016,3332r,-15l4031,3274r,-29l4031,3288r14,-14l4045,3055r,219l4045,3055r15,-43l4060,2924r,88l4075,3143r,145l4075,3259r14,-14l4089,3259r,-14l4104,3215r,88l4118,3332r,-58l4118,3332r,-58l4133,3259r,-29l4133,3259r,-29l4148,3143r,-844l4148,3143r,-844l4162,2066r,-218l4162,2066r,-204l4177,2051r,1092l4192,3186r,-160l4192,3186r,-160l4206,2997r,-29l4206,3012r15,-15l4221,2299r,698l4221,2299r15,-335l4236,1571r,393l4236,1688r14,349l4250,3172r15,14l4265,2983r,203l4265,2983r15,14l4280,3186r14,88l4294,3332r15,-44l4309,3259r,29l4324,3332r,14l4338,3346r,-29l4338,3346r,-29l4353,3317r,15l4368,3332r,-15l4368,3332r,-15l4382,3317r,15l4397,3346r15,l4412,3317r,29l4412,3317r14,-29l4426,3317r15,15l4441,3346r,-14l4456,3332r,-15l4456,3332r,-15l4470,3317r,29l4485,3332r,-58l4485,3332r,-58l4500,3288r,29l4514,3332r,14l4514,3332r15,l4529,3317r,15l4544,3346r,-29l4544,3346r,-29l4558,3303r,14l4573,3332r,14l4588,3346r,-29l4588,3346r,-29l4602,3317r,-58l4602,3317r,-58l4617,3288r,58l4632,3303r,-58l4632,3303r,-44l4646,3288r,58l4661,3332r,-29l4661,3332r,-29l4676,3303r,14l4690,3332r,-44l4690,3332r,-44l4705,3230r,-116l4705,3230r,-102l4719,3186r,131l4734,3303r,-88l4734,3303r,-88l4749,3215r,44l4763,3303r,43l4778,3332r,-29l4778,3332r,-29l4793,3303r,43l4807,3346r,-58l4807,3346r,-58l4822,3303r,43l4837,3303r,-379l4837,3303r,-379l4851,2721r,-510l4851,2721r,-510l4866,2386r,888l4881,3332r,-291l4881,3332r,-291l4895,2997r,-43l4895,3114r15,131l4910,3346r,-14l4925,3317r,15l4925,3317r14,-14l4954,3288r,-29l4954,3288r,-29l4969,3259r,44l4983,3332r,14l4998,3317r,-43l4998,3317r,-43l5013,3288r,58l5027,3317r,-14l5027,3317r15,15l5042,3346r15,l5057,3332r,14l5057,3332r14,-15l5086,3317r,29l5101,3346r,-116l5101,3346r,-116l5115,3230r,102l5130,3332r,-29l5130,3332r,-29l5145,3259r,-44l5145,3259r,-14l5159,3259r,-393l5159,3259r,-393l5174,2604r,-465l5174,2604r,-465l5189,2226r,1033l5203,3274r,-189l5203,3274r,-189l5218,3070r,218l5233,3012r,-1877l5233,3012r,-1877l5247,786,5247,r,786l5247,r15,465l5262,3099r14,29l5276,2663r,465l5276,2663r15,14l5291,3026r15,146l5306,2866r,320l5306,2866r14,-102l5320,2808r15,44l5335,3245r15,72l5350,3201r,116l5350,3201r14,-29l5364,3274r15,43l5379,3346r15,l5394,3317r,29l5394,3317r14,15l5408,3274r,58l5408,3274r15,-73l5423,2983r,218l5423,2983r15,-59l5438,2895r,160l5452,3230e" filled="f" strokeweight="0">
              <v:path arrowok="t"/>
            </v:shape>
            <v:shape id="_x0000_s1340" style="position:absolute;left:5980;top:3026;width:1686;height:1135" coordsize="1686,1135" path="m,1019r,116l,1077,15,990r,-262l15,990r,-262l30,743r,320l44,1106r,-43l44,1106r,-43l59,1034r,-30l59,1048r15,44l74,1121r14,l88,1092r,29l103,1135r,-29l103,1135r,-29l118,1106r,29l132,1135r15,l147,1106r,29l147,1106r15,-29l162,1034r,43l176,1121r,-15l176,1135r,-29l191,1106r,-29l191,1106r,-29l206,1063r,29l220,1092r,-15l220,1092r,-15l235,1034r,-59l235,1034r,-44l250,1019r,102l264,1121r,-15l264,1121r,-15l279,1077r,-14l279,1106r15,15l294,1092r,29l294,1092r14,-15l308,1135r15,l323,1034r,101l323,1034r15,-30l338,1019r14,l352,1063r15,-44l367,830r,189l367,830r15,l382,1019r14,44l396,1077r15,15l411,1135r14,-29l425,1077r,29l425,1092r15,14l440,1077r,29l440,1077r15,-29l455,975r,73l455,975r14,44l469,1092r15,-15l484,1048r,29l484,1048r15,l499,1092r14,l513,1077r,15l513,1077r15,l528,1121r15,l557,1121r,-15l557,1121r,-15l572,1092r,14l587,1121r,-58l587,1121r,-58l601,1048r,58l616,1121r,14l616,1121r15,-44l631,1019r,58l631,1048r14,29l645,1135r,-14l660,1077r,-131l660,1077r,-131l675,932r,-44l675,946r14,88l689,1077r,-29l704,1019r,29l719,1063r,-29l719,1063r,-29l733,975r,-509l733,975r,-509l748,350r,-131l748,350r,-131l763,306r,698l777,1019r,-262l777,1019r,-262l792,757r,117l807,815r,-58l807,888r14,44l821,1092r15,43l836,1048r,87l836,1048r15,-58l851,961r,29l851,961r14,l865,1121r15,-15l880,1077r,29l880,1092r15,14l895,1135r14,l924,1121r,-29l924,1121r,-29l939,1092r,-44l939,1092r,-44l953,1019r15,l968,757r,262l968,757,982,539r,-480l982,539r,-480l997,r,597l1012,903r,145l1012,990r14,-73l1026,801r,116l1026,815r15,59l1041,1034r15,43l1056,1121r,-15l1070,1063r,-29l1070,1063r15,14l1085,1092r15,l1100,1063r,29l1100,1063r14,l1114,1106r15,-14l1129,1034r,58l1129,1034r15,-30l1144,975r,29l1144,975r14,-87l1158,597r,291l1158,597r15,-14l1173,757r15,175l1188,1106r,-29l1202,1034r,-88l1202,1034r,-88l1217,975r,88l1232,1077r,-116l1232,1077r,-116l1246,859r,-116l1246,859r,-116l1261,786r,306l1276,1092r,-131l1276,1092r,-131l1290,946r,-43l1290,946r15,73l1305,1106r,-14l1320,1048r,-73l1320,1048r,-73l1334,1004r,88l1349,1092r,43l1364,1106r,-72l1364,1106r,-43l1378,1106r,-29l1378,1121r,-44l1393,1048r,73l1408,1135r,-43l1408,1135r,-43l1422,1063r,-15l1422,1106r15,l1437,917r,189l1437,917r15,-14l1452,713r,190l1452,713r14,-58l1466,859r15,73l1481,1034r15,-30l1496,946r,58l1496,961r14,58l1510,1106r15,-43l1525,713r,350l1525,713r15,-87l1540,612r,87l1554,757r,291l1569,1048r,15l1583,1048r,-14l1583,1048r15,29l1598,1019r,58l1598,1019r15,-58l1613,932r,58l1627,1048r,15l1627,1048r15,15l1642,1092r,-15l1657,1063r,43l1671,1106r,-43l1671,1106r,-43l1686,1077e" filled="f" strokeweight="0">
              <v:path arrowok="t"/>
            </v:shape>
            <v:rect id="_x0000_s1342" style="position:absolute;left:4344;top:1231;width:641;height:312;mso-wrap-style:none" filled="f" stroked="f">
              <v:textbox style="mso-next-textbox:#_x0000_s1342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8</w:t>
                    </w:r>
                    <w:r w:rsidR="0065683E"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2</w:t>
                    </w:r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.0000</w:t>
                    </w:r>
                  </w:p>
                </w:txbxContent>
              </v:textbox>
            </v:rect>
            <v:rect id="_x0000_s1343" style="position:absolute;left:6625;top:2837;width:641;height:312;mso-wrap-style:none" filled="f" stroked="f">
              <v:textbox style="mso-next-textbox:#_x0000_s1343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45.0000</w:t>
                    </w:r>
                  </w:p>
                </w:txbxContent>
              </v:textbox>
            </v:rect>
            <v:rect id="_x0000_s1344" style="position:absolute;left:2330;top:3725;width:641;height:312;mso-wrap-style:none" filled="f" stroked="f">
              <v:textbox style="mso-next-textbox:#_x0000_s1344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26.1000</w:t>
                    </w:r>
                  </w:p>
                </w:txbxContent>
              </v:textbox>
            </v:rect>
            <v:rect id="_x0000_s1345" style="position:absolute;left:513;top:15;width:7168;height:4176" filled="f" strokecolor="#316ac5" strokeweight="81e-5mm"/>
            <v:rect id="_x0000_s1346" style="position:absolute;left:2627;top:4482;width:2481;height:312;mso-wrap-style:none" filled="f" stroked="f">
              <v:textbox style="mso-next-textbox:#_x0000_s1346;mso-fit-shape-to-text:t" inset="0,0,0,0">
                <w:txbxContent>
                  <w:p w:rsidR="00DA72D4" w:rsidRDefault="00D33B6F" w:rsidP="0065683E"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Counts vs. Mass-to-charge </w:t>
                    </w:r>
                    <w:r w:rsidR="00DA72D4"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(</w:t>
                    </w:r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m/z)</w:t>
                    </w:r>
                  </w:p>
                </w:txbxContent>
              </v:textbox>
            </v:rect>
            <v:line id="_x0000_s1348" style="position:absolute" from="528,4220" to="7651,4221" strokeweight="3e-5mm"/>
            <v:line id="_x0000_s1349" style="position:absolute" from="645,4220" to="646,4278" strokeweight="3e-5mm"/>
            <v:line id="_x0000_s1350" style="position:absolute" from="997,4220" to="998,4278" strokeweight="3e-5mm"/>
            <v:rect id="_x0000_s1351" style="position:absolute;left:865;top:4278;width:241;height:312;mso-wrap-style:none" filled="f" stroked="f">
              <v:textbox style="mso-next-textbox:#_x0000_s1351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80</w:t>
                    </w:r>
                  </w:p>
                </w:txbxContent>
              </v:textbox>
            </v:rect>
            <v:line id="_x0000_s1352" style="position:absolute" from="1363,4220" to="1364,4278" strokeweight="3e-5mm"/>
            <v:rect id="_x0000_s1353" style="position:absolute;left:1231;top:4278;width:241;height:312;mso-wrap-style:none" filled="f" stroked="f">
              <v:textbox style="mso-next-textbox:#_x0000_s1353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90</w:t>
                    </w:r>
                  </w:p>
                </w:txbxContent>
              </v:textbox>
            </v:rect>
            <v:line id="_x0000_s1354" style="position:absolute" from="1729,4220" to="1730,4278" strokeweight="3e-5mm"/>
            <v:rect id="_x0000_s1355" style="position:absolute;left:1612;top:4278;width:241;height:312;mso-wrap-style:none" filled="f" stroked="f">
              <v:textbox style="mso-next-textbox:#_x0000_s1355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00</w:t>
                    </w:r>
                  </w:p>
                </w:txbxContent>
              </v:textbox>
            </v:rect>
            <v:line id="_x0000_s1356" style="position:absolute" from="2081,4220" to="2082,4278" strokeweight="3e-5mm"/>
            <v:rect id="_x0000_s1357" style="position:absolute;left:1964;top:4278;width:241;height:312;mso-wrap-style:none" filled="f" stroked="f">
              <v:textbox style="mso-next-textbox:#_x0000_s1357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10</w:t>
                    </w:r>
                  </w:p>
                </w:txbxContent>
              </v:textbox>
            </v:rect>
            <v:line id="_x0000_s1358" style="position:absolute" from="2448,4220" to="2449,4278" strokeweight="3e-5mm"/>
            <v:rect id="_x0000_s1359" style="position:absolute;left:2330;top:4278;width:241;height:312;mso-wrap-style:none" filled="f" stroked="f">
              <v:textbox style="mso-next-textbox:#_x0000_s1359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20</w:t>
                    </w:r>
                  </w:p>
                </w:txbxContent>
              </v:textbox>
            </v:rect>
            <v:line id="_x0000_s1360" style="position:absolute" from="2814,4220" to="2815,4278" strokeweight="3e-5mm"/>
            <v:rect id="_x0000_s1361" style="position:absolute;left:2697;top:4278;width:241;height:312;mso-wrap-style:none" filled="f" stroked="f">
              <v:textbox style="mso-next-textbox:#_x0000_s1361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30</w:t>
                    </w:r>
                  </w:p>
                </w:txbxContent>
              </v:textbox>
            </v:rect>
            <v:line id="_x0000_s1362" style="position:absolute" from="3166,4220" to="3167,4278" strokeweight="3e-5mm"/>
            <v:rect id="_x0000_s1363" style="position:absolute;left:3049;top:4278;width:241;height:312;mso-wrap-style:none" filled="f" stroked="f">
              <v:textbox style="mso-next-textbox:#_x0000_s1363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40</w:t>
                    </w:r>
                  </w:p>
                </w:txbxContent>
              </v:textbox>
            </v:rect>
            <v:line id="_x0000_s1364" style="position:absolute" from="3532,4220" to="3533,4278" strokeweight="3e-5mm"/>
            <v:rect id="_x0000_s1365" style="position:absolute;left:3415;top:4278;width:241;height:312;mso-wrap-style:none" filled="f" stroked="f">
              <v:textbox style="mso-next-textbox:#_x0000_s1365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50</w:t>
                    </w:r>
                  </w:p>
                </w:txbxContent>
              </v:textbox>
            </v:rect>
            <v:line id="_x0000_s1366" style="position:absolute" from="3899,4220" to="3900,4278" strokeweight="3e-5mm"/>
            <v:rect id="_x0000_s1367" style="position:absolute;left:3782;top:4278;width:241;height:312;mso-wrap-style:none" filled="f" stroked="f">
              <v:textbox style="mso-next-textbox:#_x0000_s1367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60</w:t>
                    </w:r>
                  </w:p>
                </w:txbxContent>
              </v:textbox>
            </v:rect>
            <v:line id="_x0000_s1368" style="position:absolute" from="4265,4220" to="4266,4278" strokeweight="3e-5mm"/>
            <v:rect id="_x0000_s1369" style="position:absolute;left:4148;top:4278;width:241;height:312;mso-wrap-style:none" filled="f" stroked="f">
              <v:textbox style="mso-next-textbox:#_x0000_s1369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70</w:t>
                    </w:r>
                  </w:p>
                </w:txbxContent>
              </v:textbox>
            </v:rect>
            <v:line id="_x0000_s1370" style="position:absolute" from="4617,4220" to="4618,4278" strokeweight="3e-5mm"/>
            <v:rect id="_x0000_s1371" style="position:absolute;left:4500;top:4278;width:241;height:312;mso-wrap-style:none" filled="f" stroked="f">
              <v:textbox style="mso-next-textbox:#_x0000_s1371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80</w:t>
                    </w:r>
                  </w:p>
                </w:txbxContent>
              </v:textbox>
            </v:rect>
            <v:line id="_x0000_s1372" style="position:absolute" from="4984,4220" to="4985,4278" strokeweight="3e-5mm"/>
            <v:rect id="_x0000_s1373" style="position:absolute;left:4866;top:4278;width:241;height:312;mso-wrap-style:none" filled="f" stroked="f">
              <v:textbox style="mso-next-textbox:#_x0000_s1373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90</w:t>
                    </w:r>
                  </w:p>
                </w:txbxContent>
              </v:textbox>
            </v:rect>
            <v:line id="_x0000_s1374" style="position:absolute" from="5350,4220" to="5351,4278" strokeweight="3e-5mm"/>
            <v:rect id="_x0000_s1375" style="position:absolute;left:5233;top:4278;width:241;height:312;mso-wrap-style:none" filled="f" stroked="f">
              <v:textbox style="mso-next-textbox:#_x0000_s1375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00</w:t>
                    </w:r>
                  </w:p>
                </w:txbxContent>
              </v:textbox>
            </v:rect>
            <v:line id="_x0000_s1376" style="position:absolute" from="5702,4220" to="5703,4278" strokeweight="3e-5mm"/>
            <v:rect id="_x0000_s1377" style="position:absolute;left:5585;top:4278;width:241;height:312;mso-wrap-style:none" filled="f" stroked="f">
              <v:textbox style="mso-next-textbox:#_x0000_s1377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10</w:t>
                    </w:r>
                  </w:p>
                </w:txbxContent>
              </v:textbox>
            </v:rect>
            <v:line id="_x0000_s1378" style="position:absolute" from="6068,4220" to="6069,4278" strokeweight="3e-5mm"/>
            <v:rect id="_x0000_s1379" style="position:absolute;left:5951;top:4278;width:241;height:312;mso-wrap-style:none" filled="f" stroked="f">
              <v:textbox style="mso-next-textbox:#_x0000_s1379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20</w:t>
                    </w:r>
                  </w:p>
                </w:txbxContent>
              </v:textbox>
            </v:rect>
            <v:line id="_x0000_s1380" style="position:absolute" from="6435,4220" to="6436,4278" strokeweight="3e-5mm"/>
            <v:rect id="_x0000_s1381" style="position:absolute;left:6318;top:4278;width:241;height:312;mso-wrap-style:none" filled="f" stroked="f">
              <v:textbox style="mso-next-textbox:#_x0000_s1381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30</w:t>
                    </w:r>
                  </w:p>
                </w:txbxContent>
              </v:textbox>
            </v:rect>
            <v:line id="_x0000_s1382" style="position:absolute" from="6787,4220" to="6788,4278" strokeweight="3e-5mm"/>
            <v:rect id="_x0000_s1383" style="position:absolute;left:6669;top:4278;width:241;height:312;mso-wrap-style:none" filled="f" stroked="f">
              <v:textbox style="mso-next-textbox:#_x0000_s1383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40</w:t>
                    </w:r>
                  </w:p>
                </w:txbxContent>
              </v:textbox>
            </v:rect>
            <v:line id="_x0000_s1384" style="position:absolute" from="7153,4220" to="7154,4278" strokeweight="3e-5mm"/>
            <v:rect id="_x0000_s1385" style="position:absolute;left:7036;top:4278;width:241;height:312;mso-wrap-style:none" filled="f" stroked="f">
              <v:textbox style="mso-next-textbox:#_x0000_s1385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50</w:t>
                    </w:r>
                  </w:p>
                </w:txbxContent>
              </v:textbox>
            </v:rect>
            <v:line id="_x0000_s1386" style="position:absolute" from="7520,4220" to="7521,4278" strokeweight="3e-5mm"/>
            <v:rect id="_x0000_s1387" style="position:absolute;left:7402;top:4278;width:241;height:312;mso-wrap-style:none" filled="f" stroked="f">
              <v:textbox style="mso-next-textbox:#_x0000_s1387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60</w:t>
                    </w:r>
                  </w:p>
                </w:txbxContent>
              </v:textbox>
            </v:rect>
            <v:rect id="_x0000_s1341" style="position:absolute;left:5484;top:1405;width:641;height:312;mso-wrap-style:none" filled="f" stroked="f">
              <v:textbox style="mso-next-textbox:#_x0000_s1341;mso-fit-shape-to-text:t" inset="0,0,0,0">
                <w:txbxContent>
                  <w:p w:rsidR="00DA72D4" w:rsidRDefault="00DA72D4" w:rsidP="0065683E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12.1000</w:t>
                    </w:r>
                  </w:p>
                </w:txbxContent>
              </v:textbox>
            </v:rect>
            <v:shape id="_x0000_s1392" type="#_x0000_t32" style="position:absolute;left:4690;top:1558;width:1;height:1152" o:connectortype="straight"/>
            <v:rect id="_x0000_s1393" style="position:absolute;left:5759;top:568;width:57;height:1191" strokecolor="white [3212]"/>
            <v:shape id="_x0000_s1395" type="#_x0000_t32" style="position:absolute;left:4097;top:4191;width:1;height:1" o:connectortype="straight">
              <v:stroke endarrow="block"/>
            </v:shape>
            <v:shape id="_x0000_s1396" type="#_x0000_t32" style="position:absolute;left:513;top:2103;width:1;height:1" o:connectortype="straight">
              <v:stroke endarrow="block"/>
            </v:shape>
            <v:shape id="Text Box 225" o:spid="_x0000_s1038" type="#_x0000_t202" style="position:absolute;left:4591;top:1919;width:1451;height:426;visibility:visible;mso-width-relative:margin;mso-height-relative:margin" o:regroupid="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" filled="f" stroked="f">
              <v:textbox style="mso-next-textbox:#Text Box 225">
                <w:txbxContent>
                  <w:p w:rsidR="00085C54" w:rsidRPr="007F492C" w:rsidRDefault="00085C54" w:rsidP="0065683E">
                    <w:pPr>
                      <w:rPr>
                        <w:rFonts w:ascii="Times New Roman" w:hAnsi="Times New Roman" w:cs="Times New Roman"/>
                      </w:rPr>
                    </w:pPr>
                    <w:r w:rsidRPr="007F492C">
                      <w:rPr>
                        <w:rFonts w:ascii="Times New Roman" w:hAnsi="Times New Roman" w:cs="Times New Roman"/>
                      </w:rPr>
                      <w:t>[M-CO</w:t>
                    </w:r>
                    <w:r w:rsidRPr="007F492C">
                      <w:rPr>
                        <w:rFonts w:ascii="Times New Roman" w:hAnsi="Times New Roman" w:cs="Times New Roman"/>
                        <w:vertAlign w:val="subscript"/>
                      </w:rPr>
                      <w:t>2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+</w:t>
                    </w:r>
                    <w:r>
                      <w:rPr>
                        <w:rFonts w:ascii="Times New Roman" w:hAnsi="Times New Roman" w:cs="Times New Roman" w:hint="eastAsia"/>
                      </w:rPr>
                      <w:t>H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]</w:t>
                    </w:r>
                    <w:r w:rsidRPr="007F492C">
                      <w:rPr>
                        <w:rFonts w:ascii="Times New Roman" w:hAnsi="Times New Roman" w:cs="Times New Roman"/>
                        <w:vertAlign w:val="superscript"/>
                      </w:rPr>
                      <w:t>+</w:t>
                    </w:r>
                  </w:p>
                </w:txbxContent>
              </v:textbox>
            </v:shape>
            <v:group id="_x0000_s1584" style="position:absolute;left:998;top:538;width:6628;height:3060" coordorigin="998,538" coordsize="6628,3060">
              <v:shape id="Text Box 226" o:spid="_x0000_s1039" type="#_x0000_t202" style="position:absolute;left:3936;top:855;width:1686;height:426;visibility:visible;mso-width-relative:margin;mso-height-relative:margin" o:regroupid="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" filled="f" stroked="f">
                <v:textbox style="mso-next-textbox:#Text Box 226">
                  <w:txbxContent>
                    <w:p w:rsidR="00085C54" w:rsidRPr="007F492C" w:rsidRDefault="00085C54" w:rsidP="0065683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F492C">
                        <w:rPr>
                          <w:rFonts w:ascii="Times New Roman" w:hAnsi="Times New Roman" w:cs="Times New Roman"/>
                        </w:rPr>
                        <w:t xml:space="preserve">[M </w:t>
                      </w:r>
                      <w:r w:rsidR="0065683E">
                        <w:rPr>
                          <w:rFonts w:ascii="Times New Roman" w:hAnsi="Times New Roman" w:cs="Times New Roman"/>
                        </w:rPr>
                        <w:t>–</w:t>
                      </w:r>
                      <w:r w:rsidR="0065683E">
                        <w:rPr>
                          <w:rFonts w:ascii="Times New Roman" w:hAnsi="Times New Roman" w:cs="Times New Roman" w:hint="eastAsia"/>
                        </w:rPr>
                        <w:t>NO</w:t>
                      </w:r>
                      <w:r w:rsidR="0065683E">
                        <w:rPr>
                          <w:rFonts w:ascii="Times New Roman" w:hAnsi="Times New Roman" w:cs="Times New Roman" w:hint="eastAsia"/>
                          <w:vertAlign w:val="subscript"/>
                        </w:rPr>
                        <w:t>2</w:t>
                      </w:r>
                      <w:r w:rsidR="0065683E">
                        <w:rPr>
                          <w:rFonts w:ascii="Times New Roman" w:hAnsi="Times New Roman" w:cs="Times New Roman" w:hint="eastAsia"/>
                        </w:rPr>
                        <w:t>+H</w:t>
                      </w:r>
                      <w:r w:rsidRPr="007F492C">
                        <w:rPr>
                          <w:rFonts w:ascii="Times New Roman" w:hAnsi="Times New Roman" w:cs="Times New Roman"/>
                        </w:rPr>
                        <w:t>]</w:t>
                      </w:r>
                      <w:r w:rsidRPr="007F492C"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  <v:shape id="Text Box 222" o:spid="_x0000_s1035" type="#_x0000_t202" style="position:absolute;left:6411;top:2320;width:1215;height:450;visibility:visible;mso-width-relative:margin;mso-height-relative:margin" o:regroupid="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" stroked="f">
                <v:textbox style="mso-next-textbox:#Text Box 222">
                  <w:txbxContent>
                    <w:p w:rsidR="00085C54" w:rsidRPr="007F492C" w:rsidRDefault="00085C54" w:rsidP="0065683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F492C">
                        <w:rPr>
                          <w:rFonts w:ascii="Times New Roman" w:hAnsi="Times New Roman" w:cs="Times New Roman"/>
                        </w:rPr>
                        <w:t>[M+NH</w:t>
                      </w:r>
                      <w:r w:rsidRPr="007F492C">
                        <w:rPr>
                          <w:rFonts w:ascii="Times New Roman" w:hAnsi="Times New Roman" w:cs="Times New Roman"/>
                          <w:vertAlign w:val="subscript"/>
                        </w:rPr>
                        <w:t>4</w:t>
                      </w:r>
                      <w:r w:rsidRPr="007F492C">
                        <w:rPr>
                          <w:rFonts w:ascii="Times New Roman" w:hAnsi="Times New Roman" w:cs="Times New Roman"/>
                        </w:rPr>
                        <w:t>]</w:t>
                      </w:r>
                      <w:r w:rsidRPr="007F492C"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  <v:shape id="_x0000_s1397" type="#_x0000_t32" style="position:absolute;left:4776;top:2289;width:322;height:310;flip:x" o:connectortype="straight" o:regroupid="6">
                <v:stroke endarrow="block"/>
              </v:shape>
              <v:shape id="_x0000_s1405" type="#_x0000_t75" style="position:absolute;left:998;top:538;width:2630;height:3060" o:regroupid="6">
                <v:imagedata r:id="rId11" o:title=""/>
              </v:shape>
            </v:group>
            <w10:wrap type="none"/>
            <w10:anchorlock/>
          </v:group>
          <o:OLEObject Type="Embed" ProgID="ChemDraw.Document.6.0" ShapeID="_x0000_s1405" DrawAspect="Content" ObjectID="_1537081244" r:id="rId12"/>
        </w:pict>
      </w:r>
    </w:p>
    <w:p w:rsidR="00085C54" w:rsidRDefault="00085C54" w:rsidP="00085C54">
      <w:pPr>
        <w:adjustRightInd w:val="0"/>
        <w:snapToGrid w:val="0"/>
        <w:spacing w:line="360" w:lineRule="auto"/>
        <w:ind w:firstLine="420"/>
        <w:rPr>
          <w:rFonts w:cs="Times New Roman"/>
          <w:noProof/>
        </w:rPr>
      </w:pPr>
    </w:p>
    <w:p w:rsidR="00085C54" w:rsidRDefault="00516C62" w:rsidP="00085C54">
      <w:pPr>
        <w:adjustRightInd w:val="0"/>
        <w:snapToGrid w:val="0"/>
        <w:spacing w:line="360" w:lineRule="auto"/>
        <w:ind w:firstLine="420"/>
        <w:rPr>
          <w:rFonts w:cs="Times New Roman"/>
          <w:noProof/>
        </w:rPr>
      </w:pPr>
      <w:r w:rsidRPr="00516C62">
        <w:rPr>
          <w:noProof/>
        </w:rPr>
        <w:pict>
          <v:shape id="_x0000_s1402" type="#_x0000_t75" style="position:absolute;left:0;text-align:left;margin-left:76.3pt;margin-top:19.4pt;width:130.6pt;height:152pt;z-index:251687936">
            <v:imagedata r:id="rId13" o:title=""/>
          </v:shape>
          <o:OLEObject Type="Embed" ProgID="ChemDraw.Document.6.0" ShapeID="_x0000_s1402" DrawAspect="Content" ObjectID="_1537081245" r:id="rId14"/>
        </w:pict>
      </w:r>
      <w:r w:rsidRPr="00516C62">
        <w:rPr>
          <w:noProof/>
        </w:rPr>
        <w:pict>
          <v:shape id="Text Box 227" o:spid="_x0000_s1040" type="#_x0000_t202" style="position:absolute;left:0;text-align:left;margin-left:332.55pt;margin-top:61.1pt;width:60.75pt;height:22.5pt;z-index:2516746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" stroked="f">
            <v:textbox style="mso-next-textbox:#Text Box 227">
              <w:txbxContent>
                <w:p w:rsidR="00085C54" w:rsidRPr="007F492C" w:rsidRDefault="00085C54" w:rsidP="00085C54">
                  <w:pPr>
                    <w:rPr>
                      <w:rFonts w:ascii="Times New Roman" w:hAnsi="Times New Roman" w:cs="Times New Roman"/>
                    </w:rPr>
                  </w:pPr>
                  <w:r w:rsidRPr="007F492C">
                    <w:rPr>
                      <w:rFonts w:ascii="Times New Roman" w:hAnsi="Times New Roman" w:cs="Times New Roman"/>
                    </w:rPr>
                    <w:t>[M+NH</w:t>
                  </w:r>
                  <w:r w:rsidRPr="007F492C">
                    <w:rPr>
                      <w:rFonts w:ascii="Times New Roman" w:hAnsi="Times New Roman" w:cs="Times New Roman"/>
                      <w:vertAlign w:val="subscript"/>
                    </w:rPr>
                    <w:t>4</w:t>
                  </w:r>
                  <w:r w:rsidRPr="007F492C">
                    <w:rPr>
                      <w:rFonts w:ascii="Times New Roman" w:hAnsi="Times New Roman" w:cs="Times New Roman"/>
                    </w:rPr>
                    <w:t>]</w:t>
                  </w:r>
                  <w:r w:rsidRPr="007F492C">
                    <w:rPr>
                      <w:rFonts w:ascii="Times New Roman" w:hAnsi="Times New Roman" w:cs="Times New Roman"/>
                      <w:vertAlign w:val="superscript"/>
                    </w:rPr>
                    <w:t>+</w:t>
                  </w:r>
                </w:p>
              </w:txbxContent>
            </v:textbox>
          </v:shape>
        </w:pict>
      </w:r>
      <w:r>
        <w:rPr>
          <w:rFonts w:cs="Times New Roman"/>
          <w:noProof/>
        </w:rPr>
      </w:r>
      <w:r>
        <w:rPr>
          <w:rFonts w:cs="Times New Roman"/>
          <w:noProof/>
        </w:rPr>
        <w:pict>
          <v:group id="_x0000_s1416" editas="canvas" style="width:385.5pt;height:234.85pt;mso-position-horizontal-relative:char;mso-position-vertical-relative:line" coordsize="7710,4697">
            <o:lock v:ext="edit" aspectratio="t"/>
            <v:shape id="_x0000_s1415" type="#_x0000_t75" style="position:absolute;width:7710;height:4697" o:preferrelative="f">
              <v:fill o:detectmouseclick="t"/>
              <v:path o:extrusionok="t" o:connecttype="none"/>
              <o:lock v:ext="edit" text="t"/>
            </v:shape>
            <v:line id="_x0000_s1417" style="position:absolute;flip:y" from="465,374" to="466,4068" strokeweight="3e-5mm"/>
            <v:rect id="_x0000_s1418" style="position:absolute;left:320;top:86;width:6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2"/>
                        <w:szCs w:val="12"/>
                      </w:rPr>
                      <w:t>5</w:t>
                    </w:r>
                  </w:p>
                </w:txbxContent>
              </v:textbox>
            </v:rect>
            <v:rect id="_x0000_s1419" style="position:absolute;left:15;top:115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x10</w:t>
                    </w:r>
                  </w:p>
                </w:txbxContent>
              </v:textbox>
            </v:rect>
            <v:line id="_x0000_s1420" style="position:absolute;flip:x" from="407,4068" to="465,4069" strokeweight="3e-5mm"/>
            <v:rect id="_x0000_s1421" style="position:absolute;left:305;top:3968;width:8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</w:t>
                    </w:r>
                  </w:p>
                </w:txbxContent>
              </v:textbox>
            </v:rect>
            <v:line id="_x0000_s1422" style="position:absolute;flip:x" from="407,3838" to="465,3839" strokeweight="3e-5mm"/>
            <v:rect id="_x0000_s1423" style="position:absolute;left:117;top:3738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1</w:t>
                    </w:r>
                  </w:p>
                </w:txbxContent>
              </v:textbox>
            </v:rect>
            <v:line id="_x0000_s1424" style="position:absolute;flip:x" from="407,3608" to="465,3609" strokeweight="3e-5mm"/>
            <v:rect id="_x0000_s1425" style="position:absolute;left:117;top:3508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2</w:t>
                    </w:r>
                  </w:p>
                </w:txbxContent>
              </v:textbox>
            </v:rect>
            <v:line id="_x0000_s1426" style="position:absolute;flip:x" from="407,3364" to="465,3365" strokeweight="3e-5mm"/>
            <v:rect id="_x0000_s1427" style="position:absolute;left:117;top:326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3</w:t>
                    </w:r>
                  </w:p>
                </w:txbxContent>
              </v:textbox>
            </v:rect>
            <v:line id="_x0000_s1428" style="position:absolute;flip:x" from="407,3134" to="465,3135" strokeweight="3e-5mm"/>
            <v:rect id="_x0000_s1429" style="position:absolute;left:117;top:303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4</w:t>
                    </w:r>
                  </w:p>
                </w:txbxContent>
              </v:textbox>
            </v:rect>
            <v:line id="_x0000_s1430" style="position:absolute;flip:x" from="407,2904" to="465,2905" strokeweight="3e-5mm"/>
            <v:rect id="_x0000_s1431" style="position:absolute;left:117;top:280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5</w:t>
                    </w:r>
                  </w:p>
                </w:txbxContent>
              </v:textbox>
            </v:rect>
            <v:line id="_x0000_s1432" style="position:absolute;flip:x" from="407,2674" to="465,2675" strokeweight="3e-5mm"/>
            <v:rect id="_x0000_s1433" style="position:absolute;left:117;top:257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6</w:t>
                    </w:r>
                  </w:p>
                </w:txbxContent>
              </v:textbox>
            </v:rect>
            <v:line id="_x0000_s1434" style="position:absolute;flip:x" from="407,2429" to="465,2430" strokeweight="3e-5mm"/>
            <v:rect id="_x0000_s1435" style="position:absolute;left:117;top:2329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7</w:t>
                    </w:r>
                  </w:p>
                </w:txbxContent>
              </v:textbox>
            </v:rect>
            <v:line id="_x0000_s1436" style="position:absolute;flip:x" from="407,2199" to="465,2200" strokeweight="3e-5mm"/>
            <v:rect id="_x0000_s1437" style="position:absolute;left:117;top:2099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8</w:t>
                    </w:r>
                  </w:p>
                </w:txbxContent>
              </v:textbox>
            </v:rect>
            <v:line id="_x0000_s1438" style="position:absolute;flip:x" from="407,1969" to="465,1970" strokeweight="3e-5mm"/>
            <v:rect id="_x0000_s1439" style="position:absolute;left:117;top:1869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9</w:t>
                    </w:r>
                  </w:p>
                </w:txbxContent>
              </v:textbox>
            </v:rect>
            <v:line id="_x0000_s1440" style="position:absolute;flip:x" from="407,1739" to="465,1740" strokeweight="3e-5mm"/>
            <v:rect id="_x0000_s1441" style="position:absolute;left:305;top:1639;width:8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</w:t>
                    </w:r>
                  </w:p>
                </w:txbxContent>
              </v:textbox>
            </v:rect>
            <v:line id="_x0000_s1442" style="position:absolute;flip:x" from="407,1509" to="465,1510" strokeweight="3e-5mm"/>
            <v:rect id="_x0000_s1443" style="position:absolute;left:117;top:1409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1</w:t>
                    </w:r>
                  </w:p>
                </w:txbxContent>
              </v:textbox>
            </v:rect>
            <v:line id="_x0000_s1444" style="position:absolute;flip:x" from="407,1265" to="465,1266" strokeweight="3e-5mm"/>
            <v:rect id="_x0000_s1445" style="position:absolute;left:117;top:1165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2</w:t>
                    </w:r>
                  </w:p>
                </w:txbxContent>
              </v:textbox>
            </v:rect>
            <v:line id="_x0000_s1446" style="position:absolute;flip:x" from="407,1035" to="465,1036" strokeweight="3e-5mm"/>
            <v:rect id="_x0000_s1447" style="position:absolute;left:117;top:935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3</w:t>
                    </w:r>
                  </w:p>
                </w:txbxContent>
              </v:textbox>
            </v:rect>
            <v:line id="_x0000_s1448" style="position:absolute;flip:x" from="407,805" to="465,806" strokeweight="3e-5mm"/>
            <v:rect id="_x0000_s1449" style="position:absolute;left:117;top:705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4</w:t>
                    </w:r>
                  </w:p>
                </w:txbxContent>
              </v:textbox>
            </v:rect>
            <v:line id="_x0000_s1450" style="position:absolute;flip:x" from="407,575" to="465,576" strokeweight="3e-5mm"/>
            <v:rect id="_x0000_s1451" style="position:absolute;left:117;top:475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5</w:t>
                    </w:r>
                  </w:p>
                </w:txbxContent>
              </v:textbox>
            </v:rect>
            <v:rect id="_x0000_s1452" style="position:absolute;left:480;width:7215;height:4111" stroked="f"/>
            <v:rect id="_x0000_s1453" style="position:absolute;left:509;top:374;width:7143;height:3694" stroked="f"/>
            <v:rect id="_x0000_s1454" style="position:absolute;left:538;top:101;width:32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 xml:space="preserve">+ESI </w:t>
                    </w:r>
                  </w:p>
                </w:txbxContent>
              </v:textbox>
            </v:rect>
            <v:rect id="_x0000_s1455" style="position:absolute;left:944;top:101;width:240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TIC (0.173-0.211 min, 6 scans) </w:t>
                    </w:r>
                  </w:p>
                </w:txbxContent>
              </v:textbox>
            </v:rect>
            <v:rect id="_x0000_s1456" style="position:absolute;left:3906;top:101;width:248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 xml:space="preserve">Frag=95.0V AA D-SCAN-95-X0028.d </w:t>
                    </w:r>
                  </w:p>
                </w:txbxContent>
              </v:textbox>
            </v:rect>
            <v:line id="_x0000_s1457" style="position:absolute" from="523,374" to="524,4068" strokecolor="gray" strokeweight="3e-5mm"/>
            <v:line id="_x0000_s1458" style="position:absolute" from="523,374" to="524,4068" strokecolor="gray" strokeweight="3e-5mm"/>
            <v:shape id="_x0000_s1459" style="position:absolute;left:741;top:1064;width:5212;height:3004" coordsize="5212,3004" path="m,2990r14,l14,3004r29,l43,2918r,86l43,2918r15,l58,3004r14,l87,3004r,-14l87,3004r,-14l102,2990r,-15l102,3004r14,l116,2990r,14l131,3004r14,l145,2990r,14l145,2990r15,l174,2990r,14l189,3004r14,l203,2990r,14l203,2990r15,14l218,2990r,14l218,2990r14,l232,3004r15,l261,2990r,14l276,3004r14,l290,2990r,14l305,3004r,-43l305,3004r,-43l319,2947r,28l334,2990r,14l334,2990r14,l348,3004r15,l363,2990r,14l363,2990r14,14l377,2990r,14l377,2990r15,l392,2975r,29l392,2975r14,l406,2961r,14l421,2990r,14l421,2990r14,l435,3004r15,l464,3004r,-14l464,3004r15,l494,3004r,-14l494,3004r14,l508,2990r,14l508,2990r15,l523,3004r14,l537,2990r,14l537,2990r15,14l566,2990r,14l581,2990r14,l595,3004r,-14l610,3004r,-14l610,3004r14,l624,2990r,14l639,3004r,-43l639,3004r,-43l653,2947r,43l653,2975r15,-43l668,2717r,215l668,2731r14,29l682,3004r15,-14l697,2975r,15l711,3004r15,l726,2990r,14l726,2990r14,l740,3004r15,l755,2990r,14l755,2990r14,l769,2961r,43l769,2961r15,l784,2990r14,14l798,2975r,29l798,2990r15,14l813,2990r,14l813,2990r14,l827,3004r15,l856,3004r30,l900,3004r15,-14l915,3004r14,l929,2990r,14l929,2990r15,l944,3004r14,-14l958,3004r15,l973,2990r,14l973,2990r14,l987,3004r29,l1031,2990r,14l1045,3004r15,-14l1060,3004r14,l1074,2889r,115l1074,2889r15,-57l1089,2760r,72l1103,2889r,115l1103,2990r15,l1118,2975r,29l1118,2990r14,-15l1132,2932r,43l1132,2947r15,14l1147,3004r14,l1161,2990r,14l1161,2990r15,l1176,2961r,29l1176,2975r14,l1190,3004r,-14l1205,2990r,14l1219,3004r,-14l1219,3004r15,l1249,2990r,14l1263,3004r,-14l1263,3004r,-14l1278,2990r,14l1292,3004r,-14l1292,3004r,-14l1307,2990r,14l1307,2990r14,l1321,3004r15,l1350,3004r,-14l1350,3004r15,l1379,3004r15,l1394,2918r,86l1394,2918r14,-15l1408,3004r15,l1437,3004r,-43l1437,3004r,-43l1452,2961r,43l1466,2990r,14l1481,3004r,-43l1481,3004r,-43l1495,2947r,57l1510,2990r14,l1524,2975r,29l1524,2975r15,l1539,3004r14,l1553,2990r,14l1568,3004r,-14l1568,3004r,-14l1582,2990r,14l1611,3004r,-14l1611,3004r,-14l1626,2990r,-15l1626,2990r15,l1655,2990r,14l1655,2990r15,l1670,3004r14,l1699,3004r,-29l1699,3004r,-29l1713,2975r,-14l1713,3004r15,l1742,3004r,-14l1742,3004r,-14l1757,2990r14,14l1771,2990r,14l1771,2990r15,l1786,3004r,-14l1800,2975r,15l1815,2990r,14l1829,3004r,-29l1829,3004r,-29l1844,2975r,-14l1844,2990r14,l1858,3004r,-14l1873,2990r,14l1873,2990r14,l1887,2975r,15l1902,2990r,14l1902,2990r14,l1916,3004r,-14l1931,2990r,14l1931,2990r14,14l1960,3004r14,l1974,2990r,14l1989,3004r14,-14l2003,3004r15,-14l2018,2947r,43l2018,2961r15,14l2033,2990r14,l2047,2975r,15l2062,2990r,-29l2062,2990r,-29l2076,2975r,29l2091,3004r14,-14l2105,2961r,29l2105,2961r15,l2120,2990r14,l2149,2990r,-15l2149,2990r,-15l2163,2975r,15l2163,2975r15,l2178,2990r14,l2192,2975r,15l2192,2975r15,l2207,2990r14,l2221,2975r,15l2236,2990r,-15l2236,3004r,-29l2250,2975r,29l2265,2990r,-15l2265,2990r14,l2294,2990r,14l2308,3004r,-14l2308,3004r15,-14l2323,2817r,173l2323,2817r14,l2337,3004r15,-14l2352,2975r,15l2352,2975r14,15l2381,2990r,14l2395,2990r15,14l2410,2975r,29l2410,2975r15,-14l2425,3004r14,l2454,3004r,-43l2454,3004r,-43l2468,2961r,29l2483,2975r,-28l2483,2975r,-14l2497,2961r,29l2497,2975r15,l2512,2990r14,-29l2526,2875r,86l2526,2903r15,15l2541,2975r14,-14l2555,2990r15,l2570,2961r,29l2570,2975r14,15l2584,2961r,29l2584,2961r15,l2599,2990r14,l2613,2947r,43l2613,2947r15,l2628,2990r,-15l2642,2975r,-14l2642,2975r15,15l2657,3004r,-14l2671,2990r,-15l2671,2990r,-15l2686,2975r,15l2700,2990r,14l2700,2990r15,l2715,2961r,43l2715,2961r14,-14l2729,2932r,58l2744,2990r14,l2758,2975r,29l2758,2975r15,-14l2773,2975r15,l2788,2889r,101l2788,2889r14,-14l2802,2975r15,l2817,2947r,28l2817,2961r14,14l2831,2731r,244l2831,2731r15,-14l2846,2961r14,14l2860,2932r,43l2860,2947r15,14l2875,2918r,57l2875,2918r14,-15l2889,2889r,101l2904,2990r,-29l2904,2990r,-15l2918,2975r,29l2918,2990r15,l2933,3004r14,-14l2947,2975r,15l2947,2975r15,15l2962,3004r,-14l2976,2990r,-15l2976,2990r15,l2991,2961r,29l2991,2975r14,l3005,3004r,-14l3020,2990r14,l3034,2961r,29l3034,2961r15,l3049,3004r,-29l3063,2975r,15l3078,2975r,-28l3078,2975r,-28l3092,2947r,57l3092,2990r15,-15l3107,2990r14,l3121,2975r,15l3121,2975r15,l3136,2990r,-15l3150,2947r,-29l3150,2947r,-15l3165,2961r,29l3165,2975r15,-14l3180,2918r,57l3180,2918r14,-15l3194,2860r,43l3209,2947r,43l3209,2961r14,l3223,2990r,-15l3238,2961r,-43l3238,2961r,-14l3252,2961r,29l3267,2975r,29l3281,3004r,-14l3281,3004r,-14l3296,3004r,-29l3296,3004r,-29l3310,2975r,15l3325,2990r,-15l3325,2990r,-15l3339,2990r,-58l3339,2990r,-58l3354,2932r,-14l3354,2990r14,l3368,2961r,29l3368,2975r15,l3383,2961r,29l3383,2961r14,-14l3397,2990r15,l3412,2975r,15l3412,2975r14,15l3426,2975r,29l3426,2975r15,l3441,2990r14,l3470,3004r,-29l3470,3004r,-29l3484,2975r,15l3499,2990r,-29l3499,2990r,-29l3513,2947r,43l3528,2990r,-15l3528,2990r14,14l3542,2990r,14l3542,2990r15,l3557,2961r,29l3557,2961r15,-14l3572,2990r14,l3586,2947r,43l3586,2947r15,l3601,2990r14,-15l3615,2961r,29l3630,2990r,14l3630,2990r14,-15l3644,2990r,-15l3659,2975r,-28l3659,2975r14,l3673,2918r,57l3673,2918r15,l3688,2975r14,-14l3702,2918r,43l3702,2932r15,29l3717,2990r,-29l3731,2961r,29l3746,2990r,-29l3746,2990r,-15l3760,2990r,-15l3760,3004r,-29l3775,2975r,15l3789,2990r,-15l3789,2990r,-15l3804,2990r,-15l3804,2990r,-15l3818,2975r,-14l3818,2990r15,l3833,2961r,29l3833,2961r14,l3847,2702r,288l3847,2702r15,-86l3862,2501r,230l3876,2875r,100l3876,2875r15,l3891,2990r14,-15l3905,2990r15,l3920,2961r,29l3920,2961r15,l3935,3004r14,-14l3949,2947r,43l3949,2947r15,-87l3964,2458r,402l3964,2458r14,14l3978,2975r,-43l3993,2903r,-43l3993,2975r14,15l4007,2932r,58l4007,2932r15,l4022,2975r,-43l4036,2903r,-28l4036,2903r15,44l4051,2932r,29l4051,2932r14,l4065,2990r15,-15l4080,2961r,14l4094,2990r,-15l4094,2990r,-15l4109,2975r,15l4123,2990r,-29l4123,2990r,-29l4138,2975r,15l4138,2975r14,15l4152,2975r,15l4152,2975r15,-14l4167,2875r,86l4167,2889r14,14l4181,2961r,-14l4196,2947r,43l4210,2975r,-57l4210,2975r,-57l4225,2932r,43l4225,2961r14,-14l4239,2990r15,l4268,2990r,-29l4268,2990r,-29l4283,2947r,43l4297,2990r,-15l4297,2990r,-15l4312,2990r,-29l4312,3004r,-43l4327,2961r,29l4341,2990r,-43l4341,2990r,-29l4356,2975r,-43l4356,2990r,-58l4370,2918r,57l4385,2990r,-29l4385,2990r,-29l4399,2961r,29l4399,2975r15,-14l4414,2990r14,l4428,2932r,58l4428,2932r15,l4443,2803r,129l4443,2803r14,-43l4457,2673r,130l4472,2918r,-115l4472,2961r,-158l4486,2788r,173l4501,2947r,-29l4501,2947r,-15l4515,2961r,43l4515,2961r15,l4530,2975r14,-14l4544,2932r,29l4559,2990r,-15l4559,2990r,-15l4573,2975r,-14l4573,2990r15,-15l4588,2947r,28l4602,2990r,-29l4602,3004r,-43l4617,2961r,-14l4617,2975r14,l4631,2961r,14l4646,2975r,-72l4646,2990r,-87l4660,2889r,72l4675,2961r,-29l4675,2975r,-43l4689,2731r,-2544l4689,2731r,-2544l4704,r,2846l4719,2760r,-374l4719,2760r,-101l4733,2774r,-345l4733,2817r,-388l4748,2400r,561l4762,2947r,-72l4762,2947r,-58l4777,2918r,72l4777,2947r14,l4791,2932r,29l4806,2961r,-43l4806,2961r,-43l4820,2932r,-86l4820,2990r,-144l4835,2788r,-43l4835,2846r14,72l4849,2889r,72l4849,2889r15,l4864,2990r14,-15l4893,2975r,-43l4893,2975r,-43l4907,2932r,72l4907,2990r15,l4922,2975r,15l4936,2990r,-43l4936,2990r,-43l4951,2961r,29l4951,2961r14,l4965,2932r,29l4965,2947r15,14l4980,2947r,28l4980,2947r14,l4994,2990r15,-15l5009,2947r,28l5023,2990r,-58l5023,2990r,-58l5038,2932r,58l5052,2975r,-14l5052,2975r15,l5067,2961r,29l5067,2961r14,l5081,2990r,-15l5096,2947r,-58l5096,2947r,-58l5111,2903r,72l5111,2947r14,-29l5125,2975r15,l5140,2918r,57l5140,2932r14,l5154,2975r,-28l5169,2947r,-15l5169,2990r14,l5183,2903r,87l5183,2918r15,29l5198,2990r,-43l5212,2932r,-14e" filled="f" strokeweight="0">
              <v:path arrowok="t"/>
            </v:shape>
            <v:shape id="_x0000_s1460" style="position:absolute;left:5953;top:647;width:1713;height:3407" coordsize="1713,3407" path="m,3335r,43l15,3306r,-647l15,3306r,-647l29,2630r,662l29,3277r15,-72l44,3134r,129l58,3249,58,158r,3091l58,158,73,r,3134l87,2947r,-360l87,2947r,-245l102,2889r,302l102,3105r14,43l116,3335r15,-29l131,3292r,72l145,3378r,-14l145,3392r,-28l160,3364r,43l160,3392r14,-14l174,3407r15,l189,3292r,115l189,3292r14,l203,3392r15,-14l218,3349r,29l232,3407r,-130l232,3407r,-130l247,3277r,115l262,3392r,-57l262,3392r,-28l276,3378r,-29l276,3392r,-43l291,3349r,15l305,3349r,-43l305,3364r15,14l320,3320r,72l320,3320r14,l334,3378r15,l349,3364r,14l349,3364r14,28l363,2515r,877l363,2515r15,-201l378,2185r,704l392,3148r,-86l392,3263r,-201l407,3119r,201l407,3234r14,-57l421,3105r,158l436,3349r,-29l436,3378r,-58l450,3320r,72l465,3378r,-14l465,3392r14,l479,3364r,28l479,3378r15,-29l494,2386r,963l494,2386r14,-86l508,3306r15,29l523,3119r,216l523,3148r14,72l537,3019r,345l537,3019r15,-101l552,2774r,216l566,3162r,187l566,3234r15,l581,3364r14,-29l595,3277r,58l595,3306r15,43l610,3320r,44l610,3320r14,l624,3392r,-14l639,3364r,-15l639,3364r15,l654,3335r,57l654,3335r14,14l668,3392r,-43l683,3320r,-71l683,3320r,-28l697,3320r,44l697,3335r15,l712,3392r,-28l726,3320r,-115l726,3320r,-71l741,3277r,101l741,3335r14,-15l755,3306r,58l770,3349r,-100l770,3349r,-86l784,3292r,86l784,3349r15,-29l799,3392r14,-28l813,3277r,87l813,3277r15,15l828,3364r,-15l842,3349r,29l842,3349r15,-115l857,2573r,661l857,2573r14,-58l871,1480r,1035l871,1480r15,-158l886,1308r,1869l900,3076r,-589l900,3076r,-503l915,2745r,561l915,3277r14,-57l929,3162r,187l944,3378r,-43l944,3378r,-43l958,3335r,57l958,3378r15,-14l973,3177r,187l973,3177r14,-115l987,2774r,288l987,2875r15,187l1002,3349r,-129l1016,3191r,187l1031,3392r,-43l1031,3392r,-28l1046,3364r,28l1060,3378r,-14l1060,3378r15,14l1075,3349r,43l1075,3349r14,l1089,3392r15,-14l1104,3364r,14l1118,3392r,-57l1118,3392r,-57l1133,3335r,72l1147,3392r,-14l1147,3392r15,l1162,3148r,244l1162,3148r14,l1176,3378r15,l1191,3320r,58l1191,3335r14,29l1205,3134r,230l1205,3134r15,-44l1220,3076r,259l1234,3349r,-115l1234,3349r,-86l1249,3320r,-201l1249,3349r,-230l1263,3076r,-14l1263,3320r15,l1278,3234r,86l1278,3234r14,29l1292,3392r,-57l1307,3306r,58l1321,3378r,-29l1321,3378r,-29l1336,3335r,-72l1336,3335r,-72l1350,3234r,115l1365,3320r,-43l1365,3335r14,14l1379,3378r,-14l1394,3364r,28l1408,3407r,-29l1408,3407r,-29l1423,3378r,29l1423,3392r15,-14l1438,3392r14,l1452,3364r,28l1452,3364r15,l1467,3320r,44l1467,3320r14,-28l1481,3364r15,l1496,3320r,44l1496,3335r14,14l1510,3407r,-29l1525,3364r,-15l1525,3378r14,14l1539,3364r,28l1539,3364r15,l1554,3335r,57l1554,3335r14,-29l1568,3249r,57l1568,3277r15,43l1583,3378r,-43l1597,3335r,43l1597,3335r15,-43l1612,3220r,72l1612,3249r14,43l1626,3378r,-58l1641,3320r,87l1655,3392r,-28l1655,3392r,-14l1670,3392r,-14l1670,3407r,-29l1684,3364r,-15l1684,3407r15,-15l1699,3364r,28l1699,3378r14,14e" filled="f" strokeweight="0">
              <v:path arrowok="t"/>
            </v:shape>
            <v:rect id="_x0000_s1462" style="position:absolute;left:5097;top:863;width:6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12.0000</w:t>
                    </w:r>
                  </w:p>
                </w:txbxContent>
              </v:textbox>
            </v:rect>
            <v:rect id="_x0000_s1463" style="position:absolute;left:6490;top:1768;width:6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75.1000</w:t>
                    </w:r>
                  </w:p>
                </w:txbxContent>
              </v:textbox>
            </v:rect>
            <v:rect id="_x0000_s1464" style="position:absolute;left:4371;top:3321;width:6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79.1000</w:t>
                    </w:r>
                  </w:p>
                </w:txbxContent>
              </v:textbox>
            </v:rect>
            <v:rect id="_x0000_s1465" style="position:absolute;left:3238;top:3594;width:6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28.1000</w:t>
                    </w:r>
                  </w:p>
                </w:txbxContent>
              </v:textbox>
            </v:rect>
            <v:rect id="_x0000_s1466" style="position:absolute;left:1060;top:3594;width:6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30.1000</w:t>
                    </w:r>
                  </w:p>
                </w:txbxContent>
              </v:textbox>
            </v:rect>
            <v:rect id="_x0000_s1467" style="position:absolute;left:494;top:14;width:7187;height:4083" filled="f" strokecolor="#316ac5" strokeweight="81e-5mm"/>
            <v:rect id="_x0000_s1468" style="position:absolute;left:2601;top:4385;width:2563;height:312" filled="f" stroked="f">
              <v:textbox style="mso-fit-shape-to-text:t" inset="0,0,0,0">
                <w:txbxContent>
                  <w:p w:rsidR="007356FA" w:rsidRDefault="007356FA" w:rsidP="007356FA">
                    <w:pPr>
                      <w:jc w:val="center"/>
                    </w:pPr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Counts vs. Mass-to-charge (m/z)</w:t>
                    </w:r>
                  </w:p>
                </w:txbxContent>
              </v:textbox>
            </v:rect>
            <v:line id="_x0000_s1470" style="position:absolute" from="509,4126" to="7652,4127" strokeweight="3e-5mm"/>
            <v:line id="_x0000_s1471" style="position:absolute" from="741,4126" to="742,4183" strokeweight="3e-5mm"/>
            <v:rect id="_x0000_s1472" style="position:absolute;left:610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line id="_x0000_s1473" style="position:absolute" from="1191,4126" to="1192,4183" strokeweight="3e-5mm"/>
            <v:rect id="_x0000_s1474" style="position:absolute;left:1060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20</w:t>
                    </w:r>
                  </w:p>
                </w:txbxContent>
              </v:textbox>
            </v:rect>
            <v:line id="_x0000_s1475" style="position:absolute" from="1627,4126" to="1628,4183" strokeweight="3e-5mm"/>
            <v:rect id="_x0000_s1476" style="position:absolute;left:1496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40</w:t>
                    </w:r>
                  </w:p>
                </w:txbxContent>
              </v:textbox>
            </v:rect>
            <v:line id="_x0000_s1477" style="position:absolute" from="2077,4126" to="2078,4183" strokeweight="3e-5mm"/>
            <v:rect id="_x0000_s1478" style="position:absolute;left:1946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60</w:t>
                    </w:r>
                  </w:p>
                </w:txbxContent>
              </v:textbox>
            </v:rect>
            <v:line id="_x0000_s1479" style="position:absolute" from="2512,4126" to="2513,4183" strokeweight="3e-5mm"/>
            <v:rect id="_x0000_s1480" style="position:absolute;left:2382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80</w:t>
                    </w:r>
                  </w:p>
                </w:txbxContent>
              </v:textbox>
            </v:rect>
            <v:line id="_x0000_s1481" style="position:absolute" from="2962,4126" to="2963,4183" strokeweight="3e-5mm"/>
            <v:rect id="_x0000_s1482" style="position:absolute;left:2846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00</w:t>
                    </w:r>
                  </w:p>
                </w:txbxContent>
              </v:textbox>
            </v:rect>
            <v:line id="_x0000_s1483" style="position:absolute" from="3398,4126" to="3399,4183" strokeweight="3e-5mm"/>
            <v:rect id="_x0000_s1484" style="position:absolute;left:3282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20</w:t>
                    </w:r>
                  </w:p>
                </w:txbxContent>
              </v:textbox>
            </v:rect>
            <v:line id="_x0000_s1485" style="position:absolute" from="3848,4126" to="3849,4183" strokeweight="3e-5mm"/>
            <v:rect id="_x0000_s1486" style="position:absolute;left:3732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40</w:t>
                    </w:r>
                  </w:p>
                </w:txbxContent>
              </v:textbox>
            </v:rect>
            <v:line id="_x0000_s1487" style="position:absolute" from="4283,4126" to="4284,4183" strokeweight="3e-5mm"/>
            <v:rect id="_x0000_s1488" style="position:absolute;left:4167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60</w:t>
                    </w:r>
                  </w:p>
                </w:txbxContent>
              </v:textbox>
            </v:rect>
            <v:line id="_x0000_s1489" style="position:absolute" from="4734,4126" to="4735,4183" strokeweight="3e-5mm"/>
            <v:rect id="_x0000_s1490" style="position:absolute;left:4617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80</w:t>
                    </w:r>
                  </w:p>
                </w:txbxContent>
              </v:textbox>
            </v:rect>
            <v:line id="_x0000_s1491" style="position:absolute" from="5169,4126" to="5170,4183" strokeweight="3e-5mm"/>
            <v:rect id="_x0000_s1492" style="position:absolute;left:5053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00</w:t>
                    </w:r>
                  </w:p>
                </w:txbxContent>
              </v:textbox>
            </v:rect>
            <v:line id="_x0000_s1493" style="position:absolute" from="5619,4126" to="5620,4183" strokeweight="3e-5mm"/>
            <v:rect id="_x0000_s1494" style="position:absolute;left:5503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20</w:t>
                    </w:r>
                  </w:p>
                </w:txbxContent>
              </v:textbox>
            </v:rect>
            <v:line id="_x0000_s1495" style="position:absolute" from="6055,4126" to="6056,4183" strokeweight="3e-5mm"/>
            <v:rect id="_x0000_s1496" style="position:absolute;left:5939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40</w:t>
                    </w:r>
                  </w:p>
                </w:txbxContent>
              </v:textbox>
            </v:rect>
            <v:line id="_x0000_s1497" style="position:absolute" from="6505,4126" to="6506,4183" strokeweight="3e-5mm"/>
            <v:rect id="_x0000_s1498" style="position:absolute;left:6389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60</w:t>
                    </w:r>
                  </w:p>
                </w:txbxContent>
              </v:textbox>
            </v:rect>
            <v:line id="_x0000_s1499" style="position:absolute" from="6940,4126" to="6941,4183" strokeweight="3e-5mm"/>
            <v:rect id="_x0000_s1500" style="position:absolute;left:6824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80</w:t>
                    </w:r>
                  </w:p>
                </w:txbxContent>
              </v:textbox>
            </v:rect>
            <v:line id="_x0000_s1501" style="position:absolute" from="7391,4126" to="7392,4183" strokeweight="3e-5mm"/>
            <v:rect id="_x0000_s1502" style="position:absolute;left:7274;top:4183;width:241;height:312;mso-wrap-style:none" filled="f" stroked="f">
              <v:textbox style="mso-fit-shape-to-text:t" inset="0,0,0,0">
                <w:txbxContent>
                  <w:p w:rsidR="007356FA" w:rsidRDefault="007356FA" w:rsidP="007356FA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400</w:t>
                    </w:r>
                  </w:p>
                </w:txbxContent>
              </v:textbox>
            </v:rect>
            <v:rect id="_x0000_s1503" style="position:absolute;left:5980;top:576;width:57;height:2360" strokecolor="white [3212]"/>
            <v:shape id="Text Box 228" o:spid="_x0000_s1504" type="#_x0000_t202" style="position:absolute;left:4737;top:509;width:1464;height:42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" stroked="f">
              <v:textbox style="mso-next-textbox:#Text Box 228">
                <w:txbxContent>
                  <w:p w:rsidR="007356FA" w:rsidRPr="007F492C" w:rsidRDefault="007356FA" w:rsidP="007356FA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[M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-</w:t>
                    </w:r>
                    <w:r>
                      <w:rPr>
                        <w:rFonts w:ascii="Times New Roman" w:hAnsi="Times New Roman" w:cs="Times New Roman" w:hint="eastAsia"/>
                      </w:rPr>
                      <w:t>N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O</w:t>
                    </w:r>
                    <w:r w:rsidRPr="007F492C">
                      <w:rPr>
                        <w:rFonts w:ascii="Times New Roman" w:hAnsi="Times New Roman" w:cs="Times New Roman"/>
                        <w:vertAlign w:val="subscript"/>
                      </w:rPr>
                      <w:t>2</w:t>
                    </w:r>
                    <w:r>
                      <w:rPr>
                        <w:rFonts w:ascii="Times New Roman" w:hAnsi="Times New Roman" w:cs="Times New Roman" w:hint="eastAsia"/>
                      </w:rPr>
                      <w:t>+H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]</w:t>
                    </w:r>
                    <w:r w:rsidRPr="007F492C">
                      <w:rPr>
                        <w:rFonts w:ascii="Times New Roman" w:hAnsi="Times New Roman" w:cs="Times New Roman"/>
                        <w:vertAlign w:val="superscript"/>
                      </w:rPr>
                      <w:t>+</w:t>
                    </w:r>
                  </w:p>
                </w:txbxContent>
              </v:textbox>
            </v:shape>
            <v:shape id="Text Box 228" o:spid="_x0000_s1041" type="#_x0000_t202" style="position:absolute;left:5436;top:2389;width:1464;height:42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" filled="f" stroked="f">
              <v:textbox>
                <w:txbxContent>
                  <w:p w:rsidR="00085C54" w:rsidRPr="007F492C" w:rsidRDefault="00085C54" w:rsidP="00A8200D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[M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-</w:t>
                    </w:r>
                    <w:r w:rsidR="007356FA">
                      <w:rPr>
                        <w:rFonts w:ascii="Times New Roman" w:hAnsi="Times New Roman" w:cs="Times New Roman" w:hint="eastAsia"/>
                      </w:rPr>
                      <w:t>H</w:t>
                    </w:r>
                    <w:r w:rsidR="007356FA">
                      <w:rPr>
                        <w:rFonts w:ascii="Times New Roman" w:hAnsi="Times New Roman" w:cs="Times New Roman" w:hint="eastAsia"/>
                        <w:vertAlign w:val="subscript"/>
                      </w:rPr>
                      <w:t>2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O</w:t>
                    </w:r>
                    <w:r>
                      <w:rPr>
                        <w:rFonts w:ascii="Times New Roman" w:hAnsi="Times New Roman" w:cs="Times New Roman" w:hint="eastAsia"/>
                      </w:rPr>
                      <w:t>+H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]</w:t>
                    </w:r>
                    <w:r w:rsidRPr="007F492C">
                      <w:rPr>
                        <w:rFonts w:ascii="Times New Roman" w:hAnsi="Times New Roman" w:cs="Times New Roman"/>
                        <w:vertAlign w:val="superscript"/>
                      </w:rPr>
                      <w:t>+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7356FA" w:rsidRDefault="00B06DD1" w:rsidP="00085C54">
      <w:pPr>
        <w:adjustRightInd w:val="0"/>
        <w:snapToGrid w:val="0"/>
        <w:spacing w:line="360" w:lineRule="auto"/>
        <w:ind w:firstLine="420"/>
        <w:rPr>
          <w:rFonts w:cs="Times New Roman"/>
          <w:noProof/>
        </w:rPr>
      </w:pPr>
      <w:r>
        <w:rPr>
          <w:rFonts w:cs="Times New Roman" w:hint="eastAsia"/>
          <w:noProof/>
        </w:rPr>
        <w:t>(Continued)</w:t>
      </w:r>
    </w:p>
    <w:p w:rsidR="00085C54" w:rsidRDefault="00516C62" w:rsidP="00085C54">
      <w:pPr>
        <w:adjustRightInd w:val="0"/>
        <w:snapToGrid w:val="0"/>
        <w:spacing w:line="360" w:lineRule="auto"/>
        <w:ind w:firstLine="420"/>
        <w:rPr>
          <w:rFonts w:cs="Times New Roman"/>
          <w:noProof/>
        </w:rPr>
      </w:pPr>
      <w:r w:rsidRPr="00516C62">
        <w:rPr>
          <w:noProof/>
        </w:rPr>
        <w:lastRenderedPageBreak/>
        <w:pict>
          <v:shape id="_x0000_s1505" type="#_x0000_t75" style="position:absolute;left:0;text-align:left;margin-left:85.8pt;margin-top:20.65pt;width:132.15pt;height:151.5pt;z-index:251689984">
            <v:imagedata r:id="rId15" o:title=""/>
          </v:shape>
          <o:OLEObject Type="Embed" ProgID="ChemDraw.Document.6.0" ShapeID="_x0000_s1505" DrawAspect="Content" ObjectID="_1537081246" r:id="rId16"/>
        </w:pict>
      </w:r>
      <w:r>
        <w:rPr>
          <w:rFonts w:cs="Times New Roman"/>
          <w:noProof/>
        </w:rPr>
      </w:r>
      <w:r>
        <w:rPr>
          <w:rFonts w:cs="Times New Roman"/>
          <w:noProof/>
        </w:rPr>
        <w:pict>
          <v:group id="_x0000_s1508" editas="canvas" style="width:370.5pt;height:237.2pt;mso-position-horizontal-relative:char;mso-position-vertical-relative:line" coordsize="7410,4744">
            <o:lock v:ext="edit" aspectratio="t"/>
            <v:shape id="_x0000_s1507" type="#_x0000_t75" style="position:absolute;width:7410;height:4744" o:preferrelative="f">
              <v:fill o:detectmouseclick="t"/>
              <v:path o:extrusionok="t" o:connecttype="none"/>
              <o:lock v:ext="edit" text="t"/>
            </v:shape>
            <v:line id="_x0000_s1509" style="position:absolute;flip:y" from="500,378" to="501,4112" strokeweight="3e-5mm"/>
            <v:rect id="_x0000_s1510" style="position:absolute;left:358;top:87;width:7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4"/>
                        <w:szCs w:val="14"/>
                      </w:rPr>
                      <w:t>5</w:t>
                    </w:r>
                  </w:p>
                </w:txbxContent>
              </v:textbox>
            </v:rect>
            <v:rect id="_x0000_s1511" style="position:absolute;left:59;top:116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x10</w:t>
                    </w:r>
                  </w:p>
                </w:txbxContent>
              </v:textbox>
            </v:rect>
            <v:line id="_x0000_s1512" style="position:absolute;flip:x" from="443,4112" to="500,4113" strokeweight="3e-5mm"/>
            <v:rect id="_x0000_s1513" style="position:absolute;left:344;top:4010;width:8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</w:t>
                    </w:r>
                  </w:p>
                </w:txbxContent>
              </v:textbox>
            </v:rect>
            <v:line id="_x0000_s1514" style="position:absolute;flip:x" from="443,3749" to="500,3750" strokeweight="3e-5mm"/>
            <v:rect id="_x0000_s1515" style="position:absolute;left:158;top:3647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2</w:t>
                    </w:r>
                  </w:p>
                </w:txbxContent>
              </v:textbox>
            </v:rect>
            <v:line id="_x0000_s1516" style="position:absolute;flip:x" from="443,3386" to="500,3387" strokeweight="3e-5mm"/>
            <v:rect id="_x0000_s1517" style="position:absolute;left:158;top:3284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4</w:t>
                    </w:r>
                  </w:p>
                </w:txbxContent>
              </v:textbox>
            </v:rect>
            <v:line id="_x0000_s1518" style="position:absolute;flip:x" from="443,3022" to="500,3023" strokeweight="3e-5mm"/>
            <v:rect id="_x0000_s1519" style="position:absolute;left:158;top:2920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6</w:t>
                    </w:r>
                  </w:p>
                </w:txbxContent>
              </v:textbox>
            </v:rect>
            <v:line id="_x0000_s1520" style="position:absolute;flip:x" from="443,2659" to="500,2660" strokeweight="3e-5mm"/>
            <v:rect id="_x0000_s1521" style="position:absolute;left:158;top:2557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8</w:t>
                    </w:r>
                  </w:p>
                </w:txbxContent>
              </v:textbox>
            </v:rect>
            <v:line id="_x0000_s1522" style="position:absolute;flip:x" from="443,2296" to="500,2297" strokeweight="3e-5mm"/>
            <v:rect id="_x0000_s1523" style="position:absolute;left:344;top:2194;width:8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</w:t>
                    </w:r>
                  </w:p>
                </w:txbxContent>
              </v:textbox>
            </v:rect>
            <v:line id="_x0000_s1524" style="position:absolute;flip:x" from="443,1933" to="500,1934" strokeweight="3e-5mm"/>
            <v:rect id="_x0000_s1525" style="position:absolute;left:158;top:1831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2</w:t>
                    </w:r>
                  </w:p>
                </w:txbxContent>
              </v:textbox>
            </v:rect>
            <v:line id="_x0000_s1526" style="position:absolute;flip:x" from="443,1569" to="500,1570" strokeweight="3e-5mm"/>
            <v:rect id="_x0000_s1527" style="position:absolute;left:158;top:1467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4</w:t>
                    </w:r>
                  </w:p>
                </w:txbxContent>
              </v:textbox>
            </v:rect>
            <v:line id="_x0000_s1528" style="position:absolute;flip:x" from="443,1206" to="500,1207" strokeweight="3e-5mm"/>
            <v:rect id="_x0000_s1529" style="position:absolute;left:158;top:1104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6</w:t>
                    </w:r>
                  </w:p>
                </w:txbxContent>
              </v:textbox>
            </v:rect>
            <v:line id="_x0000_s1530" style="position:absolute;flip:x" from="443,843" to="500,844" strokeweight="3e-5mm"/>
            <v:rect id="_x0000_s1531" style="position:absolute;left:158;top:741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8</w:t>
                    </w:r>
                  </w:p>
                </w:txbxContent>
              </v:textbox>
            </v:rect>
            <v:line id="_x0000_s1532" style="position:absolute;flip:x" from="443,480" to="500,481" strokeweight="3e-5mm"/>
            <v:rect id="_x0000_s1533" style="position:absolute;left:344;top:378;width:8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</w:t>
                    </w:r>
                  </w:p>
                </w:txbxContent>
              </v:textbox>
            </v:rect>
            <v:rect id="_x0000_s1534" style="position:absolute;left:515;width:6881;height:4156" stroked="f"/>
            <v:rect id="_x0000_s1535" style="position:absolute;left:543;top:378;width:6810;height:3734" stroked="f"/>
            <v:rect id="_x0000_s1536" style="position:absolute;left:572;top:101;width:32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 xml:space="preserve">+ESI </w:t>
                    </w:r>
                  </w:p>
                </w:txbxContent>
              </v:textbox>
            </v:rect>
            <v:rect id="_x0000_s1537" style="position:absolute;left:970;top:101;width:240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TIC (0.173-0.213 min, 6 scans) </w:t>
                    </w:r>
                  </w:p>
                </w:txbxContent>
              </v:textbox>
            </v:rect>
            <v:rect id="_x0000_s1538" style="position:absolute;left:3877;top:101;width:30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 xml:space="preserve">Frag=135.0V 7-OH AA I-SCAN-135-X0065.d  </w:t>
                    </w:r>
                  </w:p>
                </w:txbxContent>
              </v:textbox>
            </v:rect>
            <v:rect id="_x0000_s1539" style="position:absolute;left:6940;top:101;width:16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…</w:t>
                    </w:r>
                  </w:p>
                </w:txbxContent>
              </v:textbox>
            </v:rect>
            <v:shape id="_x0000_s1540" style="position:absolute;left:600;top:727;width:5713;height:3385" coordsize="5713,3385" path="m,3385r14,l29,3385r14,l57,3385r14,l86,3385r14,l114,3385r14,l143,3385r14,l171,3385r14,l200,3385r14,l228,3385r14,l256,3385r15,l285,3385r14,l313,3385r,-29l313,3385r,-29l328,3356r,29l342,3385r,-14l342,3385r14,l370,3385r15,l399,3385r14,l413,3371r,14l413,3371r14,l427,3385r15,l456,3385r14,l484,3385r15,l513,3385r14,l541,3385r15,l570,3371r,14l584,3385r14,l598,3371r,14l613,3385r14,l627,3356r,29l627,3371r14,l641,3385r14,l670,3385r,-14l670,3385r,-14l684,3371r,14l698,3385r14,l712,3371r,14l712,3371r15,14l741,3385r14,l769,3385r,-14l769,3385r,-14l784,3371r,14l798,3385r14,l826,3385r15,l855,3385r14,l883,3385r15,l912,3385r,-14l912,3385r,-14l926,3371r,14l940,3385r15,l955,3269r,116l955,3269r14,-15l969,3385r14,l983,3371r,14l983,3371r14,l997,3385r,-14l1012,3371r,14l1026,3385r14,l1040,3371r,14l1040,3371r14,l1054,3385r15,l1083,3385r14,l1111,3385r15,l1126,3371r,14l1126,3371r14,l1140,3385r14,l1168,3385r15,l1197,3385r14,l1225,3385r,-14l1225,3385r,-14l1240,3385r14,-14l1268,3371r,14l1282,3385r14,l1296,3371r,14l1296,3371r15,l1311,3385r14,l1325,3371r,14l1325,3371r14,l1339,3385r14,l1353,3313r,72l1353,3313r15,14l1368,3385r14,-14l1382,3385r14,l1410,3385r,-14l1410,3385r15,l1439,3385r14,l1467,3385r15,l1496,3385r,-14l1496,3385r,-14l1510,3371r,14l1524,3385r15,l1539,3371r,14l1539,3371r14,l1553,3356r,29l1567,3385r,-14l1567,3385r14,l1581,3371r,14l1581,3371r15,l1596,3385r14,l1610,3371r,14l1610,3371r14,14l1624,3371r,14l1624,3371r14,l1638,3385r15,l1667,3385r14,l1695,3371r15,l1710,3385r14,l1738,3385r14,l1767,3385r14,l1795,3385r14,l1824,3385r14,l1838,3371r,14l1838,3371r14,l1852,3385r14,l1881,3371r,-15l1881,3371r14,l1895,3385r14,-14l1909,3385r14,-14l1923,3385r15,l1938,3371r,14l1938,3371r14,14l1966,3371r14,14l1980,3356r,29l1980,3356r15,l1995,3385r14,l2009,3371r,14l2023,3385r14,-14l2037,3385r15,l2066,3385r14,l2094,3385r15,l2123,3385r,-14l2123,3385r,-14l2137,3371r,14l2151,3385r,-14l2151,3385r,-14l2166,3385r14,l2194,3371r,-15l2194,3371r14,l2208,3225r,146l2208,3225r15,l2223,3371r14,l2237,3356r,15l2251,3371r,-29l2251,3371r,-29l2265,3342r,29l2265,3356r15,-14l2280,3327r,29l2294,3371r,14l2294,3371r14,l2308,3385r,-14l2322,3371r15,14l2351,3371r,14l2365,3385r14,l2379,3371r,14l2379,3371r14,l2393,3385r,-14l2408,3371r,14l2422,3385r,-14l2422,3385r,-14l2436,3371r,14l2450,3371r,14l2465,3371r,-15l2465,3371r14,14l2479,3371r,14l2479,3371r14,14l2493,3371r,14l2493,3371r14,l2507,3385r15,l2522,3371r,14l2522,3371r14,l2536,3385r,-14l2550,3356r,15l2564,3356r,-131l2564,3356r,-131l2579,3225r,131l2593,3356r,-14l2593,3371r14,l2607,3298r,73l2607,3298r14,-14l2621,3385r15,-14l2636,3356r,29l2650,3385r,-29l2650,3385r,-29l2664,3356r,29l2664,3371r14,l2678,3385r15,l2707,3385r,-14l2707,3385r,-14l2721,3371r,14l2735,3385r,-14l2735,3385r15,l2750,3371r,14l2750,3371r14,l2764,3385r14,l2778,3371r,14l2778,3371r14,l2792,3342r,29l2792,3342r15,14l2807,3342r,29l2807,3342r14,-15l2821,3342r14,14l2835,3327r,44l2835,3327r14,15l2849,3385r,-14l2864,3371r,-15l2864,3371r14,14l2878,3371r,14l2878,3371r14,l2892,3356r,29l2892,3356r14,-14l2906,3371r15,l2921,3385r,-14l2935,3371r,14l2935,3371r14,-15l2949,3371r14,14l2963,3371r,14l2978,3385r,-14l2978,3385r,-14l2992,3371r,14l3006,3385r,-14l3006,3385r,-14l3020,3385r15,l3049,3385r,-14l3049,3385r14,l3063,3356r,29l3063,3356r14,l3077,3385r,-14l3092,3371r14,l3106,3327r,44l3106,3327r14,l3120,3371r,-15l3134,3342r,29l3149,3371r,-15l3149,3371r,-15l3163,3356r,15l3177,3371r14,14l3206,3385r,-14l3206,3385r,-14l3220,3371r,14l3234,3385r,-14l3234,3385r,-14l3248,3371r,14l3263,3371r,14l3277,3385r14,l3291,3356r,29l3291,3356r14,-14l3305,3385r15,l3320,3371r,14l3320,3371r14,l3334,3385r,-14l3348,3371r,14l3362,3385r,-14l3362,3385r,-14l3377,3371r,-15l3377,3371r,-15l3391,3356r,-72l3391,3371r,-87l3405,3240r,-87l3405,3284r14,58l3419,3313r,43l3419,3313r14,l3433,3356r,-29l3448,3313r,58l3462,3371r,-44l3462,3371r,-44l3476,3342r,43l3476,3371r14,l3490,3385r15,l3505,3371r,14l3505,3371r14,l3519,3385r14,l3533,3371r,14l3547,3385r,-14l3547,3385r,-14l3562,3385r,-72l3562,3385r,-72l3576,3298r,-14l3576,3342r14,29l3590,3327r,44l3590,3342r14,14l3604,3385r,-14l3619,3371r14,l3647,3371r,-15l3647,3371r,-15l3661,3356r,29l3661,3371r15,-15l3676,3342r,29l3690,3371r,-15l3690,3371r,-15l3704,3356r,-43l3704,3356r,-43l3718,3298r,44l3733,3313r,-189l3733,3313r,-189l3747,3153r,203l3747,3313r14,-15l3761,3313r,-15l3775,3269r,-145l3775,3269r,-87l3790,3240r,131l3790,3342r14,-15l3804,3385r14,-14l3832,3371r,14l3832,3371r15,l3847,3385r14,-14l3861,3342r,29l3861,3342r14,14l3875,3371r,-15l3889,3356r,29l3904,3371r,14l3918,3385r,-29l3918,3385r,-29l3932,3356r,29l3946,3385r,-14l3946,3385r15,l3961,3371r,14l3961,3371r14,l3975,3356r,15l3975,3356r14,-14l3989,3356r14,15l4003,3356r,15l4018,3371r,-189l4018,3371r,-189l4032,3138r,-43l4032,3327r14,l4046,3225r,102l4046,3254r14,30l4060,3051r,262l4060,3051r15,-15l4075,3342r14,14l4089,3313r,43l4089,3313r14,29l4103,3385r,-14l4117,3356r,29l4117,3371r15,-15l4132,3327r,29l4132,3342r14,14l4146,3385r,-29l4160,3342r,29l4174,3371r15,l4189,3385r14,-14l4203,3356r,29l4203,3356r14,l4217,3327r,29l4231,3371r,14l4231,3371r15,14l4246,3371r,14l4246,3371r14,l4274,3371r,-58l4274,3371r,-58l4288,3327r,44l4303,3371r,-73l4303,3371r,-73l4317,3254r,-159l4317,3254r,-116l4331,3225r,146l4331,3298r14,l4345,3211r,116l4345,3211r15,-145l4360,2717r,349l4360,2819r14,174l4374,3342r,-102l4388,3240r,-1003l4388,3269r,-1032l4402,1685r,-901l4402,1903r15,770l4417,3269r,-378l4431,2906r,465l4445,3342r,-29l4445,3342r,-15l4459,3356r,15l4474,3371r,-15l4474,3371r,-15l4488,3356r,-29l4488,3356r,-14l4502,3356r,-43l4502,3356r,-43l4516,3313r,58l4530,3356r,15l4545,3371r,-15l4545,3385r,-29l4559,3371r,14l4573,3371r,14l4587,3385r,-14l4587,3385r,-14l4602,3371r,-204l4602,3371r,-204l4616,3138r,-29l4616,3342r14,14l4630,3313r,43l4630,3327r14,15l4644,3254r,88l4644,3254r15,l4659,3371r14,-15l4673,3327r,29l4673,3342r14,14l4687,3298r,58l4687,3298r14,l4701,3371r15,-15l4716,3342r,14l4730,3371r,-29l4730,3385r,-43l4744,3342r,-15l4744,3371r14,l4773,3371r14,l4787,3385r,-14l4801,3356r,-14l4801,3356r14,l4815,3342r,29l4815,3342r15,l4830,3371r,-15l4844,3342r,-15l4844,3356r14,l4858,3007r,349l4858,3007r14,-29l4872,3342r15,-15l4887,3254r,73l4887,3313r14,l4901,2354r,959l4901,2354r14,-30l4915,3284r14,-59l4929,2092r,1133l4929,2092r15,-392l4944,1031r,1105l4958,2789r,436l4958,2935r14,-29l4972,3342r14,-29l4986,3254r,59l4986,3298r15,44l5001,3371r,-15l5015,3356r,15l5029,3356r,-29l5029,3356r,-14l5043,3327r,-73l5043,3327r,-73l5058,3254r,117l5058,3356r14,-14l5072,3327r,15l5086,3356r,-14l5086,3356r,-14l5100,3342r,29l5100,3356r15,l5115,3342r,14l5129,3371r,-44l5129,3371r,-44l5143,3342r,-15l5143,3356r,-29l5157,3313r,-15l5157,3356r15,l5172,3371r,-15l5186,3356r,-334l5186,3371r,-349l5200,2906r,-117l5200,3124r14,145l5214,3211r,131l5214,3211r15,l5229,3313r,-44l5243,3254r,-43l5243,3313r14,29l5257,3327r,29l5257,3342r14,l5271,3371r,-15l5286,3342r,29l5286,3356r14,l5300,3371r14,-15l5314,3254r,102l5314,3254r14,l5328,3225r,73l5328,3225r15,-43l5343,3124r,160l5357,3342r,-160l5357,3356r,-174l5371,3182r,160l5385,3342r,-29l5385,3342r15,14l5400,3342r,14l5400,3342r14,l5414,3356r14,-14l5428,3327r,15l5428,3327r14,l5442,3254r,73l5442,3269r15,29l5457,3371r,-15l5471,3342r,29l5485,3356r,-58l5485,3356r,-58l5499,3313r,43l5514,3356r,-14l5514,3356r14,l5528,3269r,87l5528,3284r14,14l5542,3371r,-15l5556,3342r,29l5556,3356r14,-14l5570,3313r,29l5570,3313r15,14l5585,3371r,-15l5599,3342r,14l5599,3342r14,-15l5613,3269r,58l5613,3313r14,14l5627,3356r,-14l5642,3356r,-247l5642,3371r,-262l5656,3007r,-857l5656,3007r,-857l5670,1598,5670,r,1598l5670,72r14,465l5684,3138r,-378l5699,2571r,-145l5699,3080r14,131l5713,3167e" filled="f" strokeweight="0">
              <v:path arrowok="t"/>
            </v:shape>
            <v:shape id="_x0000_s1541" style="position:absolute;left:6313;top:3371;width:1054;height:727" coordsize="1054,727" path="m,523r,87l,538r14,29l14,712r,-14l28,683r,15l43,698r,-15l43,698,57,669,57,29r,640l57,29,71,r,683l85,654r,-73l85,654r15,44l100,712r,-14l114,698r,29l128,727r,-15l128,727r,-15l142,727r,-15l142,727r,-15l157,712r,15l171,727r,-15l171,727r14,l185,683r,44l185,683r14,l199,727r15,l228,727r,-102l228,727r,-102l242,625r,73l256,683r,-14l256,712r15,-14l271,509r,189l271,509r14,14l285,683r,-14l299,654r,-14l299,683r14,-14l313,451r,218l313,451r15,l328,683r14,-14l342,625r,58l356,698r,-58l356,698r,-58l370,654r,44l385,683r,-116l385,683r,-116l399,523r,-29l399,610r14,44l413,610r,59l413,610r14,15l427,712r15,-14l442,712r14,15l456,712r,15l470,727r,-15l470,727r14,-15l499,727r14,-15l513,683r,29l513,683r14,-14l527,654r,58l541,727r,-15l541,727r15,l556,712r,15l556,712r14,l570,683r,29l584,727r,-15l584,727r,-15l598,712r,-43l598,727r,-58l613,654r,-14l613,712r14,l627,698r,14l627,698r14,l641,625r,87l641,625r14,-15l655,596r,102l670,712r,-29l670,712r,-29l684,698r,-15l684,712r,-29l698,683r,29l712,712r15,l727,698r,29l727,698r14,l741,727r14,l755,698r,29l755,698r14,14l769,698r,29l769,698r15,14l784,727r,-15l798,712r,15l812,727r,-44l812,727r,-44l826,698r,29l841,712r14,15l855,712r,15l855,712r14,l869,698r,29l869,698r14,l883,727r15,l898,698r,29l898,712r14,l912,698r,14l912,698r14,-15l926,727r14,l940,683r,44l940,698r14,l954,727r,-15l969,698r,29l983,712r,-14l983,712r,-14l997,712r,-14l997,727r,-29l1011,698r,29l1026,727r,-15l1026,727r14,l1040,712r,15l1040,712r14,e" filled="f" strokeweight="0">
              <v:path arrowok="t"/>
            </v:shape>
            <v:rect id="_x0000_s1542" style="position:absolute;left:5943;top:523;width:6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75.0000</w:t>
                    </w:r>
                  </w:p>
                </w:txbxContent>
              </v:textbox>
            </v:rect>
            <v:rect id="_x0000_s1543" style="position:absolute;left:4675;top:1308;width:6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14.0000</w:t>
                    </w:r>
                  </w:p>
                </w:txbxContent>
              </v:textbox>
            </v:rect>
            <v:rect id="_x0000_s1544" style="position:absolute;left:5216;top:1569;width:6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40.0000</w:t>
                    </w:r>
                  </w:p>
                </w:txbxContent>
              </v:textbox>
            </v:rect>
            <v:rect id="_x0000_s1545" style="position:absolute;left:2481;top:3749;width:6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09.0000</w:t>
                    </w:r>
                  </w:p>
                </w:txbxContent>
              </v:textbox>
            </v:rect>
            <v:rect id="_x0000_s1546" style="position:absolute;left:1227;top:3778;width:6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49.0000</w:t>
                    </w:r>
                  </w:p>
                </w:txbxContent>
              </v:textbox>
            </v:rect>
            <v:rect id="_x0000_s1547" style="position:absolute;left:529;top:15;width:6852;height:4126" filled="f" strokecolor="#316ac5" strokeweight="78e-5mm"/>
            <v:rect id="_x0000_s1548" style="position:absolute;left:2480;top:4432;width:248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Counts vs. Mass-to-charge (m/z)</w:t>
                    </w:r>
                  </w:p>
                </w:txbxContent>
              </v:textbox>
            </v:rect>
            <v:line id="_x0000_s1550" style="position:absolute" from="543,4170" to="7353,4171" strokeweight="3e-5mm"/>
            <v:line id="_x0000_s1551" style="position:absolute" from="543,4170" to="544,4228" strokeweight="3e-5mm"/>
            <v:line id="_x0000_s1552" style="position:absolute" from="956,4170" to="957,4228" strokeweight="3e-5mm"/>
            <v:rect id="_x0000_s1553" style="position:absolute;left:828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20</w:t>
                    </w:r>
                  </w:p>
                </w:txbxContent>
              </v:textbox>
            </v:rect>
            <v:line id="_x0000_s1554" style="position:absolute" from="1384,4170" to="1385,4228" strokeweight="3e-5mm"/>
            <v:rect id="_x0000_s1555" style="position:absolute;left:1255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40</w:t>
                    </w:r>
                  </w:p>
                </w:txbxContent>
              </v:textbox>
            </v:rect>
            <v:line id="_x0000_s1556" style="position:absolute" from="1797,4170" to="1798,4228" strokeweight="3e-5mm"/>
            <v:rect id="_x0000_s1557" style="position:absolute;left:1669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60</w:t>
                    </w:r>
                  </w:p>
                </w:txbxContent>
              </v:textbox>
            </v:rect>
            <v:line id="_x0000_s1558" style="position:absolute" from="2210,4170" to="2211,4228" strokeweight="3e-5mm"/>
            <v:rect id="_x0000_s1559" style="position:absolute;left:2082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80</w:t>
                    </w:r>
                  </w:p>
                </w:txbxContent>
              </v:textbox>
            </v:rect>
            <v:line id="_x0000_s1560" style="position:absolute" from="2623,4170" to="2624,4228" strokeweight="3e-5mm"/>
            <v:rect id="_x0000_s1561" style="position:absolute;left:2509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00</w:t>
                    </w:r>
                  </w:p>
                </w:txbxContent>
              </v:textbox>
            </v:rect>
            <v:line id="_x0000_s1562" style="position:absolute" from="3050,4170" to="3051,4228" strokeweight="3e-5mm"/>
            <v:rect id="_x0000_s1563" style="position:absolute;left:2937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20</w:t>
                    </w:r>
                  </w:p>
                </w:txbxContent>
              </v:textbox>
            </v:rect>
            <v:line id="_x0000_s1564" style="position:absolute" from="3464,4170" to="3465,4228" strokeweight="3e-5mm"/>
            <v:rect id="_x0000_s1565" style="position:absolute;left:3350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40</w:t>
                    </w:r>
                  </w:p>
                </w:txbxContent>
              </v:textbox>
            </v:rect>
            <v:line id="_x0000_s1566" style="position:absolute" from="3877,4170" to="3878,4228" strokeweight="3e-5mm"/>
            <v:rect id="_x0000_s1567" style="position:absolute;left:3763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60</w:t>
                    </w:r>
                  </w:p>
                </w:txbxContent>
              </v:textbox>
            </v:rect>
            <v:line id="_x0000_s1568" style="position:absolute" from="4290,4170" to="4291,4228" strokeweight="3e-5mm"/>
            <v:rect id="_x0000_s1569" style="position:absolute;left:4176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80</w:t>
                    </w:r>
                  </w:p>
                </w:txbxContent>
              </v:textbox>
            </v:rect>
            <v:line id="_x0000_s1570" style="position:absolute" from="4717,4170" to="4718,4228" strokeweight="3e-5mm"/>
            <v:rect id="_x0000_s1571" style="position:absolute;left:4603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00</w:t>
                    </w:r>
                  </w:p>
                </w:txbxContent>
              </v:textbox>
            </v:rect>
            <v:line id="_x0000_s1572" style="position:absolute" from="5130,4170" to="5131,4228" strokeweight="3e-5mm"/>
            <v:rect id="_x0000_s1573" style="position:absolute;left:5017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20</w:t>
                    </w:r>
                  </w:p>
                </w:txbxContent>
              </v:textbox>
            </v:rect>
            <v:line id="_x0000_s1574" style="position:absolute" from="5544,4170" to="5545,4228" strokeweight="3e-5mm"/>
            <v:rect id="_x0000_s1575" style="position:absolute;left:5430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40</w:t>
                    </w:r>
                  </w:p>
                </w:txbxContent>
              </v:textbox>
            </v:rect>
            <v:line id="_x0000_s1576" style="position:absolute" from="5957,4170" to="5958,4228" strokeweight="3e-5mm"/>
            <v:rect id="_x0000_s1577" style="position:absolute;left:5843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60</w:t>
                    </w:r>
                  </w:p>
                </w:txbxContent>
              </v:textbox>
            </v:rect>
            <v:line id="_x0000_s1578" style="position:absolute" from="6384,4170" to="6385,4228" strokeweight="3e-5mm"/>
            <v:rect id="_x0000_s1579" style="position:absolute;left:6270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80</w:t>
                    </w:r>
                  </w:p>
                </w:txbxContent>
              </v:textbox>
            </v:rect>
            <v:line id="_x0000_s1580" style="position:absolute" from="6797,4170" to="6798,4228" strokeweight="3e-5mm"/>
            <v:rect id="_x0000_s1581" style="position:absolute;left:6683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400</w:t>
                    </w:r>
                  </w:p>
                </w:txbxContent>
              </v:textbox>
            </v:rect>
            <v:line id="_x0000_s1582" style="position:absolute" from="7211,4170" to="7212,4228" strokeweight="3e-5mm"/>
            <v:rect id="_x0000_s1583" style="position:absolute;left:7097;top:4228;width:241;height:312;mso-wrap-style:none" filled="f" stroked="f">
              <v:textbox style="mso-fit-shape-to-text:t" inset="0,0,0,0">
                <w:txbxContent>
                  <w:p w:rsidR="00A8200D" w:rsidRDefault="00A8200D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420</w:t>
                    </w:r>
                  </w:p>
                </w:txbxContent>
              </v:textbox>
            </v:rect>
            <v:shape id="Text Box 230" o:spid="_x0000_s1043" type="#_x0000_t202" style="position:absolute;left:5161;top:1170;width:1496;height:45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nqmvAIAAMM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" filled="f" stroked="f">
              <v:textbox>
                <w:txbxContent>
                  <w:p w:rsidR="00085C54" w:rsidRPr="007F492C" w:rsidRDefault="00085C54" w:rsidP="00085C54">
                    <w:pPr>
                      <w:rPr>
                        <w:rFonts w:ascii="Times New Roman" w:hAnsi="Times New Roman" w:cs="Times New Roman"/>
                      </w:rPr>
                    </w:pPr>
                    <w:r w:rsidRPr="007F492C">
                      <w:rPr>
                        <w:rFonts w:ascii="Times New Roman" w:hAnsi="Times New Roman" w:cs="Times New Roman"/>
                      </w:rPr>
                      <w:t>[M</w:t>
                    </w:r>
                    <w:r>
                      <w:rPr>
                        <w:rFonts w:ascii="Times New Roman" w:hAnsi="Times New Roman" w:cs="Times New Roman" w:hint="eastAsia"/>
                      </w:rPr>
                      <w:t>-</w:t>
                    </w:r>
                    <w:r w:rsidR="00A8200D">
                      <w:rPr>
                        <w:rFonts w:ascii="Times New Roman" w:hAnsi="Times New Roman" w:cs="Times New Roman" w:hint="eastAsia"/>
                      </w:rPr>
                      <w:t>H</w:t>
                    </w:r>
                    <w:r w:rsidR="00A8200D">
                      <w:rPr>
                        <w:rFonts w:ascii="Times New Roman" w:hAnsi="Times New Roman" w:cs="Times New Roman" w:hint="eastAsia"/>
                        <w:vertAlign w:val="subscript"/>
                      </w:rPr>
                      <w:t>2</w:t>
                    </w:r>
                    <w:r w:rsidR="00A8200D">
                      <w:rPr>
                        <w:rFonts w:ascii="Times New Roman" w:hAnsi="Times New Roman" w:cs="Times New Roman" w:hint="eastAsia"/>
                      </w:rPr>
                      <w:t>O</w:t>
                    </w:r>
                    <w:r>
                      <w:rPr>
                        <w:rFonts w:ascii="Times New Roman" w:hAnsi="Times New Roman" w:cs="Times New Roman" w:hint="eastAsia"/>
                      </w:rPr>
                      <w:t>+H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]</w:t>
                    </w:r>
                    <w:r w:rsidRPr="007F492C">
                      <w:rPr>
                        <w:rFonts w:ascii="Times New Roman" w:hAnsi="Times New Roman" w:cs="Times New Roman"/>
                        <w:vertAlign w:val="superscript"/>
                      </w:rPr>
                      <w:t>+</w:t>
                    </w:r>
                  </w:p>
                </w:txbxContent>
              </v:textbox>
            </v:shape>
            <v:shape id="Text Box 231" o:spid="_x0000_s1044" type="#_x0000_t202" style="position:absolute;left:4298;top:813;width:1416;height:45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UayuQIAAMM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" filled="f" stroked="f">
              <v:textbox>
                <w:txbxContent>
                  <w:p w:rsidR="00085C54" w:rsidRPr="007F492C" w:rsidRDefault="00085C54" w:rsidP="00085C54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[M</w:t>
                    </w:r>
                    <w:r>
                      <w:rPr>
                        <w:rFonts w:ascii="Times New Roman" w:hAnsi="Times New Roman" w:cs="Times New Roman" w:hint="eastAsia"/>
                      </w:rPr>
                      <w:t>-CO</w:t>
                    </w:r>
                    <w:r w:rsidRPr="00B06B3C">
                      <w:rPr>
                        <w:rFonts w:ascii="Times New Roman" w:hAnsi="Times New Roman" w:cs="Times New Roman" w:hint="eastAsia"/>
                        <w:vertAlign w:val="subscript"/>
                      </w:rPr>
                      <w:t>2</w:t>
                    </w:r>
                    <w:r>
                      <w:rPr>
                        <w:rFonts w:ascii="Times New Roman" w:hAnsi="Times New Roman" w:cs="Times New Roman" w:hint="eastAsia"/>
                      </w:rPr>
                      <w:t>+H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]</w:t>
                    </w:r>
                    <w:r w:rsidRPr="007F492C">
                      <w:rPr>
                        <w:rFonts w:ascii="Times New Roman" w:hAnsi="Times New Roman" w:cs="Times New Roman"/>
                        <w:vertAlign w:val="superscript"/>
                      </w:rPr>
                      <w:t>+</w:t>
                    </w:r>
                  </w:p>
                </w:txbxContent>
              </v:textbox>
            </v:shape>
            <v:shape id="Text Box 229" o:spid="_x0000_s1042" type="#_x0000_t202" style="position:absolute;left:5706;top:260;width:1215;height:45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" filled="f" stroked="f">
              <v:textbox>
                <w:txbxContent>
                  <w:p w:rsidR="00085C54" w:rsidRPr="007F492C" w:rsidRDefault="00085C54" w:rsidP="00085C54">
                    <w:pPr>
                      <w:rPr>
                        <w:rFonts w:ascii="Times New Roman" w:hAnsi="Times New Roman" w:cs="Times New Roman"/>
                      </w:rPr>
                    </w:pPr>
                    <w:r w:rsidRPr="007F492C">
                      <w:rPr>
                        <w:rFonts w:ascii="Times New Roman" w:hAnsi="Times New Roman" w:cs="Times New Roman"/>
                      </w:rPr>
                      <w:t>[M+NH</w:t>
                    </w:r>
                    <w:r w:rsidRPr="007F492C">
                      <w:rPr>
                        <w:rFonts w:ascii="Times New Roman" w:hAnsi="Times New Roman" w:cs="Times New Roman"/>
                        <w:vertAlign w:val="subscript"/>
                      </w:rPr>
                      <w:t>4</w:t>
                    </w:r>
                    <w:r w:rsidRPr="007F492C">
                      <w:rPr>
                        <w:rFonts w:ascii="Times New Roman" w:hAnsi="Times New Roman" w:cs="Times New Roman"/>
                      </w:rPr>
                      <w:t>]</w:t>
                    </w:r>
                    <w:r w:rsidRPr="007F492C">
                      <w:rPr>
                        <w:rFonts w:ascii="Times New Roman" w:hAnsi="Times New Roman" w:cs="Times New Roman"/>
                        <w:vertAlign w:val="superscript"/>
                      </w:rPr>
                      <w:t>+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085C54" w:rsidRDefault="00516C62" w:rsidP="00085C54">
      <w:pPr>
        <w:pStyle w:val="p0"/>
        <w:snapToGrid w:val="0"/>
        <w:spacing w:line="360" w:lineRule="auto"/>
        <w:jc w:val="center"/>
        <w:rPr>
          <w:rFonts w:cs="Times New Roman"/>
          <w:noProof/>
        </w:rPr>
      </w:pPr>
      <w:r w:rsidRPr="00516C62">
        <w:rPr>
          <w:noProof/>
        </w:rPr>
        <w:pict>
          <v:shape id="Text Box 116" o:spid="_x0000_s1047" type="#_x0000_t202" style="position:absolute;left:0;text-align:left;margin-left:276.05pt;margin-top:146pt;width:67.7pt;height:25.65pt;z-index:25168281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" stroked="f">
            <v:textbox>
              <w:txbxContent>
                <w:p w:rsidR="00085C54" w:rsidRPr="007E1758" w:rsidRDefault="00085C54" w:rsidP="00353087">
                  <w:pPr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E1758">
                    <w:rPr>
                      <w:rFonts w:ascii="Times New Roman" w:hAnsi="Times New Roman" w:cs="Times New Roman"/>
                      <w:sz w:val="24"/>
                      <w:szCs w:val="24"/>
                    </w:rPr>
                    <w:t>[M+N</w:t>
                  </w:r>
                  <w:r w:rsidR="00353087" w:rsidRPr="007E1758"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  <w:r w:rsidR="00353087" w:rsidRPr="007E1758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  <w:r w:rsidRPr="007E1758">
                    <w:rPr>
                      <w:rFonts w:ascii="Times New Roman" w:hAnsi="Times New Roman" w:cs="Times New Roman"/>
                      <w:sz w:val="24"/>
                      <w:szCs w:val="24"/>
                    </w:rPr>
                    <w:t>]</w:t>
                  </w:r>
                  <w:r w:rsidRPr="007E1758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+</w:t>
                  </w:r>
                </w:p>
              </w:txbxContent>
            </v:textbox>
          </v:shape>
        </w:pict>
      </w:r>
      <w:r w:rsidRPr="00516C62">
        <w:rPr>
          <w:noProof/>
        </w:rPr>
        <w:pict>
          <v:shape id="Text Box 115" o:spid="_x0000_s1046" type="#_x0000_t202" style="position:absolute;left:0;text-align:left;margin-left:276.05pt;margin-top:51pt;width:58.45pt;height:24pt;z-index:25168179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" stroked="f">
            <v:textbox>
              <w:txbxContent>
                <w:p w:rsidR="00085C54" w:rsidRPr="007E1758" w:rsidRDefault="00085C54" w:rsidP="00085C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E1758">
                    <w:rPr>
                      <w:rFonts w:ascii="Times New Roman" w:hAnsi="Times New Roman" w:cs="Times New Roman"/>
                      <w:sz w:val="24"/>
                      <w:szCs w:val="24"/>
                    </w:rPr>
                    <w:t>[M+H]</w:t>
                  </w:r>
                  <w:r w:rsidRPr="007E1758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+</w:t>
                  </w:r>
                </w:p>
              </w:txbxContent>
            </v:textbox>
          </v:shape>
        </w:pict>
      </w:r>
      <w:r w:rsidRPr="00516C62">
        <w:rPr>
          <w:noProof/>
        </w:rPr>
        <w:pict>
          <v:shape id="_x0000_s1587" type="#_x0000_t75" style="position:absolute;left:0;text-align:left;margin-left:53.9pt;margin-top:48pt;width:197.25pt;height:91.2pt;z-index:251694080">
            <v:imagedata r:id="rId17" o:title=""/>
          </v:shape>
          <o:OLEObject Type="Embed" ProgID="ChemDraw.Document.6.0" ShapeID="_x0000_s1587" DrawAspect="Content" ObjectID="_1537081247" r:id="rId18"/>
        </w:pict>
      </w:r>
      <w:r w:rsidRPr="00516C62">
        <w:rPr>
          <w:noProof/>
        </w:rPr>
        <w:pict>
          <v:shape id="_x0000_s1586" type="#_x0000_t32" style="position:absolute;left:0;text-align:left;margin-left:276.05pt;margin-top:71.15pt;width:16.45pt;height:16pt;flip:x;z-index:251692032" o:connectortype="straight">
            <v:stroke endarrow="block"/>
          </v:shape>
        </w:pict>
      </w:r>
      <w:r w:rsidRPr="00516C62">
        <w:rPr>
          <w:noProof/>
        </w:rPr>
        <w:pict>
          <v:shape id="_x0000_s1585" type="#_x0000_t32" style="position:absolute;left:0;text-align:left;margin-left:301.05pt;margin-top:167.5pt;width:0;height:19.15pt;z-index:251691008" o:connectortype="straight">
            <v:stroke endarrow="block"/>
          </v:shape>
        </w:pict>
      </w:r>
      <w:r>
        <w:rPr>
          <w:rFonts w:cs="Times New Roman"/>
          <w:noProof/>
        </w:rPr>
      </w:r>
      <w:r>
        <w:rPr>
          <w:rFonts w:cs="Times New Roman"/>
          <w:noProof/>
        </w:rPr>
        <w:pict>
          <v:group id="_x0000_s1590" editas="canvas" style="width:385.5pt;height:240.1pt;mso-position-horizontal-relative:char;mso-position-vertical-relative:line" coordsize="7710,4802">
            <o:lock v:ext="edit" aspectratio="t"/>
            <v:shape id="_x0000_s1589" type="#_x0000_t75" style="position:absolute;width:7710;height:4802" o:preferrelative="f">
              <v:fill o:detectmouseclick="t"/>
              <v:path o:extrusionok="t" o:connecttype="none"/>
              <o:lock v:ext="edit" text="t"/>
            </v:shape>
            <v:line id="_x0000_s1591" style="position:absolute;flip:y" from="484,383" to="485,4165" strokeweight="3e-5mm"/>
            <v:rect id="_x0000_s1592" style="position:absolute;left:337;top:88;width:7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4"/>
                        <w:szCs w:val="14"/>
                      </w:rPr>
                      <w:t>4</w:t>
                    </w:r>
                  </w:p>
                </w:txbxContent>
              </v:textbox>
            </v:rect>
            <v:rect id="_x0000_s1593" style="position:absolute;left:29;top:118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x10</w:t>
                    </w:r>
                  </w:p>
                </w:txbxContent>
              </v:textbox>
            </v:rect>
            <v:line id="_x0000_s1594" style="position:absolute;flip:x" from="425,4165" to="484,4166" strokeweight="3e-5mm"/>
            <v:rect id="_x0000_s1595" style="position:absolute;left:322;top:4063;width:8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</w:t>
                    </w:r>
                  </w:p>
                </w:txbxContent>
              </v:textbox>
            </v:rect>
            <v:line id="_x0000_s1596" style="position:absolute;flip:x" from="425,3724" to="484,3725" strokeweight="3e-5mm"/>
            <v:rect id="_x0000_s1597" style="position:absolute;left:132;top:3621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0.5</w:t>
                    </w:r>
                  </w:p>
                </w:txbxContent>
              </v:textbox>
            </v:rect>
            <v:line id="_x0000_s1598" style="position:absolute;flip:x" from="425,3282" to="484,3283" strokeweight="3e-5mm"/>
            <v:rect id="_x0000_s1599" style="position:absolute;left:322;top:3180;width:8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</w:t>
                    </w:r>
                  </w:p>
                </w:txbxContent>
              </v:textbox>
            </v:rect>
            <v:line id="_x0000_s1600" style="position:absolute;flip:x" from="425,2841" to="484,2842" strokeweight="3e-5mm"/>
            <v:rect id="_x0000_s1601" style="position:absolute;left:132;top:2738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.5</w:t>
                    </w:r>
                  </w:p>
                </w:txbxContent>
              </v:textbox>
            </v:rect>
            <v:line id="_x0000_s1602" style="position:absolute;flip:x" from="425,2384" to="484,2385" strokeweight="3e-5mm"/>
            <v:rect id="_x0000_s1603" style="position:absolute;left:322;top:2282;width:8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</w:t>
                    </w:r>
                  </w:p>
                </w:txbxContent>
              </v:textbox>
            </v:rect>
            <v:line id="_x0000_s1604" style="position:absolute;flip:x" from="425,1943" to="484,1944" strokeweight="3e-5mm"/>
            <v:rect id="_x0000_s1605" style="position:absolute;left:132;top:1840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.5</w:t>
                    </w:r>
                  </w:p>
                </w:txbxContent>
              </v:textbox>
            </v:rect>
            <v:line id="_x0000_s1606" style="position:absolute;flip:x" from="425,1501" to="484,1502" strokeweight="3e-5mm"/>
            <v:rect id="_x0000_s1607" style="position:absolute;left:322;top:1399;width:8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</w:t>
                    </w:r>
                  </w:p>
                </w:txbxContent>
              </v:textbox>
            </v:rect>
            <v:line id="_x0000_s1608" style="position:absolute;flip:x" from="425,1060" to="484,1061" strokeweight="3e-5mm"/>
            <v:rect id="_x0000_s1609" style="position:absolute;left:132;top:957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.5</w:t>
                    </w:r>
                  </w:p>
                </w:txbxContent>
              </v:textbox>
            </v:rect>
            <v:line id="_x0000_s1610" style="position:absolute;flip:x" from="425,618" to="484,619" strokeweight="3e-5mm"/>
            <v:rect id="_x0000_s1611" style="position:absolute;left:322;top:516;width:8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4</w:t>
                    </w:r>
                  </w:p>
                </w:txbxContent>
              </v:textbox>
            </v:rect>
            <v:rect id="_x0000_s1612" style="position:absolute;left:498;width:7197;height:4209" stroked="f"/>
            <v:rect id="_x0000_s1613" style="position:absolute;left:528;top:383;width:7123;height:3782" stroked="f"/>
            <v:rect id="_x0000_s1614" style="position:absolute;left:557;top:103;width:32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 xml:space="preserve">+ESI </w:t>
                    </w:r>
                  </w:p>
                </w:txbxContent>
              </v:textbox>
            </v:rect>
            <v:rect id="_x0000_s1615" style="position:absolute;left:967;top:103;width:26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 xml:space="preserve">TIC (14.618-14.827 min, 26 scans) </w:t>
                    </w:r>
                  </w:p>
                </w:txbxContent>
              </v:textbox>
            </v:rect>
            <v:rect id="_x0000_s1616" style="position:absolute;left:4207;top:103;width:160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 xml:space="preserve">Frag=100.0V </w:t>
                    </w:r>
                    <w:r w:rsidR="00601D51"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IS</w:t>
                    </w:r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 xml:space="preserve">0008.d  </w:t>
                    </w:r>
                  </w:p>
                </w:txbxContent>
              </v:textbox>
            </v:rect>
            <v:shape id="_x0000_s1617" style="position:absolute;left:703;top:913;width:6773;height:3252" coordsize="6773,3252" path="m,3252r30,l44,3252r44,l103,3252r15,l132,3252r15,l162,3252r14,-14l176,3252r15,l206,3252r14,l235,3252r15,l279,3252r15,l294,3238r,14l294,3238r14,l323,3252r15,l352,3252r15,l382,3252r44,l440,3252r15,l469,3252r15,l499,3252r,-14l499,3252r,-14l513,3238r,14l528,3252r,-14l528,3252r,-14l543,3238r14,l557,3252r15,l587,3252r14,l616,3238r,14l631,3252r44,l689,3252r30,l763,3252r14,l792,3238r,14l807,3252r14,l836,3252r15,l865,3252r,-14l865,3252r,-14l880,3238r15,14l909,3252r15,-14l924,3252r15,l953,3252r15,l983,3252r14,l1012,3238r14,14l1041,3252r15,l1070,3252r,-14l1070,3252r,-14l1085,3238r15,14l1114,3238r,14l1129,3252r15,l1158,3252r30,l1202,3252r15,l1232,3252r14,-14l1246,3223r,15l1246,3223r15,l1261,3238r15,14l1290,3252r15,l1320,3252r,-14l1320,3252r14,l1349,3252r15,l1437,3252r15,l1466,3252r15,l1496,3252r14,l1525,3238r,14l1540,3252r14,l1569,3252r15,l1598,3252r15,l1627,3252r15,l1657,3252r14,-14l1671,3252r15,l1686,3238r,14l1686,3238r15,l1715,3252r,-14l1715,3252r,-14l1730,3238r,14l1745,3252r14,l1774,3252r15,l1789,3238r,14l1789,3238r14,l1803,3252r15,l1833,3252r14,l1847,3238r,14l1847,3238r15,l1877,3238r,14l1891,3252r15,-14l1906,3252r15,l1921,3238r,14l1921,3238r14,14l1950,3252r,-14l1950,3252r,-14l1965,3223r,15l1979,3238r,14l1994,3252r15,l2023,3252r15,-14l2038,3252r15,l2067,3252r15,l2097,3252r14,l2126,3252r15,l2155,3252r15,l2185,3252r14,l2214,3252r14,l2243,3252r15,l2258,3238r,14l2258,3238r14,l2287,3238r,14l2316,3252r15,l2346,3252r14,l2360,3238r,14l2360,3238r15,l2375,3252r15,l2404,3238r15,l2419,3252r15,l2434,3193r,59l2434,3193r14,l2448,3238r15,l2463,3252r15,-14l2492,3252r15,l2522,3252r14,l2536,3238r,14l2536,3238r15,l2551,3252r15,l2580,3252r15,l2610,3252r14,l2639,3252r15,l2668,3252r15,l2698,3252r29,l2742,3252r14,l2771,3252r14,l2800,3252r15,-14l2815,3252r14,l2844,3252r15,l2859,3223r,29l2859,3223r14,-44l2873,2973r,206l2873,2973r15,-45l2888,3120r15,88l2903,3252r,-29l2917,3208r15,l2932,3252r44,l2991,3252r14,l3020,3252r15,l3049,3252r15,l3079,3252r29,l3123,3252r14,l3152,3252r,-14l3152,3252r,-14l3167,3238r,14l3181,3252r15,-14l3196,3252r15,l3225,3252r30,l3269,3252r15,-14l3299,3238r,14l3313,3252r30,l3357,3252r,-14l3357,3252r,-14l3372,3252r14,l3386,3238r,14l3386,3238r15,14l3416,3252r14,l3445,3252r15,l3474,3252r15,l3504,3252r14,l3533,3252r44,l3592,3252r14,l3621,3252r15,l3650,3252r15,l3680,3252r29,l3724,3252r14,-14l3738,3252r15,l3753,3238r,14l3753,3238r15,l3768,3252r14,l3812,3252r,-14l3812,3252r,-14l3826,3238r,-30l3826,3238r,-30l3841,3208r,44l3856,3252r,-14l3856,3252r,-14l3870,3238r15,l3885,3252r15,l3914,3252r15,l3929,3238r,14l3929,3238r14,l3943,3252r30,l3987,3252r15,l4090,3252r15,l4119,3252r15,-14l4134,3252r15,l4163,3238r,-89l4163,3238r,-89l4178,3135r,44l4193,3208r,44l4207,3238r,-15l4207,3238r,-15l4222,3238r,14l4237,3252r14,l4266,3252r,-14l4266,3252r15,l4295,3252r15,l4310,3238r,14l4325,3252r,-14l4325,3252r,-14l4339,3208r,-29l4339,3208r,-15l4354,3193r,45l4369,3252r,-14l4369,3252r,-14l4383,3238r15,14l4398,3238r,14l4398,3238r15,l4413,3252r14,l4427,1972r,1280l4427,1972r15,-780l4442,r,1192l4442,176r15,648l4457,3208r14,-15l4471,2752r,441l4471,2752r15,-15l4486,3164r15,88l4501,3208r,44l4501,3208r14,-15l4515,3179r,14l4530,3223r,29l4544,3252r15,l4574,3252r,-14l4574,3252r,-14l4588,3238r,14l4603,3252r15,l4632,3252r44,l4691,3252r15,l4720,3252r15,l4764,3252r15,l4794,3252r14,l4823,3252r15,l4852,3252r15,l4940,3252r15,l4970,3252r14,l4999,3252r,-44l4999,3252r,-44l5014,3135r,-207l5014,3135r,-207l5028,2914r,279l5043,3238r,-30l5043,3252r,-44l5058,3208r,-15l5058,3208r14,15l5072,3252r,-29l5087,3223r,-15l5087,3223r,-15l5101,3223r,29l5116,3252r,-14l5116,3252r,-14l5131,3238r,14l5145,3252r15,l5175,3252r,-324l5175,3252r,-324l5189,2825r,-58l5189,2825r,-14l5204,2914r,338l5219,3238r,-74l5219,3238r,-74l5233,3179r,59l5248,3252r15,l5263,3238r,14l5277,3252r30,l5321,3252r30,l5365,3252r15,l5409,3252r15,-14l5439,3238r,-15l5439,3252r14,l5468,3252r15,l5497,3252r15,l5541,3252r15,l5571,3252r14,l5600,3252r15,l5629,3252r15,l5659,3252r14,l5688,3252r14,l5717,3252r,-88l5717,3252r,-88l5732,3135r,-15l5732,3135r14,44l5746,3252r15,l5761,3238r,14l5761,3238r15,l5776,3252r14,l5805,3252r15,l5820,3223r,29l5820,3223r14,-15l5834,3149r,59l5834,3149r15,-14l5849,3252r15,l5864,3238r,14l5864,3238r14,l5893,3252r,-14l5893,3252r,-14l5908,3238r,-15l5908,3238r,-15l5922,3193r,-235l5922,3193r,-235l5937,2884r,-59l5937,3002r15,133l5952,3252r,-14l5966,3208r,-15l5966,3208r,-15l5981,3193r,59l5996,3252r,-14l5996,3252r,-14l6010,3238r,14l6025,3252r29,l6069,3252r15,l6098,3252r15,l6128,3252r14,l6157,3252r15,l6186,3238r,14l6201,3252r,-14l6201,3252r15,l6230,3238r,14l6245,3252r,-14l6245,3252r,-14l6259,3223r,29l6274,3252r15,l6303,3252r30,l6347,3252r15,l6435,3252r15,l6465,3223r,-206l6465,3223r,-206l6479,2958r,-15l6479,3002r15,88l6494,3252r,-14l6509,3208r,-15l6509,3208r14,l6523,3252r15,l6538,3223r,29l6538,3238r15,l6553,3252r14,l6582,3238r15,l6597,3252r29,l6641,3252r58,l6714,3252r15,l6743,3252r15,l6773,3252e" filled="f" strokeweight="0">
              <v:path arrowok="t"/>
            </v:shape>
            <v:rect id="_x0000_s1618" style="position:absolute;left:4808;top:707;width:6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31.2000</w:t>
                    </w:r>
                  </w:p>
                </w:txbxContent>
              </v:textbox>
            </v:rect>
            <v:rect id="_x0000_s1619" style="position:absolute;left:5555;top:3474;width:6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53.2000</w:t>
                    </w:r>
                  </w:p>
                </w:txbxContent>
              </v:textbox>
            </v:rect>
            <v:rect id="_x0000_s1620" style="position:absolute;left:6303;top:3548;width:6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75.2000</w:t>
                    </w:r>
                  </w:p>
                </w:txbxContent>
              </v:textbox>
            </v:rect>
            <v:rect id="_x0000_s1621" style="position:absolute;left:3239;top:3636;width:6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85.2000</w:t>
                    </w:r>
                  </w:p>
                </w:txbxContent>
              </v:textbox>
            </v:rect>
            <v:rect id="_x0000_s1622" style="position:absolute;left:2785;top:3916;width:6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72.1000</w:t>
                    </w:r>
                  </w:p>
                </w:txbxContent>
              </v:textbox>
            </v:rect>
            <v:rect id="_x0000_s1623" style="position:absolute;left:513;top:15;width:7168;height:4180" filled="f" strokecolor="#316ac5" strokeweight="81e-5mm"/>
            <v:rect id="_x0000_s1624" style="position:absolute;left:2619;top:4490;width:248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 w:hint="eastAsia"/>
                        <w:color w:val="000000"/>
                        <w:kern w:val="0"/>
                        <w:sz w:val="16"/>
                        <w:szCs w:val="16"/>
                      </w:rPr>
                      <w:t>Counts vs. Mass-to-charge (m/z)</w:t>
                    </w:r>
                  </w:p>
                </w:txbxContent>
              </v:textbox>
            </v:rect>
            <v:line id="_x0000_s1626" style="position:absolute" from="528,4224" to="7651,4225" strokeweight="3e-5mm"/>
            <v:line id="_x0000_s1627" style="position:absolute" from="703,4224" to="704,4283" strokeweight="3e-5mm"/>
            <v:rect id="_x0000_s1628" style="position:absolute;left:571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line id="_x0000_s1629" style="position:absolute" from="1041,4224" to="1042,4283" strokeweight="3e-5mm"/>
            <v:rect id="_x0000_s1630" style="position:absolute;left:909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10</w:t>
                    </w:r>
                  </w:p>
                </w:txbxContent>
              </v:textbox>
            </v:rect>
            <v:line id="_x0000_s1631" style="position:absolute" from="1378,4224" to="1379,4283" strokeweight="3e-5mm"/>
            <v:rect id="_x0000_s1632" style="position:absolute;left:1246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20</w:t>
                    </w:r>
                  </w:p>
                </w:txbxContent>
              </v:textbox>
            </v:rect>
            <v:line id="_x0000_s1633" style="position:absolute" from="1715,4224" to="1716,4283" strokeweight="3e-5mm"/>
            <v:rect id="_x0000_s1634" style="position:absolute;left:1583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30</w:t>
                    </w:r>
                  </w:p>
                </w:txbxContent>
              </v:textbox>
            </v:rect>
            <v:line id="_x0000_s1635" style="position:absolute" from="2052,4224" to="2053,4283" strokeweight="3e-5mm"/>
            <v:rect id="_x0000_s1636" style="position:absolute;left:1920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40</w:t>
                    </w:r>
                  </w:p>
                </w:txbxContent>
              </v:textbox>
            </v:rect>
            <v:line id="_x0000_s1637" style="position:absolute" from="2389,4224" to="2390,4283" strokeweight="3e-5mm"/>
            <v:rect id="_x0000_s1638" style="position:absolute;left:2257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50</w:t>
                    </w:r>
                  </w:p>
                </w:txbxContent>
              </v:textbox>
            </v:rect>
            <v:line id="_x0000_s1639" style="position:absolute" from="2726,4224" to="2727,4283" strokeweight="3e-5mm"/>
            <v:rect id="_x0000_s1640" style="position:absolute;left:2594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60</w:t>
                    </w:r>
                  </w:p>
                </w:txbxContent>
              </v:textbox>
            </v:rect>
            <v:line id="_x0000_s1641" style="position:absolute" from="3078,4224" to="3079,4283" strokeweight="3e-5mm"/>
            <v:rect id="_x0000_s1642" style="position:absolute;left:2946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70</w:t>
                    </w:r>
                  </w:p>
                </w:txbxContent>
              </v:textbox>
            </v:rect>
            <v:line id="_x0000_s1643" style="position:absolute" from="3415,4224" to="3416,4283" strokeweight="3e-5mm"/>
            <v:rect id="_x0000_s1644" style="position:absolute;left:3283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80</w:t>
                    </w:r>
                  </w:p>
                </w:txbxContent>
              </v:textbox>
            </v:rect>
            <v:line id="_x0000_s1645" style="position:absolute" from="3752,4224" to="3753,4283" strokeweight="3e-5mm"/>
            <v:rect id="_x0000_s1646" style="position:absolute;left:3620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190</w:t>
                    </w:r>
                  </w:p>
                </w:txbxContent>
              </v:textbox>
            </v:rect>
            <v:line id="_x0000_s1647" style="position:absolute" from="4089,4224" to="4090,4283" strokeweight="3e-5mm"/>
            <v:rect id="_x0000_s1648" style="position:absolute;left:3972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00</w:t>
                    </w:r>
                  </w:p>
                </w:txbxContent>
              </v:textbox>
            </v:rect>
            <v:line id="_x0000_s1649" style="position:absolute" from="4427,4224" to="4428,4283" strokeweight="3e-5mm"/>
            <v:rect id="_x0000_s1650" style="position:absolute;left:4309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10</w:t>
                    </w:r>
                  </w:p>
                </w:txbxContent>
              </v:textbox>
            </v:rect>
            <v:line id="_x0000_s1651" style="position:absolute" from="4764,4224" to="4765,4283" strokeweight="3e-5mm"/>
            <v:rect id="_x0000_s1652" style="position:absolute;left:4646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20</w:t>
                    </w:r>
                  </w:p>
                </w:txbxContent>
              </v:textbox>
            </v:rect>
            <v:line id="_x0000_s1653" style="position:absolute" from="5101,4224" to="5102,4283" strokeweight="3e-5mm"/>
            <v:rect id="_x0000_s1654" style="position:absolute;left:4984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30</w:t>
                    </w:r>
                  </w:p>
                </w:txbxContent>
              </v:textbox>
            </v:rect>
            <v:line id="_x0000_s1655" style="position:absolute" from="5453,4224" to="5454,4283" strokeweight="3e-5mm"/>
            <v:rect id="_x0000_s1656" style="position:absolute;left:5335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40</w:t>
                    </w:r>
                  </w:p>
                </w:txbxContent>
              </v:textbox>
            </v:rect>
            <v:line id="_x0000_s1657" style="position:absolute" from="5790,4224" to="5791,4283" strokeweight="3e-5mm"/>
            <v:rect id="_x0000_s1658" style="position:absolute;left:5673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50</w:t>
                    </w:r>
                  </w:p>
                </w:txbxContent>
              </v:textbox>
            </v:rect>
            <v:line id="_x0000_s1659" style="position:absolute" from="6127,4224" to="6128,4283" strokeweight="3e-5mm"/>
            <v:rect id="_x0000_s1660" style="position:absolute;left:6010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60</w:t>
                    </w:r>
                  </w:p>
                </w:txbxContent>
              </v:textbox>
            </v:rect>
            <v:line id="_x0000_s1661" style="position:absolute" from="6464,4224" to="6465,4283" strokeweight="3e-5mm"/>
            <v:rect id="_x0000_s1662" style="position:absolute;left:6347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70</w:t>
                    </w:r>
                  </w:p>
                </w:txbxContent>
              </v:textbox>
            </v:rect>
            <v:line id="_x0000_s1663" style="position:absolute" from="6801,4224" to="6802,4283" strokeweight="3e-5mm"/>
            <v:rect id="_x0000_s1664" style="position:absolute;left:6684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80</w:t>
                    </w:r>
                  </w:p>
                </w:txbxContent>
              </v:textbox>
            </v:rect>
            <v:line id="_x0000_s1665" style="position:absolute" from="7138,4224" to="7139,4283" strokeweight="3e-5mm"/>
            <v:rect id="_x0000_s1666" style="position:absolute;left:7021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290</w:t>
                    </w:r>
                  </w:p>
                </w:txbxContent>
              </v:textbox>
            </v:rect>
            <v:line id="_x0000_s1667" style="position:absolute" from="7476,4224" to="7477,4283" strokeweight="3e-5mm"/>
            <v:rect id="_x0000_s1668" style="position:absolute;left:7358;top:4283;width:241;height:312;mso-wrap-style:none" filled="f" stroked="f">
              <v:textbox style="mso-fit-shape-to-text:t" inset="0,0,0,0">
                <w:txbxContent>
                  <w:p w:rsidR="007E1758" w:rsidRDefault="007E1758">
                    <w:r>
                      <w:rPr>
                        <w:rFonts w:ascii="宋体" w:cs="宋体"/>
                        <w:color w:val="000000"/>
                        <w:kern w:val="0"/>
                        <w:sz w:val="16"/>
                        <w:szCs w:val="16"/>
                      </w:rPr>
                      <w:t>300</w:t>
                    </w:r>
                  </w:p>
                </w:txbxContent>
              </v:textbox>
            </v:rect>
            <v:shape id="Text Box 117" o:spid="_x0000_s1048" type="#_x0000_t202" style="position:absolute;left:2538;top:3150;width:2082;height:42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" stroked="f">
              <v:textbox>
                <w:txbxContent>
                  <w:p w:rsidR="00085C54" w:rsidRPr="007E1758" w:rsidRDefault="00085C54" w:rsidP="00085C54">
                    <w:pPr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 w:rsidRPr="007E1758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[M+H-CO-H</w:t>
                    </w:r>
                    <w:r w:rsidRPr="007E1758">
                      <w:rPr>
                        <w:rFonts w:ascii="Times New Roman" w:hAnsi="Times New Roman" w:cs="Times New Roman"/>
                        <w:sz w:val="24"/>
                        <w:szCs w:val="24"/>
                        <w:vertAlign w:val="subscript"/>
                      </w:rPr>
                      <w:t>2</w:t>
                    </w:r>
                    <w:r w:rsidRPr="007E1758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O]</w:t>
                    </w:r>
                    <w:r w:rsidRPr="007E1758">
                      <w:rPr>
                        <w:rFonts w:ascii="Times New Roman" w:hAnsi="Times New Roman" w:cs="Times New Roman"/>
                        <w:sz w:val="24"/>
                        <w:szCs w:val="24"/>
                        <w:vertAlign w:val="superscript"/>
                      </w:rPr>
                      <w:t>+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085C54" w:rsidRPr="00CB420C" w:rsidRDefault="00CB420C" w:rsidP="00CB420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420C">
        <w:rPr>
          <w:rFonts w:ascii="Times New Roman" w:hAnsi="Times New Roman" w:cs="Times New Roman"/>
          <w:b/>
          <w:sz w:val="24"/>
          <w:szCs w:val="24"/>
        </w:rPr>
        <w:t>Fig</w:t>
      </w:r>
      <w:r w:rsidR="008C5AE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CB42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5AE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21921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CB420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B420C">
        <w:rPr>
          <w:rFonts w:ascii="Times New Roman" w:eastAsiaTheme="minorEastAsia" w:hAnsi="Times New Roman" w:cs="Times New Roman"/>
          <w:b/>
          <w:color w:val="231F20"/>
          <w:kern w:val="0"/>
          <w:sz w:val="24"/>
          <w:szCs w:val="24"/>
        </w:rPr>
        <w:t xml:space="preserve">Structures, mass </w:t>
      </w:r>
      <w:r w:rsidR="00557844" w:rsidRPr="00CB420C">
        <w:rPr>
          <w:rFonts w:ascii="Times New Roman" w:eastAsiaTheme="minorEastAsia" w:hAnsi="Times New Roman" w:cs="Times New Roman"/>
          <w:b/>
          <w:color w:val="231F20"/>
          <w:kern w:val="0"/>
          <w:sz w:val="24"/>
          <w:szCs w:val="24"/>
        </w:rPr>
        <w:t>spectrums</w:t>
      </w:r>
      <w:r w:rsidRPr="00CB420C">
        <w:rPr>
          <w:rFonts w:ascii="Times New Roman" w:eastAsiaTheme="minorEastAsia" w:hAnsi="Times New Roman" w:cs="Times New Roman"/>
          <w:b/>
          <w:color w:val="231F20"/>
          <w:kern w:val="0"/>
          <w:sz w:val="24"/>
          <w:szCs w:val="24"/>
        </w:rPr>
        <w:t xml:space="preserve"> and proposed main fragmentation pathways of the compounds.</w:t>
      </w:r>
    </w:p>
    <w:p w:rsidR="00085C54" w:rsidRDefault="00085C54"/>
    <w:p w:rsidR="00085C54" w:rsidRPr="00ED2D17" w:rsidRDefault="00085C54"/>
    <w:sectPr w:rsidR="00085C54" w:rsidRPr="00ED2D17" w:rsidSect="00BE4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7627" w:rsidRDefault="00B97627" w:rsidP="006711BF">
      <w:r>
        <w:separator/>
      </w:r>
    </w:p>
  </w:endnote>
  <w:endnote w:type="continuationSeparator" w:id="1">
    <w:p w:rsidR="00B97627" w:rsidRDefault="00B97627" w:rsidP="006711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7627" w:rsidRDefault="00B97627" w:rsidP="006711BF">
      <w:r>
        <w:separator/>
      </w:r>
    </w:p>
  </w:footnote>
  <w:footnote w:type="continuationSeparator" w:id="1">
    <w:p w:rsidR="00B97627" w:rsidRDefault="00B97627" w:rsidP="006711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5C54"/>
    <w:rsid w:val="00085C54"/>
    <w:rsid w:val="000D20E7"/>
    <w:rsid w:val="001468B4"/>
    <w:rsid w:val="0022097F"/>
    <w:rsid w:val="002603E9"/>
    <w:rsid w:val="00315340"/>
    <w:rsid w:val="00353087"/>
    <w:rsid w:val="00395D86"/>
    <w:rsid w:val="004C0822"/>
    <w:rsid w:val="004F7BC0"/>
    <w:rsid w:val="00516C62"/>
    <w:rsid w:val="00557844"/>
    <w:rsid w:val="00582CD1"/>
    <w:rsid w:val="00597068"/>
    <w:rsid w:val="00601D51"/>
    <w:rsid w:val="0065683E"/>
    <w:rsid w:val="006711BF"/>
    <w:rsid w:val="006C6A0A"/>
    <w:rsid w:val="007356FA"/>
    <w:rsid w:val="007E1758"/>
    <w:rsid w:val="0083626A"/>
    <w:rsid w:val="008B022B"/>
    <w:rsid w:val="008C5AE6"/>
    <w:rsid w:val="00920A92"/>
    <w:rsid w:val="00993426"/>
    <w:rsid w:val="00A8200D"/>
    <w:rsid w:val="00B06DD1"/>
    <w:rsid w:val="00B21921"/>
    <w:rsid w:val="00B94D83"/>
    <w:rsid w:val="00B97627"/>
    <w:rsid w:val="00BE4367"/>
    <w:rsid w:val="00C7534C"/>
    <w:rsid w:val="00CB420C"/>
    <w:rsid w:val="00D33B6F"/>
    <w:rsid w:val="00DA4695"/>
    <w:rsid w:val="00DA566F"/>
    <w:rsid w:val="00DA72D4"/>
    <w:rsid w:val="00ED2D17"/>
    <w:rsid w:val="00ED6663"/>
    <w:rsid w:val="00F71531"/>
    <w:rsid w:val="00FE1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  <o:rules v:ext="edit">
        <o:r id="V:Rule8" type="connector" idref="#_x0000_s1395">
          <o:proxy start="" idref="#_x0000_s1345" connectloc="2"/>
          <o:proxy end="" idref="#_x0000_s1345" connectloc="2"/>
        </o:r>
        <o:r id="V:Rule9" type="connector" idref="#_x0000_s1396">
          <o:proxy start="" idref="#_x0000_s1345" connectloc="1"/>
          <o:proxy end="" idref="#_x0000_s1345" connectloc="1"/>
        </o:r>
        <o:r id="V:Rule10" type="connector" idref="#_x0000_s1210"/>
        <o:r id="V:Rule11" type="connector" idref="#_x0000_s1392"/>
        <o:r id="V:Rule12" type="connector" idref="#_x0000_s1586"/>
        <o:r id="V:Rule13" type="connector" idref="#_x0000_s1585"/>
        <o:r id="V:Rule14" type="connector" idref="#_x0000_s1397"/>
      </o:rules>
      <o:regrouptable v:ext="edit">
        <o:entry new="1" old="0"/>
        <o:entry new="2" old="0"/>
        <o:entry new="3" old="2"/>
        <o:entry new="4" old="0"/>
        <o:entry new="5" old="0"/>
        <o:entry new="6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C54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5C5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85C54"/>
    <w:rPr>
      <w:rFonts w:ascii="Calibri" w:eastAsia="宋体" w:hAnsi="Calibri" w:cs="Calibri"/>
      <w:sz w:val="18"/>
      <w:szCs w:val="18"/>
    </w:rPr>
  </w:style>
  <w:style w:type="paragraph" w:customStyle="1" w:styleId="p0">
    <w:name w:val="p0"/>
    <w:basedOn w:val="a"/>
    <w:uiPriority w:val="99"/>
    <w:rsid w:val="00085C54"/>
    <w:pPr>
      <w:widowControl/>
    </w:pPr>
    <w:rPr>
      <w:kern w:val="0"/>
    </w:rPr>
  </w:style>
  <w:style w:type="paragraph" w:styleId="a4">
    <w:name w:val="header"/>
    <w:basedOn w:val="a"/>
    <w:link w:val="Char0"/>
    <w:uiPriority w:val="99"/>
    <w:semiHidden/>
    <w:unhideWhenUsed/>
    <w:rsid w:val="006711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711BF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71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711BF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8E16AC-7B4B-4C6C-8749-EB437BF42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3</Pages>
  <Words>45</Words>
  <Characters>259</Characters>
  <Application>Microsoft Office Word</Application>
  <DocSecurity>0</DocSecurity>
  <Lines>2</Lines>
  <Paragraphs>1</Paragraphs>
  <ScaleCrop>false</ScaleCrop>
  <Company>Microsoft</Company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1</cp:revision>
  <dcterms:created xsi:type="dcterms:W3CDTF">2016-04-16T16:33:00Z</dcterms:created>
  <dcterms:modified xsi:type="dcterms:W3CDTF">2016-10-04T15:14:00Z</dcterms:modified>
</cp:coreProperties>
</file>